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56D71" w14:textId="1AF40C03" w:rsidR="00A41B5D" w:rsidRPr="001A51E1" w:rsidRDefault="0034534C" w:rsidP="00A41B5D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4"/>
        <w:gridCol w:w="711"/>
        <w:gridCol w:w="1388"/>
        <w:gridCol w:w="989"/>
        <w:gridCol w:w="701"/>
        <w:gridCol w:w="1316"/>
        <w:gridCol w:w="968"/>
        <w:gridCol w:w="663"/>
        <w:gridCol w:w="716"/>
      </w:tblGrid>
      <w:tr w:rsidR="00A22C0A" w:rsidRPr="001A51E1" w14:paraId="5A433354" w14:textId="77777777" w:rsidTr="00A41B5D">
        <w:tc>
          <w:tcPr>
            <w:tcW w:w="844" w:type="dxa"/>
            <w:vMerge w:val="restart"/>
          </w:tcPr>
          <w:p w14:paraId="445F9DD5" w14:textId="6ABCAE89" w:rsidR="00A22C0A" w:rsidRPr="001A51E1" w:rsidRDefault="005037C3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3088" w:type="dxa"/>
            <w:gridSpan w:val="3"/>
          </w:tcPr>
          <w:p w14:paraId="1C9A1DEB" w14:textId="3592F199" w:rsidR="00A22C0A" w:rsidRPr="001A51E1" w:rsidRDefault="00E4241C" w:rsidP="006510B3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="005037C3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985" w:type="dxa"/>
            <w:gridSpan w:val="3"/>
          </w:tcPr>
          <w:p w14:paraId="13AD9585" w14:textId="5C9963BC" w:rsidR="00A22C0A" w:rsidRPr="001A51E1" w:rsidRDefault="00E4241C" w:rsidP="006510B3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="005037C3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63" w:type="dxa"/>
            <w:vMerge w:val="restart"/>
          </w:tcPr>
          <w:p w14:paraId="054DCF16" w14:textId="6267C041" w:rsidR="00A22C0A" w:rsidRPr="001A51E1" w:rsidRDefault="006510B3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150E2236" w14:textId="06052C5A" w:rsidR="00A22C0A" w:rsidRPr="001A51E1" w:rsidRDefault="00883777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883777" w:rsidRPr="001A51E1" w14:paraId="64BF58D8" w14:textId="77777777" w:rsidTr="00B13B10">
        <w:tc>
          <w:tcPr>
            <w:tcW w:w="844" w:type="dxa"/>
            <w:vMerge/>
          </w:tcPr>
          <w:p w14:paraId="5F1502D1" w14:textId="77777777" w:rsidR="00A22C0A" w:rsidRPr="001A51E1" w:rsidRDefault="00A22C0A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1" w:type="dxa"/>
          </w:tcPr>
          <w:p w14:paraId="4419FBF2" w14:textId="49DD1A83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388" w:type="dxa"/>
          </w:tcPr>
          <w:p w14:paraId="33E33B98" w14:textId="43105CE9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="006510B3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989" w:type="dxa"/>
          </w:tcPr>
          <w:p w14:paraId="2F721767" w14:textId="3DE6D7EE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701" w:type="dxa"/>
          </w:tcPr>
          <w:p w14:paraId="46F89472" w14:textId="4A27A228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316" w:type="dxa"/>
          </w:tcPr>
          <w:p w14:paraId="4963C4F0" w14:textId="7922B694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="00883777"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68" w:type="dxa"/>
          </w:tcPr>
          <w:p w14:paraId="1386F7C4" w14:textId="55553930" w:rsidR="00A22C0A" w:rsidRPr="001A51E1" w:rsidRDefault="00E4241C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3" w:type="dxa"/>
            <w:vMerge/>
          </w:tcPr>
          <w:p w14:paraId="3BDBE61B" w14:textId="77777777" w:rsidR="00A22C0A" w:rsidRPr="001A51E1" w:rsidRDefault="00A22C0A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7E1773B8" w14:textId="77777777" w:rsidR="00A22C0A" w:rsidRPr="001A51E1" w:rsidRDefault="00A22C0A">
            <w:pPr>
              <w:rPr>
                <w:rStyle w:val="Strong"/>
                <w:sz w:val="16"/>
                <w:szCs w:val="16"/>
              </w:rPr>
            </w:pPr>
          </w:p>
        </w:tc>
      </w:tr>
      <w:tr w:rsidR="00883777" w:rsidRPr="001A51E1" w14:paraId="7BA54406" w14:textId="77777777" w:rsidTr="00B13B10">
        <w:trPr>
          <w:trHeight w:val="1011"/>
        </w:trPr>
        <w:tc>
          <w:tcPr>
            <w:tcW w:w="844" w:type="dxa"/>
          </w:tcPr>
          <w:p w14:paraId="1BC0522E" w14:textId="6C7102D1" w:rsidR="00A22C0A" w:rsidRPr="001A51E1" w:rsidRDefault="006510B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bookmarkStart w:id="0" w:name="_Hlk227869871"/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oganin</w:t>
            </w:r>
            <w:proofErr w:type="spellEnd"/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408BDC4D" w14:textId="184EEA12" w:rsidR="006510B3" w:rsidRPr="001A51E1" w:rsidRDefault="006510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Mice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3C1D5DEB" w14:textId="0A18D706" w:rsidR="00A22C0A" w:rsidRPr="001A51E1" w:rsidRDefault="006510B3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E75B15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E75B15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624C04ED" w14:textId="38997070" w:rsidR="00EE75C5" w:rsidRPr="001A51E1" w:rsidRDefault="006510B3" w:rsidP="006510B3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schem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DA8C47B" w14:textId="2DCCE12D" w:rsidR="00A22C0A" w:rsidRPr="001A51E1" w:rsidRDefault="006510B3" w:rsidP="006510B3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 mg/kg</w:t>
            </w:r>
            <w:r w:rsidR="003D1075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3D1075" w:rsidRPr="001A51E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A27269" w:rsidRPr="001A51E1">
              <w:rPr>
                <w:rFonts w:ascii="Times New Roman" w:hAnsi="Times New Roman" w:cs="Times New Roman"/>
                <w:sz w:val="14"/>
                <w:szCs w:val="14"/>
              </w:rPr>
              <w:t>lowest protective dose tested</w:t>
            </w:r>
            <w:r w:rsidR="003D1075" w:rsidRPr="001A51E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89" w:type="dxa"/>
          </w:tcPr>
          <w:p w14:paraId="5E8680CB" w14:textId="38C44C42" w:rsidR="00A22C0A" w:rsidRPr="001A51E1" w:rsidRDefault="006510B3">
            <w:pPr>
              <w:rPr>
                <w:b/>
                <w:bCs/>
              </w:rPr>
            </w:pPr>
            <w:bookmarkStart w:id="1" w:name="OLE_LINK7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  <w:bookmarkEnd w:id="1"/>
          </w:p>
        </w:tc>
        <w:tc>
          <w:tcPr>
            <w:tcW w:w="701" w:type="dxa"/>
          </w:tcPr>
          <w:p w14:paraId="05C35A18" w14:textId="77777777" w:rsidR="006510B3" w:rsidRPr="001A51E1" w:rsidRDefault="006510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-52E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6907CAFA" w14:textId="4EE52545" w:rsidR="00A22C0A" w:rsidRPr="001A51E1" w:rsidRDefault="006510B3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12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16" w:type="dxa"/>
          </w:tcPr>
          <w:p w14:paraId="5CC36F0D" w14:textId="7F0167A7" w:rsidR="006510B3" w:rsidRPr="001A51E1" w:rsidRDefault="006510B3" w:rsidP="006510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0, 4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4 h prior to H/R</w:t>
            </w:r>
          </w:p>
          <w:p w14:paraId="30B1252A" w14:textId="77777777" w:rsidR="00A27269" w:rsidRPr="001A51E1" w:rsidRDefault="006510B3" w:rsidP="006510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reatment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6B02D3DA" w14:textId="18CA6C3E" w:rsidR="00A22C0A" w:rsidRPr="001A51E1" w:rsidRDefault="006510B3" w:rsidP="006510B3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="00A2726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A27269" w:rsidRPr="001A51E1">
              <w:rPr>
                <w:rFonts w:ascii="Times New Roman" w:hAnsi="Times New Roman" w:cs="Times New Roman"/>
                <w:sz w:val="14"/>
                <w:szCs w:val="14"/>
              </w:rPr>
              <w:t>(lowest</w:t>
            </w:r>
            <w:r w:rsidR="00B13B10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A27269" w:rsidRPr="001A51E1">
              <w:rPr>
                <w:rFonts w:ascii="Times New Roman" w:hAnsi="Times New Roman" w:cs="Times New Roman"/>
                <w:sz w:val="14"/>
                <w:szCs w:val="14"/>
              </w:rPr>
              <w:t>protective dose tested)</w:t>
            </w:r>
          </w:p>
        </w:tc>
        <w:tc>
          <w:tcPr>
            <w:tcW w:w="968" w:type="dxa"/>
            <w:tcMar>
              <w:left w:w="17" w:type="dxa"/>
              <w:right w:w="17" w:type="dxa"/>
            </w:tcMar>
          </w:tcPr>
          <w:p w14:paraId="668635C6" w14:textId="68B9C742" w:rsidR="00A22C0A" w:rsidRPr="001A51E1" w:rsidRDefault="004064BF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="006510B3"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63" w:type="dxa"/>
          </w:tcPr>
          <w:p w14:paraId="45C9D634" w14:textId="715B596F" w:rsidR="00A22C0A" w:rsidRPr="001A51E1" w:rsidRDefault="00825904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8254DCA" w14:textId="77777777" w:rsidR="00A22C0A" w:rsidRPr="001A51E1" w:rsidRDefault="006510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WFuZzwvQXV0aG9yPjxZZWFyPjIwMjI8L1llYXI+PFJl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WFuZzwvQXV0aG9yPjxZZWFyPjIwMjI8L1llYXI+PFJl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Huang et al., 2022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  <w:p w14:paraId="6B2B6A98" w14:textId="4B689289" w:rsidR="009633C8" w:rsidRPr="001A51E1" w:rsidRDefault="009633C8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</w:p>
        </w:tc>
      </w:tr>
      <w:bookmarkEnd w:id="0"/>
      <w:tr w:rsidR="00883777" w:rsidRPr="001A51E1" w14:paraId="30B442C3" w14:textId="77777777" w:rsidTr="00B13B10">
        <w:tc>
          <w:tcPr>
            <w:tcW w:w="844" w:type="dxa"/>
          </w:tcPr>
          <w:p w14:paraId="0E2F8F4C" w14:textId="2AE92530" w:rsidR="00A22C0A" w:rsidRPr="001A51E1" w:rsidRDefault="008D4E5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stragaloside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V</w:t>
            </w:r>
            <w:r w:rsidR="00F33324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F33324" w:rsidRPr="001A51E1">
              <w:rPr>
                <w:rFonts w:ascii="Times New Roman" w:hAnsi="Times New Roman" w:cs="Times New Roman"/>
                <w:sz w:val="14"/>
                <w:szCs w:val="14"/>
              </w:rPr>
              <w:t>(AS-IV)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63418B8A" w14:textId="77777777" w:rsidR="000331B0" w:rsidRPr="001A51E1" w:rsidRDefault="000331B0" w:rsidP="000331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Rats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5199067D" w14:textId="1B7E83E6" w:rsidR="00A22C0A" w:rsidRPr="001A51E1" w:rsidRDefault="000331B0" w:rsidP="000331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702E3E19" w14:textId="79AC2583" w:rsidR="00EE75C5" w:rsidRPr="001A51E1" w:rsidRDefault="000331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, 5, 1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single dose 1 h before ischem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="00575859"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69AC5DE" w14:textId="0A0F345B" w:rsidR="00A22C0A" w:rsidRPr="001A51E1" w:rsidRDefault="005758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="00A2726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A27269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89" w:type="dxa"/>
          </w:tcPr>
          <w:p w14:paraId="3E3679F0" w14:textId="77777777" w:rsidR="00ED23C1" w:rsidRPr="001A51E1" w:rsidRDefault="005758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</w:t>
            </w:r>
            <w:r w:rsidR="00341B6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2AA5DB66" w14:textId="4AF0BF95" w:rsidR="00A22C0A" w:rsidRPr="001A51E1" w:rsidRDefault="005758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="00ED23C1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="00ED23C1"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701" w:type="dxa"/>
          </w:tcPr>
          <w:p w14:paraId="439ADEE0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40D1EA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DE945F" w14:textId="2765176F" w:rsidR="00A22C0A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1316" w:type="dxa"/>
          </w:tcPr>
          <w:p w14:paraId="33BC6AE8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9FDAE36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FFBB370" w14:textId="5E5E12A2" w:rsidR="00A22C0A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65E813D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0EEE2D1" w14:textId="044A513B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15094F99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87113A1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C619296" w14:textId="213F6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6A13F79" w14:textId="77777777" w:rsidR="00E66F21" w:rsidRPr="001A51E1" w:rsidRDefault="00E66F21" w:rsidP="00E66F2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78051C2" w14:textId="77777777" w:rsidR="00A22C0A" w:rsidRPr="001A51E1" w:rsidRDefault="00A22C0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3" w:type="dxa"/>
          </w:tcPr>
          <w:p w14:paraId="30CD2D42" w14:textId="3C1D1326" w:rsidR="00A22C0A" w:rsidRPr="001A51E1" w:rsidRDefault="008259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A4E1624" w14:textId="7DECCE38" w:rsidR="00A22C0A" w:rsidRPr="001A51E1" w:rsidRDefault="00E66F2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dTwvQXV0aG9yPjxZZWFyPjIwMjI8L1llYXI+PFJlY051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dTwvQXV0aG9yPjxZZWFyPjIwMjI8L1llYXI+PFJlY051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u et al., 2022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883777" w:rsidRPr="001A51E1" w14:paraId="09E286A6" w14:textId="77777777" w:rsidTr="00B13B10">
        <w:tc>
          <w:tcPr>
            <w:tcW w:w="844" w:type="dxa"/>
          </w:tcPr>
          <w:p w14:paraId="0E720AF5" w14:textId="4198C906" w:rsidR="00A22C0A" w:rsidRPr="001A51E1" w:rsidRDefault="00E66F2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stragaloside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V</w:t>
            </w:r>
            <w:r w:rsidR="00F33324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F33324" w:rsidRPr="001A51E1">
              <w:rPr>
                <w:rFonts w:ascii="Times New Roman" w:hAnsi="Times New Roman" w:cs="Times New Roman"/>
                <w:sz w:val="14"/>
                <w:szCs w:val="14"/>
              </w:rPr>
              <w:t>(AS-IV)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7FDA6DE9" w14:textId="77777777" w:rsidR="00156A15" w:rsidRPr="001A51E1" w:rsidRDefault="00156A15" w:rsidP="00156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OLE_LINK4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Rats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481B23DB" w14:textId="35F79A92" w:rsidR="00A22C0A" w:rsidRPr="001A51E1" w:rsidRDefault="00156A15" w:rsidP="00156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bookmarkEnd w:id="2"/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543B7401" w14:textId="233A2B45" w:rsidR="00A22C0A" w:rsidRPr="001A51E1" w:rsidRDefault="00341B6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schemia</w:t>
            </w:r>
          </w:p>
        </w:tc>
        <w:tc>
          <w:tcPr>
            <w:tcW w:w="989" w:type="dxa"/>
          </w:tcPr>
          <w:p w14:paraId="07DE3657" w14:textId="58109A44" w:rsidR="00A22C0A" w:rsidRPr="001A51E1" w:rsidRDefault="00341B6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alin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alin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701" w:type="dxa"/>
          </w:tcPr>
          <w:p w14:paraId="25DEB1A8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D1E2993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2D75143" w14:textId="6B523DEA" w:rsidR="00A22C0A" w:rsidRPr="001A51E1" w:rsidRDefault="00341B69" w:rsidP="00341B6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1316" w:type="dxa"/>
          </w:tcPr>
          <w:p w14:paraId="25E14902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8971F64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9BE5322" w14:textId="4EBA9FF3" w:rsidR="00A22C0A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955773E" w14:textId="09D96B89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30384177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6629FB1" w14:textId="77777777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0FF50E2" w14:textId="79344C5E" w:rsidR="00341B69" w:rsidRPr="001A51E1" w:rsidRDefault="00341B69" w:rsidP="00341B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ECC61C2" w14:textId="77777777" w:rsidR="00A22C0A" w:rsidRPr="001A51E1" w:rsidRDefault="00A22C0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3" w:type="dxa"/>
          </w:tcPr>
          <w:p w14:paraId="31CF4052" w14:textId="0556D889" w:rsidR="00A22C0A" w:rsidRPr="001A51E1" w:rsidRDefault="008259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6E3528B" w14:textId="22BE8487" w:rsidR="00A22C0A" w:rsidRPr="001A51E1" w:rsidRDefault="003D74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Gui et al., 2013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883777" w:rsidRPr="001A51E1" w14:paraId="56D7493C" w14:textId="77777777" w:rsidTr="00B13B10">
        <w:tc>
          <w:tcPr>
            <w:tcW w:w="844" w:type="dxa"/>
          </w:tcPr>
          <w:p w14:paraId="5254545D" w14:textId="5AC6A755" w:rsidR="00A22C0A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modin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24A6477A" w14:textId="76964C1D" w:rsidR="00A0580B" w:rsidRPr="001A51E1" w:rsidRDefault="00A0580B" w:rsidP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Mice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08354742" w14:textId="2E8AFC0B" w:rsidR="00A22C0A" w:rsidRPr="001A51E1" w:rsidRDefault="00A0580B" w:rsidP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5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689CB1A5" w14:textId="49FEE9BE" w:rsidR="00EE75C5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, 3, 1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once daily for 7 days before ischemia; </w:t>
            </w:r>
          </w:p>
          <w:p w14:paraId="7EFB6FC9" w14:textId="3D306ED6" w:rsidR="00A22C0A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 mg/kg</w:t>
            </w:r>
            <w:r w:rsidR="005A279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5A279C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89" w:type="dxa"/>
          </w:tcPr>
          <w:p w14:paraId="0EFC76CC" w14:textId="47EC7F2A" w:rsidR="00A22C0A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3" w:name="OLE_LINK5"/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  <w:bookmarkEnd w:id="3"/>
          </w:p>
        </w:tc>
        <w:tc>
          <w:tcPr>
            <w:tcW w:w="701" w:type="dxa"/>
          </w:tcPr>
          <w:p w14:paraId="1D60D0E2" w14:textId="77777777" w:rsidR="00B170CB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4" w:name="OLE_LINK6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 cells;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06661E7E" w14:textId="032429B6" w:rsidR="00A22C0A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8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bookmarkEnd w:id="4"/>
          </w:p>
        </w:tc>
        <w:tc>
          <w:tcPr>
            <w:tcW w:w="1316" w:type="dxa"/>
          </w:tcPr>
          <w:p w14:paraId="60B7ABAC" w14:textId="77777777" w:rsidR="005A279C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0.3,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, 3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24 h co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incubation prior to H/R;</w:t>
            </w:r>
          </w:p>
          <w:p w14:paraId="16AC8BF6" w14:textId="7310C412" w:rsidR="00A22C0A" w:rsidRPr="001A51E1" w:rsidRDefault="00A058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="005A279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5A279C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8" w:type="dxa"/>
            <w:tcMar>
              <w:left w:w="17" w:type="dxa"/>
              <w:right w:w="17" w:type="dxa"/>
            </w:tcMar>
          </w:tcPr>
          <w:p w14:paraId="74821B14" w14:textId="2D9B47B8" w:rsidR="00A22C0A" w:rsidRPr="001A51E1" w:rsidRDefault="004064B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="003D446B"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63" w:type="dxa"/>
          </w:tcPr>
          <w:p w14:paraId="3E55CFBE" w14:textId="5B86CA13" w:rsidR="00A22C0A" w:rsidRPr="001A51E1" w:rsidRDefault="008259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D0F8110" w14:textId="17A67A99" w:rsidR="00A22C0A" w:rsidRPr="001A51E1" w:rsidRDefault="003D44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Wang et al., 2022b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8E221C" w:rsidRPr="001A51E1" w14:paraId="79E0A86A" w14:textId="77777777" w:rsidTr="00B13B10">
        <w:tc>
          <w:tcPr>
            <w:tcW w:w="844" w:type="dxa"/>
          </w:tcPr>
          <w:p w14:paraId="1C21578B" w14:textId="402AAC1D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5" w:name="_Hlk227912709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modin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0264EBEF" w14:textId="77777777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Rats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462833AE" w14:textId="74BBF248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0F537F4B" w14:textId="35F8134C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schemia</w:t>
            </w:r>
          </w:p>
        </w:tc>
        <w:tc>
          <w:tcPr>
            <w:tcW w:w="989" w:type="dxa"/>
          </w:tcPr>
          <w:p w14:paraId="11471500" w14:textId="462ACBAA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701" w:type="dxa"/>
          </w:tcPr>
          <w:p w14:paraId="6EFD4FAE" w14:textId="6015E297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 cells;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sealed 5h)</w:t>
            </w:r>
          </w:p>
        </w:tc>
        <w:tc>
          <w:tcPr>
            <w:tcW w:w="1316" w:type="dxa"/>
          </w:tcPr>
          <w:p w14:paraId="7C91FE58" w14:textId="77777777" w:rsidR="008576DB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30, 50, 8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treatment for 4–48 h after H/R; </w:t>
            </w:r>
          </w:p>
          <w:p w14:paraId="06E6A646" w14:textId="3EEF4760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="008576D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8576DB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8" w:type="dxa"/>
            <w:tcMar>
              <w:left w:w="17" w:type="dxa"/>
              <w:right w:w="17" w:type="dxa"/>
            </w:tcMar>
          </w:tcPr>
          <w:p w14:paraId="598579CF" w14:textId="62DB15C3" w:rsidR="008E221C" w:rsidRPr="001A51E1" w:rsidRDefault="004064BF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="008E221C"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63" w:type="dxa"/>
          </w:tcPr>
          <w:p w14:paraId="709EE4BF" w14:textId="5CAC72C2" w:rsidR="008E221C" w:rsidRPr="001A51E1" w:rsidRDefault="00825904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ABA5878" w14:textId="2CFAA4DC" w:rsidR="008E221C" w:rsidRPr="001A51E1" w:rsidRDefault="008E221C" w:rsidP="008E22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u et al., 2023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bookmarkEnd w:id="5"/>
      <w:tr w:rsidR="003A65DB" w:rsidRPr="001A51E1" w14:paraId="25C17493" w14:textId="77777777" w:rsidTr="00B13B10">
        <w:tc>
          <w:tcPr>
            <w:tcW w:w="844" w:type="dxa"/>
          </w:tcPr>
          <w:p w14:paraId="3AA9ECE2" w14:textId="6B66D66B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rdycepin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52BF4A7F" w14:textId="77777777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6" w:name="OLE_LINK3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Rats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23F1760A" w14:textId="6471E554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="005D2DC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5D2DC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bookmarkEnd w:id="6"/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1AC69FA9" w14:textId="79E30886" w:rsidR="00EE75C5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, 4, 8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once daily for 7 days before ischemia; </w:t>
            </w:r>
          </w:p>
          <w:p w14:paraId="014A329B" w14:textId="28D56A85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 mg/kg</w:t>
            </w:r>
            <w:r w:rsidR="005A279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5A279C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89" w:type="dxa"/>
          </w:tcPr>
          <w:p w14:paraId="1684170A" w14:textId="3665F78F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="00D84B6E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701" w:type="dxa"/>
          </w:tcPr>
          <w:p w14:paraId="59887429" w14:textId="77777777" w:rsidR="003A65DB" w:rsidRPr="001A51E1" w:rsidRDefault="003A65DB" w:rsidP="003A65DB">
            <w:pPr>
              <w:ind w:firstLineChars="100" w:firstLine="14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96A8DE1" w14:textId="77777777" w:rsidR="003A65DB" w:rsidRPr="001A51E1" w:rsidRDefault="003A65DB" w:rsidP="003A65DB">
            <w:pPr>
              <w:ind w:firstLineChars="100" w:firstLine="14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4748CFC" w14:textId="62DD2893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</w:tc>
        <w:tc>
          <w:tcPr>
            <w:tcW w:w="1316" w:type="dxa"/>
          </w:tcPr>
          <w:p w14:paraId="5BA59886" w14:textId="77777777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7629117" w14:textId="77777777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A58ECF7" w14:textId="7AD924B8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6518748" w14:textId="77777777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2F5D0EAD" w14:textId="77777777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E188859" w14:textId="77777777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F001F27" w14:textId="2008D678" w:rsidR="003A65DB" w:rsidRPr="001A51E1" w:rsidRDefault="003A65DB" w:rsidP="003A65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0BFD4AF" w14:textId="77777777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3" w:type="dxa"/>
          </w:tcPr>
          <w:p w14:paraId="3A4F1D42" w14:textId="586EBF1C" w:rsidR="003A65DB" w:rsidRPr="001A51E1" w:rsidRDefault="00825904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8224519" w14:textId="210DA96D" w:rsidR="003A65DB" w:rsidRPr="001A51E1" w:rsidRDefault="003A65D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YW48L0F1dGhvcj48WWVhcj4yMDIwPC9ZZWFyPjxSZWNO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YW48L0F1dGhvcj48WWVhcj4yMDIwPC9ZZWFyPjxSZWNO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Han et al., 2020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3A65DB" w:rsidRPr="001A51E1" w14:paraId="3EAD7469" w14:textId="77777777" w:rsidTr="00B13B10">
        <w:tc>
          <w:tcPr>
            <w:tcW w:w="844" w:type="dxa"/>
          </w:tcPr>
          <w:p w14:paraId="09A1F07D" w14:textId="37AD8028" w:rsidR="003A65DB" w:rsidRPr="001A51E1" w:rsidRDefault="000A47AB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igustrazine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1EF4EB71" w14:textId="77777777" w:rsidR="000A47AB" w:rsidRPr="001A51E1" w:rsidRDefault="000A47AB" w:rsidP="000A47A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2493B105" w14:textId="0C4465E4" w:rsidR="003A65DB" w:rsidRPr="001A51E1" w:rsidRDefault="000A47AB" w:rsidP="000A47A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0</w:t>
            </w:r>
            <w:r w:rsidR="005D2DC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="005D2DC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50FADCD7" w14:textId="0A0D65E1" w:rsidR="003A65DB" w:rsidRPr="001A51E1" w:rsidRDefault="00A20D85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every 6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 durin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eperfusion</w:t>
            </w:r>
          </w:p>
        </w:tc>
        <w:tc>
          <w:tcPr>
            <w:tcW w:w="989" w:type="dxa"/>
          </w:tcPr>
          <w:p w14:paraId="42F6FDA5" w14:textId="04F7D756" w:rsidR="003A65DB" w:rsidRPr="001A51E1" w:rsidRDefault="00A20D85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701" w:type="dxa"/>
          </w:tcPr>
          <w:p w14:paraId="71F31E5B" w14:textId="77777777" w:rsidR="00A20D85" w:rsidRPr="001A51E1" w:rsidRDefault="00A20D85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NRK-52E cells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₂ (5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12 h) or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/R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86D7F1B" w14:textId="75F8A343" w:rsidR="00774116" w:rsidRPr="001A51E1" w:rsidRDefault="00A20D85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24</w:t>
            </w:r>
            <w:r w:rsidR="00B170CB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316" w:type="dxa"/>
          </w:tcPr>
          <w:p w14:paraId="6AED1417" w14:textId="77777777" w:rsidR="005A279C" w:rsidRPr="001A51E1" w:rsidRDefault="00541569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, 5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24 h treatment after insult; </w:t>
            </w:r>
          </w:p>
          <w:p w14:paraId="3BB1F252" w14:textId="4AF68A1A" w:rsidR="003A65DB" w:rsidRPr="001A51E1" w:rsidRDefault="00541569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="005A279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5A279C"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8" w:type="dxa"/>
          </w:tcPr>
          <w:p w14:paraId="34AA0084" w14:textId="44AD71B0" w:rsidR="003A65DB" w:rsidRPr="001A51E1" w:rsidRDefault="004064BF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="00541569"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="00541569"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="00541569"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₂ or </w:t>
            </w:r>
            <w:r w:rsidR="0054156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/R</w:t>
            </w:r>
            <w:r w:rsidR="00541569"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odel; Positive control: None</w:t>
            </w:r>
          </w:p>
        </w:tc>
        <w:tc>
          <w:tcPr>
            <w:tcW w:w="663" w:type="dxa"/>
          </w:tcPr>
          <w:p w14:paraId="78E2A1CA" w14:textId="29DE24B2" w:rsidR="003A65DB" w:rsidRPr="001A51E1" w:rsidRDefault="00825904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965BA6B" w14:textId="0A1238C2" w:rsidR="003A65DB" w:rsidRPr="001A51E1" w:rsidRDefault="00656096" w:rsidP="003A65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E75B15" w:rsidRPr="001A51E1">
              <w:rPr>
                <w:rFonts w:ascii="Times New Roman" w:hAnsi="Times New Roman" w:cs="Times New Roman"/>
                <w:sz w:val="14"/>
                <w:szCs w:val="14"/>
              </w:rPr>
              <w:t>Jiang et al., 2020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B13B10" w:rsidRPr="001A51E1" w14:paraId="140BA80D" w14:textId="77777777" w:rsidTr="00B13B10">
        <w:tc>
          <w:tcPr>
            <w:tcW w:w="844" w:type="dxa"/>
          </w:tcPr>
          <w:p w14:paraId="1773A9A0" w14:textId="54F3D81E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igustrazine</w:t>
            </w:r>
          </w:p>
        </w:tc>
        <w:tc>
          <w:tcPr>
            <w:tcW w:w="711" w:type="dxa"/>
            <w:tcMar>
              <w:left w:w="17" w:type="dxa"/>
              <w:right w:w="17" w:type="dxa"/>
            </w:tcMar>
          </w:tcPr>
          <w:p w14:paraId="29B6E532" w14:textId="77777777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ice; I/R </w:t>
            </w:r>
          </w:p>
          <w:p w14:paraId="4B3F1A78" w14:textId="68837106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388" w:type="dxa"/>
            <w:tcMar>
              <w:left w:w="28" w:type="dxa"/>
              <w:right w:w="28" w:type="dxa"/>
            </w:tcMar>
          </w:tcPr>
          <w:p w14:paraId="4EE7420A" w14:textId="1593E66C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8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30 min before ischemia</w:t>
            </w:r>
          </w:p>
        </w:tc>
        <w:tc>
          <w:tcPr>
            <w:tcW w:w="989" w:type="dxa"/>
          </w:tcPr>
          <w:p w14:paraId="18DD484F" w14:textId="65FB7EA5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701" w:type="dxa"/>
          </w:tcPr>
          <w:p w14:paraId="33EC9DFF" w14:textId="77777777" w:rsidR="00B13B10" w:rsidRPr="001A51E1" w:rsidRDefault="00B13B10" w:rsidP="00B13B1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C366FBB" w14:textId="6D717043" w:rsidR="00B13B10" w:rsidRPr="001A51E1" w:rsidRDefault="00B13B10" w:rsidP="00B13B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C2BCDE5" w14:textId="77777777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6" w:type="dxa"/>
          </w:tcPr>
          <w:p w14:paraId="494B6D03" w14:textId="77777777" w:rsidR="00B13B10" w:rsidRPr="001A51E1" w:rsidRDefault="00B13B10" w:rsidP="00B13B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F69596F" w14:textId="5681B6B7" w:rsidR="00B13B10" w:rsidRPr="001A51E1" w:rsidRDefault="00B13B10" w:rsidP="00B13B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786CA2B" w14:textId="77777777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762CD692" w14:textId="77777777" w:rsidR="00B13B10" w:rsidRPr="001A51E1" w:rsidRDefault="00B13B10" w:rsidP="00B13B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798E4F2" w14:textId="6DA1E075" w:rsidR="00B13B10" w:rsidRPr="001A51E1" w:rsidRDefault="00B13B10" w:rsidP="00B13B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906B6C0" w14:textId="77777777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3" w:type="dxa"/>
          </w:tcPr>
          <w:p w14:paraId="219DC981" w14:textId="5F93E7C9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3D4826F7" w14:textId="482FFBFC" w:rsidR="00B13B10" w:rsidRPr="001A51E1" w:rsidRDefault="00B13B10" w:rsidP="00B13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Feng et al., 2011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</w:tbl>
    <w:p w14:paraId="3CBD60E0" w14:textId="3042DF6A" w:rsidR="000A59B5" w:rsidRPr="001A51E1" w:rsidRDefault="0034534C" w:rsidP="000A59B5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2"/>
        <w:gridCol w:w="786"/>
        <w:gridCol w:w="1122"/>
        <w:gridCol w:w="968"/>
        <w:gridCol w:w="654"/>
        <w:gridCol w:w="1197"/>
        <w:gridCol w:w="1022"/>
        <w:gridCol w:w="779"/>
        <w:gridCol w:w="716"/>
      </w:tblGrid>
      <w:tr w:rsidR="00B13B10" w:rsidRPr="001A51E1" w14:paraId="2ADE246D" w14:textId="77777777" w:rsidTr="000A59B5">
        <w:tc>
          <w:tcPr>
            <w:tcW w:w="1052" w:type="dxa"/>
            <w:vMerge w:val="restart"/>
          </w:tcPr>
          <w:p w14:paraId="71B7A374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876" w:type="dxa"/>
            <w:gridSpan w:val="3"/>
          </w:tcPr>
          <w:p w14:paraId="2D068989" w14:textId="77777777" w:rsidR="00B13B10" w:rsidRPr="001A51E1" w:rsidRDefault="00B13B10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873" w:type="dxa"/>
            <w:gridSpan w:val="3"/>
          </w:tcPr>
          <w:p w14:paraId="6ED711ED" w14:textId="77777777" w:rsidR="00B13B10" w:rsidRPr="001A51E1" w:rsidRDefault="00B13B10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779" w:type="dxa"/>
            <w:vMerge w:val="restart"/>
          </w:tcPr>
          <w:p w14:paraId="4BD7A40A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2ABCDFB0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13B10" w:rsidRPr="001A51E1" w14:paraId="78731E75" w14:textId="77777777" w:rsidTr="00F52F39">
        <w:tc>
          <w:tcPr>
            <w:tcW w:w="1052" w:type="dxa"/>
            <w:vMerge/>
          </w:tcPr>
          <w:p w14:paraId="272839FF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86" w:type="dxa"/>
          </w:tcPr>
          <w:p w14:paraId="4D45C1A7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22" w:type="dxa"/>
            <w:tcMar>
              <w:left w:w="11" w:type="dxa"/>
              <w:right w:w="11" w:type="dxa"/>
            </w:tcMar>
          </w:tcPr>
          <w:p w14:paraId="08231197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968" w:type="dxa"/>
          </w:tcPr>
          <w:p w14:paraId="4466933D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4" w:type="dxa"/>
          </w:tcPr>
          <w:p w14:paraId="2E2B6CA5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97" w:type="dxa"/>
          </w:tcPr>
          <w:p w14:paraId="52F3B57B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1022" w:type="dxa"/>
          </w:tcPr>
          <w:p w14:paraId="6A860AB8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779" w:type="dxa"/>
            <w:vMerge/>
          </w:tcPr>
          <w:p w14:paraId="33562949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0B7A9357" w14:textId="77777777" w:rsidR="00B13B10" w:rsidRPr="001A51E1" w:rsidRDefault="00B13B10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0A59B5" w:rsidRPr="001A51E1" w14:paraId="209DBFBE" w14:textId="77777777" w:rsidTr="00F52F39">
        <w:trPr>
          <w:trHeight w:val="1011"/>
        </w:trPr>
        <w:tc>
          <w:tcPr>
            <w:tcW w:w="1052" w:type="dxa"/>
          </w:tcPr>
          <w:p w14:paraId="736474FF" w14:textId="058D732F" w:rsidR="000A59B5" w:rsidRPr="001A51E1" w:rsidRDefault="000A59B5" w:rsidP="000A59B5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igustrazine</w:t>
            </w:r>
          </w:p>
        </w:tc>
        <w:tc>
          <w:tcPr>
            <w:tcW w:w="786" w:type="dxa"/>
            <w:tcMar>
              <w:left w:w="11" w:type="dxa"/>
              <w:right w:w="11" w:type="dxa"/>
            </w:tcMar>
          </w:tcPr>
          <w:p w14:paraId="7891CBB5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ice; I/R </w:t>
            </w:r>
          </w:p>
          <w:p w14:paraId="6693B8BF" w14:textId="0C40DB23" w:rsidR="000A59B5" w:rsidRPr="001A51E1" w:rsidRDefault="000A59B5" w:rsidP="000A59B5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0 min/24 h</w:t>
            </w: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4725E1C0" w14:textId="77777777" w:rsidR="00F52F39" w:rsidRPr="001A51E1" w:rsidRDefault="000A59B5" w:rsidP="000A59B5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8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0559C86E" w14:textId="71D302F8" w:rsidR="000A59B5" w:rsidRPr="001A51E1" w:rsidRDefault="000A59B5" w:rsidP="000A59B5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0 min before ischemia</w:t>
            </w:r>
          </w:p>
        </w:tc>
        <w:tc>
          <w:tcPr>
            <w:tcW w:w="968" w:type="dxa"/>
          </w:tcPr>
          <w:p w14:paraId="3A13FFE7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606AE42C" w14:textId="2C4D0C99" w:rsidR="000A59B5" w:rsidRPr="001A51E1" w:rsidRDefault="000A59B5" w:rsidP="000A59B5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54" w:type="dxa"/>
          </w:tcPr>
          <w:p w14:paraId="61E19BDB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7251B1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1217B53A" w14:textId="22E90E98" w:rsidR="000A59B5" w:rsidRPr="001A51E1" w:rsidRDefault="000A59B5" w:rsidP="000A59B5">
            <w:pPr>
              <w:rPr>
                <w:b/>
                <w:bCs/>
              </w:rPr>
            </w:pPr>
          </w:p>
        </w:tc>
        <w:tc>
          <w:tcPr>
            <w:tcW w:w="1197" w:type="dxa"/>
          </w:tcPr>
          <w:p w14:paraId="7EC0CD49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5906800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6CA7FAD" w14:textId="558C3457" w:rsidR="000A59B5" w:rsidRPr="001A51E1" w:rsidRDefault="000A59B5" w:rsidP="000A59B5">
            <w:pPr>
              <w:rPr>
                <w:b/>
                <w:bCs/>
              </w:rPr>
            </w:pPr>
          </w:p>
        </w:tc>
        <w:tc>
          <w:tcPr>
            <w:tcW w:w="1022" w:type="dxa"/>
            <w:tcMar>
              <w:left w:w="17" w:type="dxa"/>
              <w:right w:w="17" w:type="dxa"/>
            </w:tcMar>
          </w:tcPr>
          <w:p w14:paraId="27F8A0A5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8379F8E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190FCA5" w14:textId="4FF292DA" w:rsidR="000A59B5" w:rsidRPr="001A51E1" w:rsidRDefault="000A59B5" w:rsidP="000A59B5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9" w:type="dxa"/>
          </w:tcPr>
          <w:p w14:paraId="423915E4" w14:textId="253FAE6E" w:rsidR="000A59B5" w:rsidRPr="001A51E1" w:rsidRDefault="000A59B5" w:rsidP="000A59B5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30E8F56" w14:textId="171367C3" w:rsidR="000A59B5" w:rsidRPr="001A51E1" w:rsidRDefault="000A59B5" w:rsidP="000A59B5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WFuZzwvQXV0aG9yPjxZZWFyPjIwMjI8L1llYXI+PFJl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dWFuZzwvQXV0aG9yPjxZZWFyPjIwMjI8L1llYXI+PFJl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Feng et al., 200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0A59B5" w:rsidRPr="001A51E1" w14:paraId="6D94726D" w14:textId="77777777" w:rsidTr="00F52F39">
        <w:tc>
          <w:tcPr>
            <w:tcW w:w="1052" w:type="dxa"/>
          </w:tcPr>
          <w:p w14:paraId="5ED1AC45" w14:textId="7F0B7F79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erberine</w:t>
            </w:r>
            <w:r w:rsidR="00EB0F7C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BBR)</w:t>
            </w:r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34B8E69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4720764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5926272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96E8E63" w14:textId="55ABA3D4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00419EC8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0750CE2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57C3D14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B6A03E4" w14:textId="2BD75E19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23F11F3E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44851A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57091F7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F824735" w14:textId="1A3FFD9D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7D8C0D9C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 cells;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0270BD25" w14:textId="00F3239E" w:rsidR="000A59B5" w:rsidRPr="001A51E1" w:rsidRDefault="000A59B5" w:rsidP="00F52F39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4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197" w:type="dxa"/>
          </w:tcPr>
          <w:p w14:paraId="386CF14E" w14:textId="77777777" w:rsidR="00F52F39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5, 50, 75, 1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7BCD19CE" w14:textId="4F7AE340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pretreatment before H/R; 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22" w:type="dxa"/>
          </w:tcPr>
          <w:p w14:paraId="64951180" w14:textId="35CAECB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BR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779" w:type="dxa"/>
          </w:tcPr>
          <w:p w14:paraId="45CD490C" w14:textId="257428BD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F781A43" w14:textId="16FF482F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Yu et al., 2013)</w:t>
            </w:r>
          </w:p>
        </w:tc>
      </w:tr>
      <w:tr w:rsidR="000A59B5" w:rsidRPr="001A51E1" w14:paraId="35E2A312" w14:textId="77777777" w:rsidTr="00F52F39">
        <w:tc>
          <w:tcPr>
            <w:tcW w:w="1052" w:type="dxa"/>
          </w:tcPr>
          <w:p w14:paraId="72F6A3A0" w14:textId="77264E86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erberin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BBR)</w:t>
            </w:r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0DEA459C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6F7D3B53" w14:textId="77777777" w:rsidR="000A59B5" w:rsidRPr="001A51E1" w:rsidRDefault="000A59B5" w:rsidP="000A59B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or </w:t>
            </w:r>
          </w:p>
          <w:p w14:paraId="3259CE32" w14:textId="77777777" w:rsidR="000A59B5" w:rsidRPr="001A51E1" w:rsidRDefault="000A59B5" w:rsidP="000A59B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68B5D6E3" w14:textId="788E80A6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7F392119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BR: 2, 4 mg/kg; BBR-NP: 2, 4 mg/kg; tail vein injectio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, after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ischem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2301A034" w14:textId="4DB7C5B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 mg/kg (lowest protective dose tested)</w:t>
            </w:r>
          </w:p>
        </w:tc>
        <w:tc>
          <w:tcPr>
            <w:tcW w:w="968" w:type="dxa"/>
          </w:tcPr>
          <w:p w14:paraId="106BA749" w14:textId="2F3B4549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lank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NP; Positive control: None</w:t>
            </w:r>
          </w:p>
        </w:tc>
        <w:tc>
          <w:tcPr>
            <w:tcW w:w="654" w:type="dxa"/>
          </w:tcPr>
          <w:p w14:paraId="4C2CB5FE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A4EA62A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28B85B7" w14:textId="77777777" w:rsidR="001A6FA6" w:rsidRPr="001A51E1" w:rsidRDefault="001A6FA6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64991BE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3F40B91" w14:textId="0FDDD478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7" w:type="dxa"/>
          </w:tcPr>
          <w:p w14:paraId="2F6902DC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A9F8DC8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AF2A378" w14:textId="77777777" w:rsidR="001A6FA6" w:rsidRPr="001A51E1" w:rsidRDefault="001A6FA6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60F2606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D38DF2C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</w:tcPr>
          <w:p w14:paraId="0E326B08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F40C3E2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09CB1F1" w14:textId="77777777" w:rsidR="001A6FA6" w:rsidRPr="001A51E1" w:rsidRDefault="001A6FA6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2A794DC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94E0A9E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9" w:type="dxa"/>
          </w:tcPr>
          <w:p w14:paraId="31FA105D" w14:textId="32756276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anoparticle formulatio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s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free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ngle metabolite</w:t>
            </w:r>
          </w:p>
        </w:tc>
        <w:tc>
          <w:tcPr>
            <w:tcW w:w="716" w:type="dxa"/>
          </w:tcPr>
          <w:p w14:paraId="615285C4" w14:textId="5FE56E9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ie et al., 2017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0A59B5" w:rsidRPr="001A51E1" w14:paraId="6E3AB885" w14:textId="77777777" w:rsidTr="00F52F39">
        <w:tc>
          <w:tcPr>
            <w:tcW w:w="1052" w:type="dxa"/>
          </w:tcPr>
          <w:p w14:paraId="5296AE79" w14:textId="10E494BD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erberin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BBR)</w:t>
            </w:r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012C1A2A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3F46100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13A092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8142989" w14:textId="2C2ACDF6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3A19C0D7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907CEE0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B9827E4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160DFC2" w14:textId="4A7D0AF2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7A968D03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CAC9523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3E25309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C74DA8F" w14:textId="673F185D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136B1611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-52E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2291ACD6" w14:textId="0E3A3A35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197" w:type="dxa"/>
          </w:tcPr>
          <w:p w14:paraId="73053906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9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2 h pretreatment before H/R; </w:t>
            </w:r>
          </w:p>
          <w:p w14:paraId="24F2A782" w14:textId="2A697E9C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22" w:type="dxa"/>
            <w:tcMar>
              <w:left w:w="17" w:type="dxa"/>
              <w:right w:w="17" w:type="dxa"/>
            </w:tcMar>
          </w:tcPr>
          <w:p w14:paraId="0C10EA1D" w14:textId="08F8F0AE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779" w:type="dxa"/>
          </w:tcPr>
          <w:p w14:paraId="7FF223BD" w14:textId="1D59DA3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751F543" w14:textId="1992DC6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n et al., 2018)</w:t>
            </w:r>
          </w:p>
        </w:tc>
      </w:tr>
      <w:tr w:rsidR="000A59B5" w:rsidRPr="001A51E1" w14:paraId="46AEF820" w14:textId="77777777" w:rsidTr="00F52F39">
        <w:tc>
          <w:tcPr>
            <w:tcW w:w="1052" w:type="dxa"/>
          </w:tcPr>
          <w:p w14:paraId="5DC5B476" w14:textId="5D1A6592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ryptotanshinone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CTS)</w:t>
            </w:r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1405169F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ice; I/R </w:t>
            </w:r>
          </w:p>
          <w:p w14:paraId="5FA4AC64" w14:textId="22419D71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4B76571D" w14:textId="56FECD74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7 days prior to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968" w:type="dxa"/>
          </w:tcPr>
          <w:p w14:paraId="4F7D5CAF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CTS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15F8C4C3" w14:textId="17598543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54" w:type="dxa"/>
          </w:tcPr>
          <w:p w14:paraId="79B51C92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415F87D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9EA992B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3A11C6C" w14:textId="605A0D1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7" w:type="dxa"/>
          </w:tcPr>
          <w:p w14:paraId="3207F96D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6F8A78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C3F090F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F543728" w14:textId="4802E495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tcMar>
              <w:left w:w="17" w:type="dxa"/>
              <w:right w:w="17" w:type="dxa"/>
            </w:tcMar>
          </w:tcPr>
          <w:p w14:paraId="390BA9F9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F848628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A1B780F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CD4DAA4" w14:textId="594B4E6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9" w:type="dxa"/>
          </w:tcPr>
          <w:p w14:paraId="5CD488A3" w14:textId="4CFD2F59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08AC4DB" w14:textId="453C8BC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Bai et al., 2019)</w:t>
            </w:r>
          </w:p>
        </w:tc>
      </w:tr>
      <w:tr w:rsidR="000A59B5" w:rsidRPr="001A51E1" w14:paraId="13A92F13" w14:textId="77777777" w:rsidTr="00F52F39">
        <w:tc>
          <w:tcPr>
            <w:tcW w:w="1052" w:type="dxa"/>
          </w:tcPr>
          <w:p w14:paraId="4171B30D" w14:textId="69C680C4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ryptotanshinone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CTS)</w:t>
            </w:r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5D2C07FF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D3B9986" w14:textId="77777777" w:rsidR="000A59B5" w:rsidRPr="001A51E1" w:rsidRDefault="000A59B5" w:rsidP="000A59B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27DAC5A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F90AB80" w14:textId="7F46E0D3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619C6FC9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9795393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E881B46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A75EDA2" w14:textId="5A49F081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8" w:type="dxa"/>
          </w:tcPr>
          <w:p w14:paraId="32D7DBC8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E176851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309AB0B" w14:textId="77777777" w:rsidR="000A59B5" w:rsidRPr="001A51E1" w:rsidRDefault="000A59B5" w:rsidP="000A59B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92A4C20" w14:textId="568B2358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2C9ADD89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 cells;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254AB5F1" w14:textId="4C31A5F6" w:rsidR="000A59B5" w:rsidRPr="001A51E1" w:rsidRDefault="000A59B5" w:rsidP="00F52F3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197" w:type="dxa"/>
          </w:tcPr>
          <w:p w14:paraId="14C4B303" w14:textId="0D75DCF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0, 4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12 h pretreatment before H/R;</w:t>
            </w:r>
            <w:r w:rsidR="00F52F3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</w:t>
            </w:r>
            <w:r w:rsidR="00F52F3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ested)</w:t>
            </w:r>
          </w:p>
        </w:tc>
        <w:tc>
          <w:tcPr>
            <w:tcW w:w="1022" w:type="dxa"/>
          </w:tcPr>
          <w:p w14:paraId="513DE10E" w14:textId="42880413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779" w:type="dxa"/>
          </w:tcPr>
          <w:p w14:paraId="4DEFB971" w14:textId="69EB02F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0A9F859" w14:textId="107BCF1F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Zhu et al., 2019)</w:t>
            </w:r>
          </w:p>
        </w:tc>
      </w:tr>
      <w:tr w:rsidR="000A59B5" w:rsidRPr="001A51E1" w14:paraId="0393E5AC" w14:textId="77777777" w:rsidTr="00F52F39">
        <w:tc>
          <w:tcPr>
            <w:tcW w:w="1052" w:type="dxa"/>
          </w:tcPr>
          <w:p w14:paraId="5C7F9CFB" w14:textId="7ED7880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yperoside</w:t>
            </w:r>
            <w:proofErr w:type="spellEnd"/>
          </w:p>
        </w:tc>
        <w:tc>
          <w:tcPr>
            <w:tcW w:w="786" w:type="dxa"/>
            <w:tcMar>
              <w:left w:w="17" w:type="dxa"/>
              <w:right w:w="17" w:type="dxa"/>
            </w:tcMar>
          </w:tcPr>
          <w:p w14:paraId="44125851" w14:textId="7777777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ice; I/R </w:t>
            </w:r>
          </w:p>
          <w:p w14:paraId="35FE4CA5" w14:textId="0ED30215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22" w:type="dxa"/>
            <w:tcMar>
              <w:left w:w="28" w:type="dxa"/>
              <w:right w:w="28" w:type="dxa"/>
            </w:tcMar>
          </w:tcPr>
          <w:p w14:paraId="77CF2849" w14:textId="334F0E92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2 h prior to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968" w:type="dxa"/>
          </w:tcPr>
          <w:p w14:paraId="61496A42" w14:textId="332CC350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54" w:type="dxa"/>
          </w:tcPr>
          <w:p w14:paraId="029BD5FA" w14:textId="66848F1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ells;</w:t>
            </w:r>
            <w:r w:rsidR="00F52F39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₂ (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12 h)</w:t>
            </w:r>
          </w:p>
        </w:tc>
        <w:tc>
          <w:tcPr>
            <w:tcW w:w="1197" w:type="dxa"/>
          </w:tcPr>
          <w:p w14:paraId="6FD88EEC" w14:textId="0CF2840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, 100, 150, 2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1 h pretreatment before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₂; 5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22" w:type="dxa"/>
          </w:tcPr>
          <w:p w14:paraId="61EFE912" w14:textId="2C726997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₂; Positive control: None</w:t>
            </w:r>
          </w:p>
        </w:tc>
        <w:tc>
          <w:tcPr>
            <w:tcW w:w="779" w:type="dxa"/>
          </w:tcPr>
          <w:p w14:paraId="4BCD42C3" w14:textId="701B7A5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C8709E9" w14:textId="322F551A" w:rsidR="000A59B5" w:rsidRPr="001A51E1" w:rsidRDefault="000A59B5" w:rsidP="000A59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u et al., 2019)</w:t>
            </w:r>
          </w:p>
        </w:tc>
      </w:tr>
    </w:tbl>
    <w:p w14:paraId="3FEED173" w14:textId="4D4FE5E1" w:rsidR="00F52F39" w:rsidRPr="001A51E1" w:rsidRDefault="0034534C" w:rsidP="0034534C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3"/>
        <w:gridCol w:w="767"/>
        <w:gridCol w:w="1140"/>
        <w:gridCol w:w="967"/>
        <w:gridCol w:w="687"/>
        <w:gridCol w:w="1216"/>
        <w:gridCol w:w="931"/>
        <w:gridCol w:w="659"/>
        <w:gridCol w:w="716"/>
      </w:tblGrid>
      <w:tr w:rsidR="00F52F39" w:rsidRPr="001A51E1" w14:paraId="296B1835" w14:textId="77777777" w:rsidTr="00EC0C7E">
        <w:tc>
          <w:tcPr>
            <w:tcW w:w="1213" w:type="dxa"/>
            <w:vMerge w:val="restart"/>
          </w:tcPr>
          <w:p w14:paraId="44033183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874" w:type="dxa"/>
            <w:gridSpan w:val="3"/>
          </w:tcPr>
          <w:p w14:paraId="498F4A9A" w14:textId="77777777" w:rsidR="00F52F39" w:rsidRPr="001A51E1" w:rsidRDefault="00F52F39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834" w:type="dxa"/>
            <w:gridSpan w:val="3"/>
          </w:tcPr>
          <w:p w14:paraId="192DD1E3" w14:textId="77777777" w:rsidR="00F52F39" w:rsidRPr="001A51E1" w:rsidRDefault="00F52F39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9" w:type="dxa"/>
            <w:vMerge w:val="restart"/>
          </w:tcPr>
          <w:p w14:paraId="0DD9A013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70DEABA0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52F39" w:rsidRPr="001A51E1" w14:paraId="192B613D" w14:textId="77777777" w:rsidTr="00EC0C7E">
        <w:tc>
          <w:tcPr>
            <w:tcW w:w="1213" w:type="dxa"/>
            <w:vMerge/>
          </w:tcPr>
          <w:p w14:paraId="0C8C5F21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67" w:type="dxa"/>
          </w:tcPr>
          <w:p w14:paraId="002A3F79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40" w:type="dxa"/>
            <w:tcMar>
              <w:left w:w="11" w:type="dxa"/>
              <w:right w:w="11" w:type="dxa"/>
            </w:tcMar>
          </w:tcPr>
          <w:p w14:paraId="6FD1A732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967" w:type="dxa"/>
          </w:tcPr>
          <w:p w14:paraId="590829BE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7" w:type="dxa"/>
          </w:tcPr>
          <w:p w14:paraId="29363A90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216" w:type="dxa"/>
          </w:tcPr>
          <w:p w14:paraId="2071664E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31" w:type="dxa"/>
          </w:tcPr>
          <w:p w14:paraId="396E7675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9" w:type="dxa"/>
            <w:vMerge/>
          </w:tcPr>
          <w:p w14:paraId="5DC34237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26D01E69" w14:textId="77777777" w:rsidR="00F52F39" w:rsidRPr="001A51E1" w:rsidRDefault="00F52F39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EC0C7E" w:rsidRPr="001A51E1" w14:paraId="620D91AC" w14:textId="77777777" w:rsidTr="00EC0C7E">
        <w:trPr>
          <w:trHeight w:val="1011"/>
        </w:trPr>
        <w:tc>
          <w:tcPr>
            <w:tcW w:w="1213" w:type="dxa"/>
          </w:tcPr>
          <w:p w14:paraId="303E1264" w14:textId="0D8DB1B8" w:rsidR="00EC0C7E" w:rsidRPr="001A51E1" w:rsidRDefault="00EC0C7E" w:rsidP="00EC0C7E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ydroxysafflor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yellow 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HSYA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4464476F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ice; I/R </w:t>
            </w:r>
          </w:p>
          <w:p w14:paraId="342BAF23" w14:textId="56153567" w:rsidR="00EC0C7E" w:rsidRPr="001A51E1" w:rsidRDefault="00EC0C7E" w:rsidP="00EC0C7E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64577FB3" w14:textId="753966C3" w:rsidR="00EC0C7E" w:rsidRPr="001A51E1" w:rsidRDefault="00EC0C7E" w:rsidP="00EC0C7E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7 consecutive days before I/R</w:t>
            </w:r>
          </w:p>
        </w:tc>
        <w:tc>
          <w:tcPr>
            <w:tcW w:w="967" w:type="dxa"/>
          </w:tcPr>
          <w:p w14:paraId="3EADEB9C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</w:p>
          <w:p w14:paraId="0BCAECB8" w14:textId="31349DEF" w:rsidR="00EC0C7E" w:rsidRPr="001A51E1" w:rsidRDefault="00EC0C7E" w:rsidP="00EC0C7E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4F6E3347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 cells;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180FE816" w14:textId="51B20F1F" w:rsidR="00EC0C7E" w:rsidRPr="001A51E1" w:rsidRDefault="00EC0C7E" w:rsidP="00EC0C7E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216" w:type="dxa"/>
          </w:tcPr>
          <w:p w14:paraId="5565B2C3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g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ml; 12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pretreatment before H/R; </w:t>
            </w:r>
          </w:p>
          <w:p w14:paraId="44E684CE" w14:textId="3987BF27" w:rsidR="00EC0C7E" w:rsidRPr="001A51E1" w:rsidRDefault="00EC0C7E" w:rsidP="00EC0C7E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g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m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5A81ACD3" w14:textId="1A99CDE3" w:rsidR="00EC0C7E" w:rsidRPr="001A51E1" w:rsidRDefault="00EC0C7E" w:rsidP="00EC0C7E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3BCFFA43" w14:textId="4C8B1DEE" w:rsidR="00EC0C7E" w:rsidRPr="001A51E1" w:rsidRDefault="00EC0C7E" w:rsidP="00EC0C7E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ECC6362" w14:textId="10080A02" w:rsidR="00EC0C7E" w:rsidRPr="001A51E1" w:rsidRDefault="00EC0C7E" w:rsidP="00EC0C7E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ang et al., 2022a)</w:t>
            </w:r>
          </w:p>
        </w:tc>
      </w:tr>
      <w:tr w:rsidR="00EC0C7E" w:rsidRPr="001A51E1" w14:paraId="6E51F54E" w14:textId="77777777" w:rsidTr="00EC0C7E">
        <w:tc>
          <w:tcPr>
            <w:tcW w:w="1213" w:type="dxa"/>
          </w:tcPr>
          <w:p w14:paraId="5751A424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toginsenosid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R1</w:t>
            </w:r>
          </w:p>
          <w:p w14:paraId="3D9A62FA" w14:textId="7212DD2E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NR1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4457517B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6C7C1471" w14:textId="64DDBDD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45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7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46DEAF4" w14:textId="77777777" w:rsidR="00EC0C7E" w:rsidRPr="001A51E1" w:rsidRDefault="00EC0C7E" w:rsidP="00EC0C7E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, 4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1 h before ischemia, then once daily until sacrifice; </w:t>
            </w:r>
          </w:p>
          <w:p w14:paraId="17DCF62D" w14:textId="57DB3DB9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/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7" w:type="dxa"/>
          </w:tcPr>
          <w:p w14:paraId="5B566CAC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</w:p>
          <w:p w14:paraId="3F8D3BC0" w14:textId="1D93F37B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5480A141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5B72FE0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AADD263" w14:textId="77777777" w:rsidR="001A6FA6" w:rsidRPr="001A51E1" w:rsidRDefault="001A6FA6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FB4887B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6594DDF" w14:textId="4FF065DD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16" w:type="dxa"/>
          </w:tcPr>
          <w:p w14:paraId="0BE4A3F0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D71EC14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8333D6A" w14:textId="77777777" w:rsidR="001A6FA6" w:rsidRPr="001A51E1" w:rsidRDefault="001A6FA6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67A9673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3608041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1" w:type="dxa"/>
          </w:tcPr>
          <w:p w14:paraId="57EABC27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341001A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3AA2B7B" w14:textId="77777777" w:rsidR="001A6FA6" w:rsidRPr="001A51E1" w:rsidRDefault="001A6FA6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FADE0C7" w14:textId="77777777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E120BF7" w14:textId="5C950B6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hint="eastAsia"/>
                <w:b/>
                <w:bCs/>
              </w:rPr>
              <w:t xml:space="preserve"> </w:t>
            </w:r>
          </w:p>
        </w:tc>
        <w:tc>
          <w:tcPr>
            <w:tcW w:w="659" w:type="dxa"/>
          </w:tcPr>
          <w:p w14:paraId="0561C14D" w14:textId="796E0AA9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2414DCA" w14:textId="30DC7AEB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EwPC9ZZWFyPjxSZWNO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EwPC9ZZWFyPjxSZWNO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u et al., 2010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EC0C7E" w:rsidRPr="001A51E1" w14:paraId="57C752A8" w14:textId="77777777" w:rsidTr="00EC0C7E">
        <w:tc>
          <w:tcPr>
            <w:tcW w:w="1213" w:type="dxa"/>
          </w:tcPr>
          <w:p w14:paraId="593C90A5" w14:textId="43A429CD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lydatin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5976CA91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Mice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42C53E39" w14:textId="3D45FA5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7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145A6F1" w14:textId="77777777" w:rsidR="00EC0C7E" w:rsidRPr="001A51E1" w:rsidRDefault="00EC0C7E" w:rsidP="00EC0C7E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23F0FA48" w14:textId="219DC8AD" w:rsidR="00EC0C7E" w:rsidRPr="001A51E1" w:rsidRDefault="00EC0C7E" w:rsidP="00EC0C7E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 h befor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schemia, then daily for 2 days</w:t>
            </w:r>
          </w:p>
        </w:tc>
        <w:tc>
          <w:tcPr>
            <w:tcW w:w="967" w:type="dxa"/>
          </w:tcPr>
          <w:p w14:paraId="47A9A303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6EBE735F" w14:textId="51DF9550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87" w:type="dxa"/>
          </w:tcPr>
          <w:p w14:paraId="0DD5AA5C" w14:textId="271BCF60" w:rsidR="00EC0C7E" w:rsidRPr="001A51E1" w:rsidRDefault="00EC0C7E" w:rsidP="00EC0C7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rimary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ECs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H/R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2, 4, or 6 h) / 24 h</w:t>
            </w:r>
          </w:p>
        </w:tc>
        <w:tc>
          <w:tcPr>
            <w:tcW w:w="1216" w:type="dxa"/>
          </w:tcPr>
          <w:p w14:paraId="1047CA83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0, 4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1A048DA7" w14:textId="3BBB01FB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 min before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/R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1BB2AED" w14:textId="6CB7174C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o end of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eoxygenation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rotective dose tested)</w:t>
            </w:r>
          </w:p>
        </w:tc>
        <w:tc>
          <w:tcPr>
            <w:tcW w:w="931" w:type="dxa"/>
          </w:tcPr>
          <w:p w14:paraId="2C66F39C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59DB6CFB" w14:textId="049C82B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51F0C8E7" w14:textId="147791FC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D581917" w14:textId="00234C8F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Meng et al., 2016)</w:t>
            </w:r>
          </w:p>
        </w:tc>
      </w:tr>
      <w:tr w:rsidR="00EC0C7E" w:rsidRPr="001A51E1" w14:paraId="719E0B38" w14:textId="77777777" w:rsidTr="00EC0C7E">
        <w:tc>
          <w:tcPr>
            <w:tcW w:w="1213" w:type="dxa"/>
          </w:tcPr>
          <w:p w14:paraId="65221CF1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liso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B 23-acetate</w:t>
            </w:r>
          </w:p>
          <w:p w14:paraId="14BAE5EE" w14:textId="68BD458E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ABA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7E7EC887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Mice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45626A3D" w14:textId="60DFE903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70CEF471" w14:textId="229255EC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6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4 days before ischemia</w:t>
            </w:r>
          </w:p>
        </w:tc>
        <w:tc>
          <w:tcPr>
            <w:tcW w:w="967" w:type="dxa"/>
          </w:tcPr>
          <w:p w14:paraId="4E84882A" w14:textId="394BF58B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AB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3E6FCFF6" w14:textId="534C354A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TECs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mIMCD3; HEK293T (FXR reporter assay)</w:t>
            </w:r>
          </w:p>
        </w:tc>
        <w:tc>
          <w:tcPr>
            <w:tcW w:w="1216" w:type="dxa"/>
          </w:tcPr>
          <w:p w14:paraId="60BF7B5B" w14:textId="386DF57B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24 h; Various concentrations for FXR activation assay </w:t>
            </w: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2CEC2D66" w14:textId="5E06122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Vehicle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ositive contro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: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DCA</w:t>
            </w:r>
          </w:p>
        </w:tc>
        <w:tc>
          <w:tcPr>
            <w:tcW w:w="659" w:type="dxa"/>
          </w:tcPr>
          <w:p w14:paraId="7B9665A3" w14:textId="6ED41E20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3C61846" w14:textId="1537A69C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uan et al., 2021)</w:t>
            </w:r>
          </w:p>
        </w:tc>
      </w:tr>
      <w:tr w:rsidR="00EC0C7E" w:rsidRPr="001A51E1" w14:paraId="7D4B9C17" w14:textId="77777777" w:rsidTr="00EC0C7E">
        <w:tc>
          <w:tcPr>
            <w:tcW w:w="1213" w:type="dxa"/>
          </w:tcPr>
          <w:p w14:paraId="44121BFA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etramethylpyraz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proofErr w:type="spellEnd"/>
          </w:p>
          <w:p w14:paraId="572162B9" w14:textId="05C831F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TMP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26891AE4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74D95373" w14:textId="77777777" w:rsidR="00EC0C7E" w:rsidRPr="001A51E1" w:rsidRDefault="00EC0C7E" w:rsidP="00EC0C7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29F78500" w14:textId="6C30C88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7B61B1B" w14:textId="0C7D8F8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at 6 h intervals immediately after reperfusion</w:t>
            </w:r>
          </w:p>
        </w:tc>
        <w:tc>
          <w:tcPr>
            <w:tcW w:w="967" w:type="dxa"/>
          </w:tcPr>
          <w:p w14:paraId="403AA6F0" w14:textId="0C3195E1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7" w:type="dxa"/>
          </w:tcPr>
          <w:p w14:paraId="3838C65A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25230DA5" w14:textId="751E349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8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216" w:type="dxa"/>
          </w:tcPr>
          <w:p w14:paraId="45B91DBC" w14:textId="31D266CE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during reoxygenation</w:t>
            </w: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69B69FB1" w14:textId="03B099D8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1E1946CF" w14:textId="1903DFF8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ABE3031" w14:textId="439E5401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un et al., 2020)</w:t>
            </w:r>
          </w:p>
        </w:tc>
      </w:tr>
      <w:tr w:rsidR="00EC0C7E" w:rsidRPr="001A51E1" w14:paraId="40F22D14" w14:textId="77777777" w:rsidTr="00EC0C7E">
        <w:tc>
          <w:tcPr>
            <w:tcW w:w="1213" w:type="dxa"/>
          </w:tcPr>
          <w:p w14:paraId="58B02BD2" w14:textId="047D8C6E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β-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lemene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ELE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720B771A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Mice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550C54CC" w14:textId="3CE514F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7B03727F" w14:textId="35CA1623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7 day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before ischemia</w:t>
            </w:r>
          </w:p>
        </w:tc>
        <w:tc>
          <w:tcPr>
            <w:tcW w:w="967" w:type="dxa"/>
          </w:tcPr>
          <w:p w14:paraId="788FD2DC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</w:p>
          <w:p w14:paraId="4E4C599D" w14:textId="409928A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; Positive control: None</w:t>
            </w:r>
          </w:p>
        </w:tc>
        <w:tc>
          <w:tcPr>
            <w:tcW w:w="687" w:type="dxa"/>
          </w:tcPr>
          <w:p w14:paraId="765BD881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52E cells; H₂O₂ (600 μM,</w:t>
            </w:r>
          </w:p>
          <w:p w14:paraId="169B7648" w14:textId="381E1D6E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6 h)</w:t>
            </w:r>
          </w:p>
        </w:tc>
        <w:tc>
          <w:tcPr>
            <w:tcW w:w="1216" w:type="dxa"/>
          </w:tcPr>
          <w:p w14:paraId="30DE3F13" w14:textId="3C8DBB0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pretreatment before H₂O₂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931" w:type="dxa"/>
          </w:tcPr>
          <w:p w14:paraId="51F2653B" w14:textId="285DA7D0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ntrol; H₂O₂; Positive control: None</w:t>
            </w:r>
          </w:p>
        </w:tc>
        <w:tc>
          <w:tcPr>
            <w:tcW w:w="659" w:type="dxa"/>
          </w:tcPr>
          <w:p w14:paraId="5B2275FA" w14:textId="6C2D9054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414E717" w14:textId="4007F27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Gong et al., 2025)</w:t>
            </w:r>
          </w:p>
        </w:tc>
      </w:tr>
      <w:tr w:rsidR="00EC0C7E" w:rsidRPr="001A51E1" w14:paraId="14167C98" w14:textId="77777777" w:rsidTr="00EC0C7E">
        <w:tc>
          <w:tcPr>
            <w:tcW w:w="1213" w:type="dxa"/>
          </w:tcPr>
          <w:p w14:paraId="25B83C4C" w14:textId="222015D2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adecassosid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MA)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33A18F51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EFF1433" w14:textId="5803EAB8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4AB6E9B4" w14:textId="0FAFCA5C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12 h before ischemia</w:t>
            </w:r>
          </w:p>
        </w:tc>
        <w:tc>
          <w:tcPr>
            <w:tcW w:w="967" w:type="dxa"/>
          </w:tcPr>
          <w:p w14:paraId="66307DEC" w14:textId="313890E9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66C13374" w14:textId="7777777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TECs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H/R </w:t>
            </w:r>
          </w:p>
          <w:p w14:paraId="7292F1E3" w14:textId="1CDFE2AD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6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216" w:type="dxa"/>
          </w:tcPr>
          <w:p w14:paraId="32E903DB" w14:textId="4B15EAB3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12 h pretreatment before hypoxia</w:t>
            </w:r>
          </w:p>
        </w:tc>
        <w:tc>
          <w:tcPr>
            <w:tcW w:w="931" w:type="dxa"/>
          </w:tcPr>
          <w:p w14:paraId="3045BE47" w14:textId="131957B4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7EA17BD6" w14:textId="7BC98417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418BCFA" w14:textId="530AE0D6" w:rsidR="00EC0C7E" w:rsidRPr="001A51E1" w:rsidRDefault="00EC0C7E" w:rsidP="00EC0C7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han et al., 2024)</w:t>
            </w:r>
          </w:p>
        </w:tc>
      </w:tr>
    </w:tbl>
    <w:p w14:paraId="57AE55AC" w14:textId="688900C8" w:rsidR="00F52F39" w:rsidRPr="001A51E1" w:rsidRDefault="0034534C" w:rsidP="001D42D2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3"/>
        <w:gridCol w:w="767"/>
        <w:gridCol w:w="1140"/>
        <w:gridCol w:w="967"/>
        <w:gridCol w:w="687"/>
        <w:gridCol w:w="1216"/>
        <w:gridCol w:w="931"/>
        <w:gridCol w:w="659"/>
        <w:gridCol w:w="716"/>
      </w:tblGrid>
      <w:tr w:rsidR="001D42D2" w:rsidRPr="001A51E1" w14:paraId="1D83305E" w14:textId="77777777" w:rsidTr="006F46D1">
        <w:tc>
          <w:tcPr>
            <w:tcW w:w="1213" w:type="dxa"/>
            <w:vMerge w:val="restart"/>
          </w:tcPr>
          <w:p w14:paraId="104AE9DA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874" w:type="dxa"/>
            <w:gridSpan w:val="3"/>
          </w:tcPr>
          <w:p w14:paraId="24F9FA62" w14:textId="77777777" w:rsidR="001D42D2" w:rsidRPr="001A51E1" w:rsidRDefault="001D42D2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834" w:type="dxa"/>
            <w:gridSpan w:val="3"/>
          </w:tcPr>
          <w:p w14:paraId="25073F32" w14:textId="77777777" w:rsidR="001D42D2" w:rsidRPr="001A51E1" w:rsidRDefault="001D42D2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9" w:type="dxa"/>
            <w:vMerge w:val="restart"/>
          </w:tcPr>
          <w:p w14:paraId="2210207B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5FBAD4D1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1D42D2" w:rsidRPr="001A51E1" w14:paraId="199238CC" w14:textId="77777777" w:rsidTr="006F46D1">
        <w:tc>
          <w:tcPr>
            <w:tcW w:w="1213" w:type="dxa"/>
            <w:vMerge/>
          </w:tcPr>
          <w:p w14:paraId="4CE342D7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67" w:type="dxa"/>
          </w:tcPr>
          <w:p w14:paraId="458810E4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40" w:type="dxa"/>
            <w:tcMar>
              <w:left w:w="11" w:type="dxa"/>
              <w:right w:w="11" w:type="dxa"/>
            </w:tcMar>
          </w:tcPr>
          <w:p w14:paraId="0FFCCC0E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967" w:type="dxa"/>
          </w:tcPr>
          <w:p w14:paraId="702CE4AA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7" w:type="dxa"/>
          </w:tcPr>
          <w:p w14:paraId="054D34B7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216" w:type="dxa"/>
          </w:tcPr>
          <w:p w14:paraId="7DEBF3C5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31" w:type="dxa"/>
          </w:tcPr>
          <w:p w14:paraId="5FF3BB9C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9" w:type="dxa"/>
            <w:vMerge/>
          </w:tcPr>
          <w:p w14:paraId="24713101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2571CB55" w14:textId="77777777" w:rsidR="001D42D2" w:rsidRPr="001A51E1" w:rsidRDefault="001D42D2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1D42D2" w:rsidRPr="001A51E1" w14:paraId="28EAFDF6" w14:textId="77777777" w:rsidTr="006F46D1">
        <w:trPr>
          <w:trHeight w:val="1011"/>
        </w:trPr>
        <w:tc>
          <w:tcPr>
            <w:tcW w:w="1213" w:type="dxa"/>
          </w:tcPr>
          <w:p w14:paraId="1999B770" w14:textId="733BA227" w:rsidR="001D42D2" w:rsidRPr="001A51E1" w:rsidRDefault="001D42D2" w:rsidP="001D42D2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ilianin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51C8979F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697B9EC" w14:textId="176D8681" w:rsidR="001D42D2" w:rsidRPr="001A51E1" w:rsidRDefault="001D42D2" w:rsidP="001D42D2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35C4957C" w14:textId="26EB5E38" w:rsidR="001D42D2" w:rsidRPr="001A51E1" w:rsidRDefault="001D42D2" w:rsidP="001D42D2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15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schemia; 5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7" w:type="dxa"/>
          </w:tcPr>
          <w:p w14:paraId="509E70EE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ntrol; Sham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24140B77" w14:textId="748ED76D" w:rsidR="00EB4424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05913233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E3F7AF6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972AFCB" w14:textId="77777777" w:rsidR="001A6FA6" w:rsidRPr="001A51E1" w:rsidRDefault="001A6FA6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45CFE31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797BF62" w14:textId="6C907F4E" w:rsidR="001D42D2" w:rsidRPr="001A51E1" w:rsidRDefault="001D42D2" w:rsidP="001D42D2">
            <w:pPr>
              <w:rPr>
                <w:b/>
                <w:bCs/>
              </w:rPr>
            </w:pPr>
          </w:p>
        </w:tc>
        <w:tc>
          <w:tcPr>
            <w:tcW w:w="1216" w:type="dxa"/>
          </w:tcPr>
          <w:p w14:paraId="0E907AF1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7C91A8F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8D71807" w14:textId="77777777" w:rsidR="001A6FA6" w:rsidRPr="001A51E1" w:rsidRDefault="001A6FA6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90CC3D4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9C17AB9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4029D7" w14:textId="1FAA8A83" w:rsidR="001D42D2" w:rsidRPr="001A51E1" w:rsidRDefault="001D42D2" w:rsidP="001D42D2">
            <w:pPr>
              <w:rPr>
                <w:b/>
                <w:bCs/>
              </w:rPr>
            </w:pP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6E8DFBD2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802A7B7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F850539" w14:textId="77777777" w:rsidR="001A6FA6" w:rsidRPr="001A51E1" w:rsidRDefault="001A6FA6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8E8FE34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79202A2" w14:textId="5899CF17" w:rsidR="001D42D2" w:rsidRPr="001A51E1" w:rsidRDefault="001D42D2" w:rsidP="001D42D2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9" w:type="dxa"/>
          </w:tcPr>
          <w:p w14:paraId="477BDF69" w14:textId="1D6D1238" w:rsidR="001D42D2" w:rsidRPr="001A51E1" w:rsidRDefault="001D42D2" w:rsidP="001D42D2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636A1D2" w14:textId="7C60B599" w:rsidR="001D42D2" w:rsidRPr="001A51E1" w:rsidRDefault="001D42D2" w:rsidP="001D42D2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Liu&lt;/Author&gt;&lt;Year&gt;2022&lt;/Year&gt;&lt;RecNum&gt;242&lt;/RecNum&gt;&lt;DisplayText&gt;(Liu et al., 2022b)&lt;/DisplayText&gt;&lt;record&gt;&lt;rec-number&gt;242&lt;/rec-number&gt;&lt;foreign-keys&gt;&lt;key app="EN" db-id="s2were2e6wv2dme2xpq50ddcraevwwwpr5es" timestamp="1766972218"&gt;242&lt;/key&gt;&lt;/foreign-keys&gt;&lt;ref-type name="Journal Article"&gt;17&lt;/ref-type&gt;&lt;contributors&gt;&lt;authors&gt;&lt;author&gt;Liu, Z.&lt;/author&gt;&lt;author&gt;Guan, C.&lt;/author&gt;&lt;author&gt;Li, C.&lt;/author&gt;&lt;author&gt;Zhang, N.&lt;/author&gt;&lt;author&gt;Yang, C.&lt;/author&gt;&lt;author&gt;Xu, L.&lt;/author&gt;&lt;author&gt;Zhou, B.&lt;/author&gt;&lt;author&gt;Zhao, L.&lt;/author&gt;&lt;author&gt;Luan, H.&lt;/author&gt;&lt;author&gt;Man, X.&lt;/author&gt;&lt;author&gt;Xu, Y.&lt;/author&gt;&lt;/authors&gt;&lt;/contributors&gt;&lt;auth-address&gt;Department of Nephrology, the Affiliated Hospital of Qingdao University, Qingdao, China.&amp;#xD;Medizinische Klinik und Poliklinik IV, Klinikum der Universität, LMU München, München, Germany.&lt;/auth-address&gt;&lt;titles&gt;&lt;title&gt;Tilianin Reduces Apoptosis via the ERK/EGR1/BCL2L1 Pathway in Ischemia/Reperfusion-Induced Acute Kidney Injury Mice&lt;/title&gt;&lt;secondary-title&gt;Front Pharmacol&lt;/secondary-title&gt;&lt;/titles&gt;&lt;periodical&gt;&lt;full-title&gt;Front Pharmacol&lt;/full-title&gt;&lt;/periodical&gt;&lt;pages&gt;862584&lt;/pages&gt;&lt;volume&gt;13&lt;/volume&gt;&lt;edition&gt;2022/06/21&lt;/edition&gt;&lt;keywords&gt;&lt;keyword&gt;Egr1&lt;/keyword&gt;&lt;keyword&gt;Erk&lt;/keyword&gt;&lt;keyword&gt;acute kidney injury&lt;/keyword&gt;&lt;keyword&gt;apoptosis&lt;/keyword&gt;&lt;keyword&gt;ischemia–reperfusion injury&lt;/keyword&gt;&lt;keyword&gt;tilianin&lt;/keyword&gt;&lt;keyword&gt;commercial or financial relationships that could be construed as a potential&lt;/keyword&gt;&lt;keyword&gt;conflict of interest.&lt;/keyword&gt;&lt;/keywords&gt;&lt;dates&gt;&lt;year&gt;2022&lt;/year&gt;&lt;/dates&gt;&lt;isbn&gt;1663-9812 (Print)&amp;#xD;1663-9812&lt;/isbn&gt;&lt;accession-num&gt;35721209&lt;/accession-num&gt;&lt;urls&gt;&lt;/urls&gt;&lt;custom2&gt;PMC9204490&lt;/custom2&gt;&lt;electronic-resource-num&gt;10.3389/fphar.2022.862584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u et al., 2022b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0A8A4294" w14:textId="77777777" w:rsidTr="006F46D1">
        <w:tc>
          <w:tcPr>
            <w:tcW w:w="1213" w:type="dxa"/>
          </w:tcPr>
          <w:p w14:paraId="39A41073" w14:textId="2523A4D2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cutellarein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6376D80A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614AE9F9" w14:textId="77777777" w:rsidR="001D42D2" w:rsidRPr="001A51E1" w:rsidRDefault="001D42D2" w:rsidP="001D42D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0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8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3CAB7D43" w14:textId="6F67994C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1FED658" w14:textId="77777777" w:rsidR="001D42D2" w:rsidRPr="001A51E1" w:rsidRDefault="001D42D2" w:rsidP="001D42D2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every other day for 20 consecutive days before I/R; </w:t>
            </w:r>
          </w:p>
          <w:p w14:paraId="58DA3301" w14:textId="78719C1F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7" w:type="dxa"/>
          </w:tcPr>
          <w:p w14:paraId="44C0E7D2" w14:textId="397F4D4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7" w:type="dxa"/>
          </w:tcPr>
          <w:p w14:paraId="63C41B38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30D5CA55" w14:textId="7555144C" w:rsidR="001D42D2" w:rsidRPr="001A51E1" w:rsidRDefault="001D42D2" w:rsidP="001D42D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216" w:type="dxa"/>
          </w:tcPr>
          <w:p w14:paraId="6902A01D" w14:textId="45EF3C6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.5, 5, 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24 h pretreatment before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/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.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31" w:type="dxa"/>
          </w:tcPr>
          <w:p w14:paraId="5E34D8A6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0622151F" w14:textId="2C685104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6490EF3F" w14:textId="38F8D1D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7372B71" w14:textId="3C96A7E1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IxPC9ZZWFyPjxSZWNO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IxPC9ZZWFyPjxSZWNO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u et al., 2021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4467D666" w14:textId="77777777" w:rsidTr="006F46D1">
        <w:tc>
          <w:tcPr>
            <w:tcW w:w="1213" w:type="dxa"/>
          </w:tcPr>
          <w:p w14:paraId="7528E7E7" w14:textId="7AB331DC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Nicotiflorin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478CBDEE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12835E27" w14:textId="7D5F3AC9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5C19D591" w14:textId="495F1D5E" w:rsidR="001D42D2" w:rsidRPr="001A51E1" w:rsidRDefault="001D42D2" w:rsidP="001D42D2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6 days before I/R</w:t>
            </w:r>
          </w:p>
        </w:tc>
        <w:tc>
          <w:tcPr>
            <w:tcW w:w="967" w:type="dxa"/>
          </w:tcPr>
          <w:p w14:paraId="60F66BCC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Control; </w:t>
            </w:r>
          </w:p>
          <w:p w14:paraId="657C82C5" w14:textId="05ECD5A6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540687C3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74B1B666" w14:textId="19931CDB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216" w:type="dxa"/>
          </w:tcPr>
          <w:p w14:paraId="2A9698F9" w14:textId="3BC6CF4E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75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g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ml; pretreatment before H/R</w:t>
            </w:r>
          </w:p>
        </w:tc>
        <w:tc>
          <w:tcPr>
            <w:tcW w:w="931" w:type="dxa"/>
          </w:tcPr>
          <w:p w14:paraId="550BC3B1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7502CF47" w14:textId="3F5F4DC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07D6D6B3" w14:textId="46374AB2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7F746E6" w14:textId="5239571E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MTwvWWVhcj48UmVj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MTwvWWVhcj48UmVj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ang et al., 2021a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12A8BE3E" w14:textId="77777777" w:rsidTr="006F46D1">
        <w:tc>
          <w:tcPr>
            <w:tcW w:w="1213" w:type="dxa"/>
          </w:tcPr>
          <w:p w14:paraId="2763609C" w14:textId="7CD00C89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iocitrin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547DE086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7C1B5F26" w14:textId="77777777" w:rsidR="001D42D2" w:rsidRPr="001A51E1" w:rsidRDefault="001D42D2" w:rsidP="001D42D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 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4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410B7970" w14:textId="76674D98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703E8DC9" w14:textId="317C9101" w:rsidR="001D42D2" w:rsidRPr="001A51E1" w:rsidRDefault="001D42D2" w:rsidP="001D42D2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30, 6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once daily from the day of </w:t>
            </w:r>
            <w:proofErr w:type="gram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odelin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  </w:t>
            </w:r>
            <w:proofErr w:type="gram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  1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7" w:type="dxa"/>
          </w:tcPr>
          <w:p w14:paraId="2AD23887" w14:textId="39D1B033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7" w:type="dxa"/>
          </w:tcPr>
          <w:p w14:paraId="3C61575D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5DCF6B15" w14:textId="7D61658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.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216" w:type="dxa"/>
          </w:tcPr>
          <w:p w14:paraId="20DBAC7D" w14:textId="6FC5683A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, 2, 4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pre- and </w:t>
            </w:r>
          </w:p>
          <w:p w14:paraId="794BEEE0" w14:textId="2674F41B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treatment with OGD/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7117F6F1" w14:textId="3C6AC188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3F696739" w14:textId="668F607C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9A9D04C" w14:textId="25756C56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Xu&lt;/Author&gt;&lt;Year&gt;2021&lt;/Year&gt;&lt;RecNum&gt;245&lt;/RecNum&gt;&lt;DisplayText&gt;(Xu et al., 2021)&lt;/DisplayText&gt;&lt;record&gt;&lt;rec-number&gt;245&lt;/rec-number&gt;&lt;foreign-keys&gt;&lt;key app="EN" db-id="s2were2e6wv2dme2xpq50ddcraevwwwpr5es" timestamp="1766972227"&gt;245&lt;/key&gt;&lt;/foreign-keys&gt;&lt;ref-type name="Journal Article"&gt;17&lt;/ref-type&gt;&lt;contributors&gt;&lt;authors&gt;&lt;author&gt;Xu, J.&lt;/author&gt;&lt;author&gt;Ma, L.&lt;/author&gt;&lt;author&gt;Fu, P.&lt;/author&gt;&lt;/authors&gt;&lt;/contributors&gt;&lt;auth-address&gt;Division of Nephrology and National Clinical Research Center for Geriatrics, Kidney Research Institute, West China Hospital of Sichuan University, Chengdu, China.&amp;#xD;Division of Nephrology, The Affiliated Baiyun Hospital of Guizhou Medical University, Guiyang, China.&lt;/auth-address&gt;&lt;titles&gt;&lt;title&gt;Eriocitrin attenuates ischemia reperfusion-induced oxidative stress and inflammation in rats with acute kidney injury by regulating the dual-specificity phosphatase 14 (DUSP14)-mediated Nrf2 and nuclear factor-κB (NF-κB) pathways&lt;/title&gt;&lt;secondary-title&gt;Ann Transl Med&lt;/secondary-title&gt;&lt;/titles&gt;&lt;periodical&gt;&lt;full-title&gt;Ann Transl Med&lt;/full-title&gt;&lt;/periodical&gt;&lt;pages&gt;350&lt;/pages&gt;&lt;volume&gt;9&lt;/volume&gt;&lt;number&gt;4&lt;/number&gt;&lt;edition&gt;2021/03/13&lt;/edition&gt;&lt;keywords&gt;&lt;keyword&gt;Acute kidney injury (AKI)&lt;/keyword&gt;&lt;keyword&gt;dual-specificity phosphatase 14 (DUSP14)&lt;/keyword&gt;&lt;keyword&gt;eriocitrin&lt;/keyword&gt;&lt;keyword&gt;inflammation&lt;/keyword&gt;&lt;keyword&gt;oxidative stress&lt;/keyword&gt;&lt;keyword&gt;form (available at http://dx.doi.org/10.21037/atm-21-337). The authors have no&lt;/keyword&gt;&lt;keyword&gt;conflicts of interest to declare.&lt;/keyword&gt;&lt;/keywords&gt;&lt;dates&gt;&lt;year&gt;2021&lt;/year&gt;&lt;pub-dates&gt;&lt;date&gt;Feb&lt;/date&gt;&lt;/pub-dates&gt;&lt;/dates&gt;&lt;isbn&gt;2305-5839 (Print)&amp;#xD;2305-5839&lt;/isbn&gt;&lt;accession-num&gt;33708977&lt;/accession-num&gt;&lt;urls&gt;&lt;/urls&gt;&lt;custom2&gt;PMC7944338&lt;/custom2&gt;&lt;electronic-resource-num&gt;10.21037/atm-21-337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u et al., 2021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381B74F2" w14:textId="77777777" w:rsidTr="001D42D2">
        <w:tc>
          <w:tcPr>
            <w:tcW w:w="1213" w:type="dxa"/>
          </w:tcPr>
          <w:p w14:paraId="3202CB5D" w14:textId="638AFB21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llagic acid</w:t>
            </w:r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65D10D55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ats;</w:t>
            </w:r>
          </w:p>
          <w:p w14:paraId="1FF968BF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I/R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min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</w:t>
            </w:r>
          </w:p>
          <w:p w14:paraId="3E342C52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min</w:t>
            </w:r>
          </w:p>
          <w:p w14:paraId="6522623E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Mar>
              <w:left w:w="0" w:type="dxa"/>
              <w:right w:w="0" w:type="dxa"/>
            </w:tcMar>
          </w:tcPr>
          <w:p w14:paraId="731FC986" w14:textId="4E504329" w:rsidR="001D42D2" w:rsidRPr="001A51E1" w:rsidRDefault="001D42D2" w:rsidP="001D42D2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0, 100, 150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30 min before ischemia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0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67" w:type="dxa"/>
          </w:tcPr>
          <w:p w14:paraId="25831430" w14:textId="42CA6950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7" w:type="dxa"/>
          </w:tcPr>
          <w:p w14:paraId="6A36ECD7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-52E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10992981" w14:textId="5828D89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4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216" w:type="dxa"/>
          </w:tcPr>
          <w:p w14:paraId="5ED9E77E" w14:textId="5E2FEEC1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24 h pretreatment before H/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31" w:type="dxa"/>
            <w:tcMar>
              <w:left w:w="17" w:type="dxa"/>
              <w:right w:w="17" w:type="dxa"/>
            </w:tcMar>
          </w:tcPr>
          <w:p w14:paraId="6892BE5D" w14:textId="5AA8CE1E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ositive control: None</w:t>
            </w:r>
          </w:p>
        </w:tc>
        <w:tc>
          <w:tcPr>
            <w:tcW w:w="659" w:type="dxa"/>
          </w:tcPr>
          <w:p w14:paraId="609DDDB6" w14:textId="18F845AB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34F667C" w14:textId="079572C3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IwPC9ZZWFyPjxSZWNO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aXU8L0F1dGhvcj48WWVhcj4yMDIwPC9ZZWFyPjxSZWNO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u et al., 2020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56DC9FAF" w14:textId="77777777" w:rsidTr="006F46D1">
        <w:tc>
          <w:tcPr>
            <w:tcW w:w="1213" w:type="dxa"/>
          </w:tcPr>
          <w:p w14:paraId="10622FD9" w14:textId="0B605AD1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esamin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0A88AB57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1DC7CE8B" w14:textId="3821F0E9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54B6BE9" w14:textId="0923FF5A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every 8 h for 3 times within 24 h before I/R</w:t>
            </w:r>
          </w:p>
        </w:tc>
        <w:tc>
          <w:tcPr>
            <w:tcW w:w="967" w:type="dxa"/>
          </w:tcPr>
          <w:p w14:paraId="4B521A0A" w14:textId="181B8CFA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ntrol: None</w:t>
            </w:r>
          </w:p>
        </w:tc>
        <w:tc>
          <w:tcPr>
            <w:tcW w:w="687" w:type="dxa"/>
          </w:tcPr>
          <w:p w14:paraId="58F50861" w14:textId="77777777" w:rsidR="001D42D2" w:rsidRPr="001A51E1" w:rsidRDefault="001D42D2" w:rsidP="001D42D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B4F4F6C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A27B09E" w14:textId="3F087DFC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6" w:type="dxa"/>
          </w:tcPr>
          <w:p w14:paraId="3CA6C870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564413C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1FAF6D20" w14:textId="2E103686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1" w:type="dxa"/>
          </w:tcPr>
          <w:p w14:paraId="52277EC0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036716D" w14:textId="77777777" w:rsidR="001D42D2" w:rsidRPr="001A51E1" w:rsidRDefault="001D42D2" w:rsidP="001D42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7FA224B" w14:textId="1F1CC722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9" w:type="dxa"/>
          </w:tcPr>
          <w:p w14:paraId="42025D87" w14:textId="53AA4F18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FCAEC6A" w14:textId="47A92628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Li&lt;/Author&gt;&lt;Year&gt;2016&lt;/Year&gt;&lt;RecNum&gt;247&lt;/RecNum&gt;&lt;DisplayText&gt;(Li et al., 2016)&lt;/DisplayText&gt;&lt;record&gt;&lt;rec-number&gt;247&lt;/rec-number&gt;&lt;foreign-keys&gt;&lt;key app="EN" db-id="s2were2e6wv2dme2xpq50ddcraevwwwpr5es" timestamp="1766972234"&gt;247&lt;/key&gt;&lt;/foreign-keys&gt;&lt;ref-type name="Journal Article"&gt;17&lt;/ref-type&gt;&lt;contributors&gt;&lt;authors&gt;&lt;author&gt;Li, K.&lt;/author&gt;&lt;author&gt;Gong, X.&lt;/author&gt;&lt;author&gt;Kuang, G.&lt;/author&gt;&lt;author&gt;Jiang, R.&lt;/author&gt;&lt;author&gt;Wan, J.&lt;/author&gt;&lt;author&gt;Wang, B.&lt;/author&gt;&lt;/authors&gt;&lt;/contributors&gt;&lt;auth-address&gt;Department of Orthopaedic Surgery, The First Affiliated Hospital of Chongqing Medical UniversityChongqing 400016, China; Department of Anesthesiology, The First Affiliated Hospital of Chongqing Medical UniversityChongqing 400016, China.&amp;#xD;Department of Anatomy, Chongqing Medical University Chongqing 400016, China.&amp;#xD;Chongqing Key Laboratory of Biochemistry and Molecular Pharmacology, Chongqing Medical University Chongqing 400016, China.&amp;#xD;Laboratory of Stem Cell and Tissue Engineering, Chongqing Medical University Chongqing 400016, China.&lt;/auth-address&gt;&lt;titles&gt;&lt;title&gt;Sesamin protects against renal ischemia reperfusion injury by promoting CD39-adenosine-A2AR signal pathway in mice&lt;/title&gt;&lt;secondary-title&gt;Am J Transl Res&lt;/secondary-title&gt;&lt;/titles&gt;&lt;periodical&gt;&lt;full-title&gt;Am J Transl Res&lt;/full-title&gt;&lt;/periodical&gt;&lt;pages&gt;2245-54&lt;/pages&gt;&lt;volume&gt;8&lt;/volume&gt;&lt;number&gt;5&lt;/number&gt;&lt;edition&gt;2016/06/28&lt;/edition&gt;&lt;keywords&gt;&lt;keyword&gt;A2 adenosine receptors (A2AR)&lt;/keyword&gt;&lt;keyword&gt;Cd39&lt;/keyword&gt;&lt;keyword&gt;Renal ischemia reperfusion injury&lt;/keyword&gt;&lt;keyword&gt;adenosine&lt;/keyword&gt;&lt;keyword&gt;sesamin&lt;/keyword&gt;&lt;/keywords&gt;&lt;dates&gt;&lt;year&gt;2016&lt;/year&gt;&lt;/dates&gt;&lt;isbn&gt;1943-8141 (Print)&amp;#xD;1943-8141&lt;/isbn&gt;&lt;accession-num&gt;27347331&lt;/accession-num&gt;&lt;urls&gt;&lt;/urls&gt;&lt;custom2&gt;PMC4891436&lt;/custom2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 et al., 2016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1D42D2" w:rsidRPr="001A51E1" w14:paraId="59331894" w14:textId="77777777" w:rsidTr="006F46D1">
        <w:tc>
          <w:tcPr>
            <w:tcW w:w="1213" w:type="dxa"/>
          </w:tcPr>
          <w:p w14:paraId="68E6DC1B" w14:textId="2DF43D50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loperine</w:t>
            </w:r>
            <w:proofErr w:type="spellEnd"/>
          </w:p>
        </w:tc>
        <w:tc>
          <w:tcPr>
            <w:tcW w:w="767" w:type="dxa"/>
            <w:tcMar>
              <w:left w:w="17" w:type="dxa"/>
              <w:right w:w="17" w:type="dxa"/>
            </w:tcMar>
          </w:tcPr>
          <w:p w14:paraId="0DE0F02C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75C97CA" w14:textId="096A6DC0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66380B27" w14:textId="53012734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8 consecutive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967" w:type="dxa"/>
          </w:tcPr>
          <w:p w14:paraId="6E49E887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Alo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0F10D128" w14:textId="246A7FCD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7" w:type="dxa"/>
          </w:tcPr>
          <w:p w14:paraId="24B59F96" w14:textId="77777777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631B7489" w14:textId="66B7F53D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 </w:t>
            </w:r>
          </w:p>
        </w:tc>
        <w:tc>
          <w:tcPr>
            <w:tcW w:w="1216" w:type="dxa"/>
          </w:tcPr>
          <w:p w14:paraId="2F52A7A1" w14:textId="3A480465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0.5 mmol/L; present during hypoxia </w:t>
            </w:r>
          </w:p>
        </w:tc>
        <w:tc>
          <w:tcPr>
            <w:tcW w:w="931" w:type="dxa"/>
          </w:tcPr>
          <w:p w14:paraId="10F588A2" w14:textId="77DD6B5B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Positive control: None </w:t>
            </w:r>
          </w:p>
        </w:tc>
        <w:tc>
          <w:tcPr>
            <w:tcW w:w="659" w:type="dxa"/>
          </w:tcPr>
          <w:p w14:paraId="36876AB8" w14:textId="046C8C01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415F3B5" w14:textId="5343C546" w:rsidR="001D42D2" w:rsidRPr="001A51E1" w:rsidRDefault="001D42D2" w:rsidP="001D42D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Hu&lt;/Author&gt;&lt;Year&gt;2016&lt;/Year&gt;&lt;RecNum&gt;248&lt;/RecNum&gt;&lt;DisplayText&gt;(Hu et al., 2016)&lt;/DisplayText&gt;&lt;record&gt;&lt;rec-number&gt;248&lt;/rec-number&gt;&lt;foreign-keys&gt;&lt;key app="EN" db-id="s2were2e6wv2dme2xpq50ddcraevwwwpr5es" timestamp="1766972237"&gt;248&lt;/key&gt;&lt;/foreign-keys&gt;&lt;ref-type name="Journal Article"&gt;17&lt;/ref-type&gt;&lt;contributors&gt;&lt;authors&gt;&lt;author&gt;Hu, S.&lt;/author&gt;&lt;author&gt;Zhang, Y.&lt;/author&gt;&lt;author&gt;Zhang, M.&lt;/author&gt;&lt;author&gt;Guo, Y.&lt;/author&gt;&lt;author&gt;Yang, P.&lt;/author&gt;&lt;author&gt;Zhang, S.&lt;/author&gt;&lt;author&gt;Simsekyilmaz, S.&lt;/author&gt;&lt;author&gt;Xu, J. F.&lt;/author&gt;&lt;author&gt;Li, J.&lt;/author&gt;&lt;author&gt;Xiang, X.&lt;/author&gt;&lt;author&gt;Yu, Q.&lt;/author&gt;&lt;author&gt;Wang, C. Y.&lt;/author&gt;&lt;/authors&gt;&lt;/contributors&gt;&lt;auth-address&gt;The Center for Biomedical Research, Tongji Hospital, Tongji Medical College, Huazhong University of Science and Technology, Wuhan, China.&amp;#xD;Department of Clinical Immunology, Institute of Laboratory Medicine, Guangdong Medical College, Dongguan, China.&amp;#xD;Department of Emergency Medicine, Institute of Emergency Medicine and Rare Diseases, the Second Xiangya Hospital, Central South University, Changsha, China.&lt;/auth-address&gt;&lt;titles&gt;&lt;title&gt;Aloperine Protects Mice against Ischemia-Reperfusion (IR)-Induced Renal Injury by Regulating PI3K/AKT/mTOR Signaling and AP-1 Activity&lt;/title&gt;&lt;secondary-title&gt;Mol Med&lt;/secondary-title&gt;&lt;/titles&gt;&lt;periodical&gt;&lt;full-title&gt;Mol Med&lt;/full-title&gt;&lt;/periodical&gt;&lt;pages&gt;912-923&lt;/pages&gt;&lt;volume&gt;21&lt;/volume&gt;&lt;number&gt;1&lt;/number&gt;&lt;edition&gt;2015/11/10&lt;/edition&gt;&lt;dates&gt;&lt;year&gt;2016&lt;/year&gt;&lt;pub-dates&gt;&lt;date&gt;Mar&lt;/date&gt;&lt;/pub-dates&gt;&lt;/dates&gt;&lt;isbn&gt;1076-1551 (Print)&amp;#xD;1076-1551&lt;/isbn&gt;&lt;accession-num&gt;26552059&lt;/accession-num&gt;&lt;urls&gt;&lt;/urls&gt;&lt;custom2&gt;PMC4818254&lt;/custom2&gt;&lt;electronic-resource-num&gt;10.2119/molmed.2015.00056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Hu et al., 2016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50D8B076" w14:textId="77535D48" w:rsidR="001D42D2" w:rsidRPr="001A51E1" w:rsidRDefault="00EB4424" w:rsidP="008D1E9C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5"/>
        <w:gridCol w:w="749"/>
        <w:gridCol w:w="1112"/>
        <w:gridCol w:w="1092"/>
        <w:gridCol w:w="685"/>
        <w:gridCol w:w="1186"/>
        <w:gridCol w:w="913"/>
        <w:gridCol w:w="658"/>
        <w:gridCol w:w="716"/>
      </w:tblGrid>
      <w:tr w:rsidR="008D1E9C" w:rsidRPr="001A51E1" w14:paraId="329A3BD0" w14:textId="77777777" w:rsidTr="00BC640D">
        <w:tc>
          <w:tcPr>
            <w:tcW w:w="1185" w:type="dxa"/>
            <w:vMerge w:val="restart"/>
          </w:tcPr>
          <w:p w14:paraId="24E3E09E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953" w:type="dxa"/>
            <w:gridSpan w:val="3"/>
          </w:tcPr>
          <w:p w14:paraId="552CD22F" w14:textId="77777777" w:rsidR="008D1E9C" w:rsidRPr="001A51E1" w:rsidRDefault="008D1E9C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784" w:type="dxa"/>
            <w:gridSpan w:val="3"/>
          </w:tcPr>
          <w:p w14:paraId="3388252C" w14:textId="77777777" w:rsidR="008D1E9C" w:rsidRPr="001A51E1" w:rsidRDefault="008D1E9C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8" w:type="dxa"/>
            <w:vMerge w:val="restart"/>
          </w:tcPr>
          <w:p w14:paraId="0906E97F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69385ED0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8D1E9C" w:rsidRPr="001A51E1" w14:paraId="6ACAB8AA" w14:textId="77777777" w:rsidTr="00BC640D">
        <w:tc>
          <w:tcPr>
            <w:tcW w:w="1185" w:type="dxa"/>
            <w:vMerge/>
          </w:tcPr>
          <w:p w14:paraId="61F563C4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49" w:type="dxa"/>
          </w:tcPr>
          <w:p w14:paraId="1E0141CD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12" w:type="dxa"/>
            <w:tcMar>
              <w:left w:w="11" w:type="dxa"/>
              <w:right w:w="11" w:type="dxa"/>
            </w:tcMar>
          </w:tcPr>
          <w:p w14:paraId="31462905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1092" w:type="dxa"/>
          </w:tcPr>
          <w:p w14:paraId="6BA06C98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5" w:type="dxa"/>
          </w:tcPr>
          <w:p w14:paraId="047303E0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86" w:type="dxa"/>
          </w:tcPr>
          <w:p w14:paraId="4B685734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13" w:type="dxa"/>
          </w:tcPr>
          <w:p w14:paraId="7CE653E2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8" w:type="dxa"/>
            <w:vMerge/>
          </w:tcPr>
          <w:p w14:paraId="2B2CF7D2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772BEA5C" w14:textId="77777777" w:rsidR="008D1E9C" w:rsidRPr="001A51E1" w:rsidRDefault="008D1E9C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BC640D" w:rsidRPr="001A51E1" w14:paraId="2DC35D01" w14:textId="77777777" w:rsidTr="00BC640D">
        <w:trPr>
          <w:trHeight w:val="1011"/>
        </w:trPr>
        <w:tc>
          <w:tcPr>
            <w:tcW w:w="1185" w:type="dxa"/>
          </w:tcPr>
          <w:p w14:paraId="7E1B4BAA" w14:textId="14B081E2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aeoniflorin</w:t>
            </w:r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52737E3D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3BEBA69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702163A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61B7EDE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A3CA627" w14:textId="3847D110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112" w:type="dxa"/>
            <w:tcMar>
              <w:left w:w="28" w:type="dxa"/>
              <w:right w:w="28" w:type="dxa"/>
            </w:tcMar>
          </w:tcPr>
          <w:p w14:paraId="47DEF5A5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F82A377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1C5F4FA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12B2181" w14:textId="20B419A0" w:rsidR="00BC640D" w:rsidRPr="001A51E1" w:rsidRDefault="00BC640D" w:rsidP="00BC640D">
            <w:pPr>
              <w:spacing w:line="100" w:lineRule="atLeast"/>
              <w:rPr>
                <w:b/>
                <w:bCs/>
              </w:rPr>
            </w:pPr>
          </w:p>
        </w:tc>
        <w:tc>
          <w:tcPr>
            <w:tcW w:w="1092" w:type="dxa"/>
          </w:tcPr>
          <w:p w14:paraId="0254187B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F3BCB3F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3F1224D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B6846C6" w14:textId="2D61EC54" w:rsidR="00BC640D" w:rsidRPr="001A51E1" w:rsidRDefault="00BC640D" w:rsidP="00BC640D">
            <w:pPr>
              <w:rPr>
                <w:b/>
                <w:bCs/>
              </w:rPr>
            </w:pPr>
          </w:p>
        </w:tc>
        <w:tc>
          <w:tcPr>
            <w:tcW w:w="685" w:type="dxa"/>
          </w:tcPr>
          <w:p w14:paraId="34BDE2D4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HK-2 cells; H/R induced by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Cl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₂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323956B" w14:textId="73B3A658" w:rsidR="00BC640D" w:rsidRPr="001A51E1" w:rsidRDefault="00BC640D" w:rsidP="00BC640D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4 h/4 h</w:t>
            </w:r>
          </w:p>
        </w:tc>
        <w:tc>
          <w:tcPr>
            <w:tcW w:w="1186" w:type="dxa"/>
          </w:tcPr>
          <w:p w14:paraId="4E017B2C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, 100, 2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4 h pretreatment before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0CAFB816" w14:textId="29DF34E8" w:rsidR="00BC640D" w:rsidRPr="001A51E1" w:rsidRDefault="00BC640D" w:rsidP="00BC640D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3" w:type="dxa"/>
            <w:tcMar>
              <w:left w:w="17" w:type="dxa"/>
              <w:right w:w="17" w:type="dxa"/>
            </w:tcMar>
          </w:tcPr>
          <w:p w14:paraId="71D88E1F" w14:textId="72FD6DA9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58" w:type="dxa"/>
          </w:tcPr>
          <w:p w14:paraId="1BD12EA7" w14:textId="7F64F43C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2F78C04" w14:textId="5EFAAE23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YaW5nPC9BdXRob3I+PFllYXI+MjAyMzwvWWVhcj48UmVj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YaW5nPC9BdXRob3I+PFllYXI+MjAyMzwvWWVhcj48UmVj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ing et al., 2023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5B0C64E1" w14:textId="77777777" w:rsidTr="00BC640D">
        <w:tc>
          <w:tcPr>
            <w:tcW w:w="1185" w:type="dxa"/>
          </w:tcPr>
          <w:p w14:paraId="3AD3CA40" w14:textId="51F756C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eferine</w:t>
            </w:r>
            <w:proofErr w:type="spellEnd"/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18C9A109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5892C74" w14:textId="0A339058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12" w:type="dxa"/>
            <w:tcMar>
              <w:left w:w="28" w:type="dxa"/>
              <w:right w:w="28" w:type="dxa"/>
            </w:tcMar>
          </w:tcPr>
          <w:p w14:paraId="461F12D6" w14:textId="77352AAD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3 days before I/R</w:t>
            </w:r>
          </w:p>
        </w:tc>
        <w:tc>
          <w:tcPr>
            <w:tcW w:w="1092" w:type="dxa"/>
          </w:tcPr>
          <w:p w14:paraId="3122707D" w14:textId="4DB31D3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eferin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5" w:type="dxa"/>
          </w:tcPr>
          <w:p w14:paraId="3328BF4C" w14:textId="6B74B63F" w:rsidR="00BC640D" w:rsidRPr="001A51E1" w:rsidRDefault="00BC640D" w:rsidP="00BC64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-52E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hypoxia (antimycin A, 2 h)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1186" w:type="dxa"/>
          </w:tcPr>
          <w:p w14:paraId="3D3FA1B9" w14:textId="7C39ACBF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, 4, 8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2 h pretreatment before H/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ested)</w:t>
            </w:r>
          </w:p>
        </w:tc>
        <w:tc>
          <w:tcPr>
            <w:tcW w:w="913" w:type="dxa"/>
          </w:tcPr>
          <w:p w14:paraId="2DB8764F" w14:textId="217009C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58" w:type="dxa"/>
          </w:tcPr>
          <w:p w14:paraId="189F894C" w14:textId="6233938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3B62DEDC" w14:textId="6FB0388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Li&lt;/Author&gt;&lt;Year&gt;2019&lt;/Year&gt;&lt;RecNum&gt;250&lt;/RecNum&gt;&lt;DisplayText&gt;(Li et al., 2019)&lt;/DisplayText&gt;&lt;record&gt;&lt;rec-number&gt;250&lt;/rec-number&gt;&lt;foreign-keys&gt;&lt;key app="EN" db-id="s2were2e6wv2dme2xpq50ddcraevwwwpr5es" timestamp="1766972242"&gt;250&lt;/key&gt;&lt;/foreign-keys&gt;&lt;ref-type name="Journal Article"&gt;17&lt;/ref-type&gt;&lt;contributors&gt;&lt;authors&gt;&lt;author&gt;Li, H.&lt;/author&gt;&lt;author&gt;Chen, W.&lt;/author&gt;&lt;author&gt;Chen, Y.&lt;/author&gt;&lt;author&gt;Zhou, Q.&lt;/author&gt;&lt;author&gt;Xiao, P.&lt;/author&gt;&lt;author&gt;Tang, R.&lt;/author&gt;&lt;author&gt;Xue, J.&lt;/author&gt;&lt;/authors&gt;&lt;/contributors&gt;&lt;auth-address&gt;Department of Nephrology, Xiangya Hospital, Central South University, Changsha, China.&amp;#xD;Institute of Hospital Administration, Xiangya Hospital, Central South University, Changsha, China.&amp;#xD;Department of Scientific Research, Xiangya Hospital, Central South University, Changsha, China.&lt;/auth-address&gt;&lt;titles&gt;&lt;title&gt;Neferine Attenuates Acute Kidney Injury by Inhibiting NF-κB Signaling and Upregulating Klotho Expression&lt;/title&gt;&lt;secondary-title&gt;Front Pharmacol&lt;/secondary-title&gt;&lt;/titles&gt;&lt;periodical&gt;&lt;full-title&gt;Front Pharmacol&lt;/full-title&gt;&lt;/periodical&gt;&lt;pages&gt;1197&lt;/pages&gt;&lt;volume&gt;10&lt;/volume&gt;&lt;edition&gt;2019/11/05&lt;/edition&gt;&lt;keywords&gt;&lt;keyword&gt;Klotho&lt;/keyword&gt;&lt;keyword&gt;Nf-κb&lt;/keyword&gt;&lt;keyword&gt;acute kidney injury (AKI)&lt;/keyword&gt;&lt;keyword&gt;apoptosis&lt;/keyword&gt;&lt;keyword&gt;inflammation&lt;/keyword&gt;&lt;keyword&gt;neferine&lt;/keyword&gt;&lt;/keywords&gt;&lt;dates&gt;&lt;year&gt;2019&lt;/year&gt;&lt;/dates&gt;&lt;isbn&gt;1663-9812 (Print)&amp;#xD;1663-9812&lt;/isbn&gt;&lt;accession-num&gt;31680971&lt;/accession-num&gt;&lt;urls&gt;&lt;/urls&gt;&lt;custom2&gt;PMC6804424&lt;/custom2&gt;&lt;electronic-resource-num&gt;10.3389/fphar.2019.01197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 et al., 2019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2714AC8A" w14:textId="77777777" w:rsidTr="00BC640D">
        <w:tc>
          <w:tcPr>
            <w:tcW w:w="1185" w:type="dxa"/>
          </w:tcPr>
          <w:p w14:paraId="0586E61B" w14:textId="56765921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chisandr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B</w:t>
            </w:r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15463403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595F74F" w14:textId="4146159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</w:tc>
        <w:tc>
          <w:tcPr>
            <w:tcW w:w="1112" w:type="dxa"/>
            <w:tcMar>
              <w:left w:w="28" w:type="dxa"/>
              <w:right w:w="28" w:type="dxa"/>
            </w:tcMar>
          </w:tcPr>
          <w:p w14:paraId="38B6BB56" w14:textId="15B63D5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, 4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7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consecutive days before ischemia; </w:t>
            </w:r>
          </w:p>
          <w:p w14:paraId="153D88EA" w14:textId="553DB3A6" w:rsidR="00BC640D" w:rsidRPr="001A51E1" w:rsidRDefault="00BC640D" w:rsidP="00BC640D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0 mg/kg/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92" w:type="dxa"/>
          </w:tcPr>
          <w:p w14:paraId="253DE33D" w14:textId="3B21C63D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5" w:type="dxa"/>
          </w:tcPr>
          <w:p w14:paraId="19BEF152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7D9978F3" w14:textId="4D3CA47D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86" w:type="dxa"/>
          </w:tcPr>
          <w:p w14:paraId="2A7F371D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15, 2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12 h pretreatment before hypoxia; </w:t>
            </w:r>
          </w:p>
          <w:p w14:paraId="03C1FA3E" w14:textId="6D7215FE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3" w:type="dxa"/>
          </w:tcPr>
          <w:p w14:paraId="6383AE58" w14:textId="4CC2B5E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58" w:type="dxa"/>
          </w:tcPr>
          <w:p w14:paraId="4DC45397" w14:textId="64C8FF83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FC797BA" w14:textId="0DFF1EF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ZWk8L0F1dGhvcj48WWVhcj4yMDI1PC9ZZWFyPjxSZWNO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ZWk8L0F1dGhvcj48WWVhcj4yMDI1PC9ZZWFyPjxSZWNO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YdTwvQXV0aG9yPjxZZWFyPjIwMjU8L1llYXI+PFJlY051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YdTwvQXV0aG9yPjxZZWFyPjIwMjU8L1llYXI+PFJlY051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u et al., 2025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2F516741" w14:textId="77777777" w:rsidTr="00BC640D">
        <w:tc>
          <w:tcPr>
            <w:tcW w:w="1185" w:type="dxa"/>
          </w:tcPr>
          <w:p w14:paraId="5F2BE83F" w14:textId="0F5352B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esveratrol</w:t>
            </w:r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0A998C7B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3FAEF52B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30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4312EC71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Mar>
              <w:left w:w="28" w:type="dxa"/>
              <w:right w:w="28" w:type="dxa"/>
            </w:tcMar>
          </w:tcPr>
          <w:p w14:paraId="36004C16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8057575" w14:textId="4473BD30" w:rsidR="00BC640D" w:rsidRPr="001A51E1" w:rsidRDefault="00BC640D" w:rsidP="00BC640D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30 min before ischemia</w:t>
            </w:r>
          </w:p>
        </w:tc>
        <w:tc>
          <w:tcPr>
            <w:tcW w:w="1092" w:type="dxa"/>
          </w:tcPr>
          <w:p w14:paraId="272DA212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1477D988" w14:textId="1CAF58E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5" w:type="dxa"/>
          </w:tcPr>
          <w:p w14:paraId="0DF20031" w14:textId="77777777" w:rsidR="00BC640D" w:rsidRPr="001A51E1" w:rsidRDefault="00BC640D" w:rsidP="00BC64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7FE17B8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36DD54A" w14:textId="2B12EEF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6" w:type="dxa"/>
          </w:tcPr>
          <w:p w14:paraId="09E09F00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9407C79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55F1C35" w14:textId="70348D0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3" w:type="dxa"/>
            <w:tcMar>
              <w:left w:w="17" w:type="dxa"/>
              <w:right w:w="17" w:type="dxa"/>
            </w:tcMar>
          </w:tcPr>
          <w:p w14:paraId="09F3EDA6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DF0BBEA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CC9D0BB" w14:textId="0EE487A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5559679B" w14:textId="4765EC34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1E87EB2" w14:textId="2C236BD2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BbGFhc2FtPC9BdXRob3I+PFllYXI+MjAyNDwvWWVhcj48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BbGFhc2FtPC9BdXRob3I+PFllYXI+MjAyNDwvWWVhcj48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Alaasam et al., 2024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17CACBF3" w14:textId="77777777" w:rsidTr="00BC640D">
        <w:tc>
          <w:tcPr>
            <w:tcW w:w="1185" w:type="dxa"/>
          </w:tcPr>
          <w:p w14:paraId="60F2F45D" w14:textId="65EC24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stunolide</w:t>
            </w:r>
            <w:proofErr w:type="spellEnd"/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2F3FC684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ats; I/R </w:t>
            </w:r>
          </w:p>
          <w:p w14:paraId="3CAF9543" w14:textId="77777777" w:rsidR="00BC640D" w:rsidRPr="001A51E1" w:rsidRDefault="00BC640D" w:rsidP="00BC64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45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n/2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  <w:p w14:paraId="1717D208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Mar>
              <w:left w:w="0" w:type="dxa"/>
              <w:right w:w="0" w:type="dxa"/>
            </w:tcMar>
          </w:tcPr>
          <w:p w14:paraId="36FE06FA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0 min before reperfusion; </w:t>
            </w:r>
          </w:p>
          <w:p w14:paraId="07E147FD" w14:textId="4A5E8447" w:rsidR="00BC640D" w:rsidRPr="001A51E1" w:rsidRDefault="00BC640D" w:rsidP="00BC640D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92" w:type="dxa"/>
          </w:tcPr>
          <w:p w14:paraId="68936889" w14:textId="2705815E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5" w:type="dxa"/>
          </w:tcPr>
          <w:p w14:paraId="1940CA5E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5A03C1B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F2ECE58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30C6D62" w14:textId="3F41FC9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6" w:type="dxa"/>
          </w:tcPr>
          <w:p w14:paraId="51AEED72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ED80256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FDE6180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ECD3E04" w14:textId="3DB7624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3" w:type="dxa"/>
            <w:tcMar>
              <w:left w:w="17" w:type="dxa"/>
              <w:right w:w="17" w:type="dxa"/>
            </w:tcMar>
          </w:tcPr>
          <w:p w14:paraId="114F578D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BDE6D01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F087C5C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2D0EB34" w14:textId="022417F2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03DC1C3C" w14:textId="5397835A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E33E451" w14:textId="7696FAC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Güler&lt;/Author&gt;&lt;Year&gt;2023&lt;/Year&gt;&lt;RecNum&gt;254&lt;/RecNum&gt;&lt;DisplayText&gt;(Güler et al., 2023)&lt;/DisplayText&gt;&lt;record&gt;&lt;rec-number&gt;254&lt;/rec-number&gt;&lt;foreign-keys&gt;&lt;key app="EN" db-id="s2were2e6wv2dme2xpq50ddcraevwwwpr5es" timestamp="1766972255"&gt;254&lt;/key&gt;&lt;/foreign-keys&gt;&lt;ref-type name="Journal Article"&gt;17&lt;/ref-type&gt;&lt;contributors&gt;&lt;authors&gt;&lt;author&gt;Güler, M. C.&lt;/author&gt;&lt;author&gt;Akpinar, E.&lt;/author&gt;&lt;author&gt;Tanyeli, A.&lt;/author&gt;&lt;author&gt;Çomakli, S.&lt;/author&gt;&lt;author&gt;Bayir, Y.&lt;/author&gt;&lt;/authors&gt;&lt;/contributors&gt;&lt;auth-address&gt;Department of Physiology, Faculty of Medicine, Atatürk University, Erzurum, Turkey.&amp;#xD;Department of Pharmacology, Faculty of Medicine, Atatürk University, Erzurum, Turkey.&amp;#xD;Department of Pathology, Faculty of Veterinary, Atatürk University, Erzurum, Turkey.&amp;#xD;Department of Biochemistry, Faculty of Pharmacy, Atatürk University, Erzurum, Turkey.&lt;/auth-address&gt;&lt;titles&gt;&lt;title&gt;Costunolide prevents renal ischemia-reperfusion injury in rats by reducing autophagy, apoptosis, inflammation, and DNA damage&lt;/title&gt;&lt;secondary-title&gt;Iran J Basic Med Sci&lt;/secondary-title&gt;&lt;/titles&gt;&lt;periodical&gt;&lt;full-title&gt;Iran J Basic Med Sci&lt;/full-title&gt;&lt;/periodical&gt;&lt;pages&gt;1168-1176&lt;/pages&gt;&lt;volume&gt;26&lt;/volume&gt;&lt;number&gt;10&lt;/number&gt;&lt;edition&gt;2023/09/22&lt;/edition&gt;&lt;keywords&gt;&lt;keyword&gt;Apoptosis&lt;/keyword&gt;&lt;keyword&gt;Autophagy&lt;/keyword&gt;&lt;keyword&gt;Costunolide&lt;/keyword&gt;&lt;keyword&gt;Rat&lt;/keyword&gt;&lt;keyword&gt;Renal ischemia-reperfusion&lt;/keyword&gt;&lt;/keywords&gt;&lt;dates&gt;&lt;year&gt;2023&lt;/year&gt;&lt;/dates&gt;&lt;isbn&gt;2008-3866 (Print)&amp;#xD;2008-3866&lt;/isbn&gt;&lt;accession-num&gt;37736519&lt;/accession-num&gt;&lt;urls&gt;&lt;/urls&gt;&lt;custom2&gt;PMC10510491&lt;/custom2&gt;&lt;electronic-resource-num&gt;10.22038/ijbms.2023.71779.15596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Güler et al., 2023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4787E2D1" w14:textId="77777777" w:rsidTr="00BC640D">
        <w:tc>
          <w:tcPr>
            <w:tcW w:w="1185" w:type="dxa"/>
          </w:tcPr>
          <w:p w14:paraId="59FED88E" w14:textId="03FA08D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Ganoderic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Acid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GAs)</w:t>
            </w:r>
          </w:p>
        </w:tc>
        <w:tc>
          <w:tcPr>
            <w:tcW w:w="749" w:type="dxa"/>
            <w:tcMar>
              <w:left w:w="17" w:type="dxa"/>
              <w:right w:w="17" w:type="dxa"/>
            </w:tcMar>
          </w:tcPr>
          <w:p w14:paraId="2A31B6BC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503C1E97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01823389" w14:textId="2D6E6DF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or 48 h</w:t>
            </w:r>
          </w:p>
        </w:tc>
        <w:tc>
          <w:tcPr>
            <w:tcW w:w="1112" w:type="dxa"/>
            <w:tcMar>
              <w:left w:w="11" w:type="dxa"/>
              <w:right w:w="11" w:type="dxa"/>
            </w:tcMar>
          </w:tcPr>
          <w:p w14:paraId="1BE5CFA3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.7, 5, 15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 until sacrific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7AFFC803" w14:textId="5A5B6E9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.7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g/kg/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92" w:type="dxa"/>
          </w:tcPr>
          <w:p w14:paraId="4759A2F8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41A9129A" w14:textId="54CDD1C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proofErr w:type="gramStart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As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 I</w:t>
            </w:r>
            <w:proofErr w:type="gram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5" w:type="dxa"/>
          </w:tcPr>
          <w:p w14:paraId="76F64072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-52E 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04AC219A" w14:textId="60133E3D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2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186" w:type="dxa"/>
          </w:tcPr>
          <w:p w14:paraId="7DFE1326" w14:textId="5D47887E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3.125, 12.5, 5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g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ml; 12 h co-incubation before H/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3.125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g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/m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3" w:type="dxa"/>
          </w:tcPr>
          <w:p w14:paraId="7E078BAE" w14:textId="1C4C3DEA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58" w:type="dxa"/>
          </w:tcPr>
          <w:p w14:paraId="02869078" w14:textId="33F00251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F61019D" w14:textId="19959BC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GFvPC9BdXRob3I+PFllYXI+MjAyMTwvWWVhcj48UmVj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GFvPC9BdXRob3I+PFllYXI+MjAyMTwvWWVhcj48UmVj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hao et al., 2021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0D6086AE" w14:textId="77777777" w:rsidR="008D1E9C" w:rsidRPr="001A51E1" w:rsidRDefault="008D1E9C"/>
    <w:p w14:paraId="111024AC" w14:textId="77777777" w:rsidR="00EB4424" w:rsidRPr="001A51E1" w:rsidRDefault="00EB4424" w:rsidP="00EB4424">
      <w:pPr>
        <w:spacing w:after="60" w:line="240" w:lineRule="auto"/>
      </w:pPr>
    </w:p>
    <w:p w14:paraId="5DE59F8F" w14:textId="77777777" w:rsidR="00EB4424" w:rsidRPr="001A51E1" w:rsidRDefault="00EB4424" w:rsidP="00EB4424">
      <w:pPr>
        <w:spacing w:after="60" w:line="240" w:lineRule="auto"/>
      </w:pPr>
    </w:p>
    <w:p w14:paraId="2BC00E77" w14:textId="66C8D9A8" w:rsidR="008D1E9C" w:rsidRPr="001A51E1" w:rsidRDefault="00EB4424" w:rsidP="00BC640D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7"/>
        <w:gridCol w:w="745"/>
        <w:gridCol w:w="1105"/>
        <w:gridCol w:w="1123"/>
        <w:gridCol w:w="682"/>
        <w:gridCol w:w="1179"/>
        <w:gridCol w:w="911"/>
        <w:gridCol w:w="658"/>
        <w:gridCol w:w="716"/>
      </w:tblGrid>
      <w:tr w:rsidR="00BC640D" w:rsidRPr="001A51E1" w14:paraId="11AD80DF" w14:textId="77777777" w:rsidTr="00BB0363">
        <w:tc>
          <w:tcPr>
            <w:tcW w:w="1177" w:type="dxa"/>
            <w:vMerge w:val="restart"/>
          </w:tcPr>
          <w:p w14:paraId="4A2DAFFC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973" w:type="dxa"/>
            <w:gridSpan w:val="3"/>
          </w:tcPr>
          <w:p w14:paraId="55C541EB" w14:textId="77777777" w:rsidR="00BC640D" w:rsidRPr="001A51E1" w:rsidRDefault="00BC640D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772" w:type="dxa"/>
            <w:gridSpan w:val="3"/>
          </w:tcPr>
          <w:p w14:paraId="0B7EB961" w14:textId="77777777" w:rsidR="00BC640D" w:rsidRPr="001A51E1" w:rsidRDefault="00BC640D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8" w:type="dxa"/>
            <w:vMerge w:val="restart"/>
          </w:tcPr>
          <w:p w14:paraId="179A6C06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1A2ED4FC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C640D" w:rsidRPr="001A51E1" w14:paraId="0FC690C8" w14:textId="77777777" w:rsidTr="00BB0363">
        <w:tc>
          <w:tcPr>
            <w:tcW w:w="1177" w:type="dxa"/>
            <w:vMerge/>
          </w:tcPr>
          <w:p w14:paraId="48359CC4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45" w:type="dxa"/>
          </w:tcPr>
          <w:p w14:paraId="4BCBD60E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65DFC288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1123" w:type="dxa"/>
          </w:tcPr>
          <w:p w14:paraId="5436C761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2" w:type="dxa"/>
          </w:tcPr>
          <w:p w14:paraId="548BA443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79" w:type="dxa"/>
          </w:tcPr>
          <w:p w14:paraId="0C2977E2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11" w:type="dxa"/>
          </w:tcPr>
          <w:p w14:paraId="2DE8CEE7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8" w:type="dxa"/>
            <w:vMerge/>
          </w:tcPr>
          <w:p w14:paraId="5756376D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219943B1" w14:textId="77777777" w:rsidR="00BC640D" w:rsidRPr="001A51E1" w:rsidRDefault="00BC640D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BC640D" w:rsidRPr="001A51E1" w14:paraId="691E7478" w14:textId="77777777" w:rsidTr="00BB0363">
        <w:trPr>
          <w:trHeight w:val="1011"/>
        </w:trPr>
        <w:tc>
          <w:tcPr>
            <w:tcW w:w="1177" w:type="dxa"/>
          </w:tcPr>
          <w:p w14:paraId="4FACF3F7" w14:textId="5052C647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araxasterol</w:t>
            </w:r>
            <w:proofErr w:type="spellEnd"/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128D627E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5508474D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</w:p>
          <w:p w14:paraId="573EBB8C" w14:textId="39A43269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or 14 d</w:t>
            </w: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6B2EAD06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starting 2 h befor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ischemia, then every 24 h; </w:t>
            </w:r>
          </w:p>
          <w:p w14:paraId="500FD45D" w14:textId="78B0B8EF" w:rsidR="00BC640D" w:rsidRPr="001A51E1" w:rsidRDefault="00BC640D" w:rsidP="00BC640D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0C50D4D1" w14:textId="2EB3AF79" w:rsidR="00BC640D" w:rsidRPr="001A51E1" w:rsidRDefault="00BC640D" w:rsidP="00BC640D">
            <w:pPr>
              <w:rPr>
                <w:b/>
                <w:bCs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Positive control: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stragalosid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IV</w:t>
            </w:r>
          </w:p>
        </w:tc>
        <w:tc>
          <w:tcPr>
            <w:tcW w:w="682" w:type="dxa"/>
          </w:tcPr>
          <w:p w14:paraId="3E5F782B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07510067" w14:textId="6F91E0D6" w:rsidR="00BC640D" w:rsidRPr="001A51E1" w:rsidRDefault="00BC640D" w:rsidP="00BC640D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79" w:type="dxa"/>
          </w:tcPr>
          <w:p w14:paraId="2E8DAB89" w14:textId="4A6B5C11" w:rsidR="00BC640D" w:rsidRPr="001A51E1" w:rsidRDefault="00BC640D" w:rsidP="00BC640D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retreatment befor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hypoxia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13B7C86D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  <w:p w14:paraId="0BFA7107" w14:textId="0C90C5AF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; H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Positive control: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stragalosid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IV </w:t>
            </w:r>
          </w:p>
        </w:tc>
        <w:tc>
          <w:tcPr>
            <w:tcW w:w="658" w:type="dxa"/>
          </w:tcPr>
          <w:p w14:paraId="21CECD3F" w14:textId="28FC7403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5A4AA1A" w14:textId="77FB5BB9" w:rsidR="00BC640D" w:rsidRPr="001A51E1" w:rsidRDefault="00BC640D" w:rsidP="00BC640D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i et al., 2020)</w:t>
            </w:r>
          </w:p>
        </w:tc>
      </w:tr>
      <w:tr w:rsidR="00BC640D" w:rsidRPr="001A51E1" w14:paraId="478F8FA1" w14:textId="77777777" w:rsidTr="00BB0363">
        <w:tc>
          <w:tcPr>
            <w:tcW w:w="1177" w:type="dxa"/>
          </w:tcPr>
          <w:p w14:paraId="5067154E" w14:textId="00FAB0B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hrysin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C5ADEC3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FF83759" w14:textId="352096BD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8 h</w:t>
            </w: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70705E32" w14:textId="3E43A2F8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123" w:type="dxa"/>
          </w:tcPr>
          <w:p w14:paraId="21DA9096" w14:textId="43CFDF2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18B15954" w14:textId="77777777" w:rsidR="00BC640D" w:rsidRPr="001A51E1" w:rsidRDefault="00BC640D" w:rsidP="00BC64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6BCA3C9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8E99E09" w14:textId="7268DE7F" w:rsidR="00BC640D" w:rsidRPr="001A51E1" w:rsidRDefault="00BC640D" w:rsidP="00BC64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79" w:type="dxa"/>
          </w:tcPr>
          <w:p w14:paraId="6DE43FAA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86B614E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1560AD6B" w14:textId="66660208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</w:tcPr>
          <w:p w14:paraId="7A80D39C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B43058D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8E995CC" w14:textId="4DE1B192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7424883A" w14:textId="1538D20F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388B0019" w14:textId="3FDF4923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u et al., 2019</w:t>
            </w:r>
          </w:p>
        </w:tc>
      </w:tr>
      <w:tr w:rsidR="00BC640D" w:rsidRPr="001A51E1" w14:paraId="70F91E00" w14:textId="77777777" w:rsidTr="00BB0363">
        <w:tc>
          <w:tcPr>
            <w:tcW w:w="1177" w:type="dxa"/>
          </w:tcPr>
          <w:p w14:paraId="6985F771" w14:textId="7405ACB0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Querceti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QCT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18BEC823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ats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6D00BF10" w14:textId="6A10A54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 h</w:t>
            </w: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5C796F2A" w14:textId="1BA18856" w:rsidR="00BC640D" w:rsidRPr="001A51E1" w:rsidRDefault="00BC640D" w:rsidP="00BC640D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0 mg/kg, single dose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or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1 h before ischemia</w:t>
            </w:r>
          </w:p>
        </w:tc>
        <w:tc>
          <w:tcPr>
            <w:tcW w:w="1123" w:type="dxa"/>
          </w:tcPr>
          <w:p w14:paraId="39AA8403" w14:textId="1EF8022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2" w:type="dxa"/>
          </w:tcPr>
          <w:p w14:paraId="2B77E491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1886A50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CBA121F" w14:textId="02401176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59635E85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42DFDE4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0582DC7" w14:textId="2928187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</w:tcPr>
          <w:p w14:paraId="0371EB0C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452EF52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1E10E46" w14:textId="432CCFAE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11ED6B40" w14:textId="3CB3ECF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C38253B" w14:textId="07103E68" w:rsidR="00BC640D" w:rsidRPr="001A51E1" w:rsidRDefault="00BB0363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CYWdoZXJpPC9BdXRob3I+PFllYXI+MjAyMzwvWWVhcj48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CYWdoZXJpPC9BdXRob3I+PFllYXI+MjAyMzwvWWVhcj48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Bagheri et al., 2023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60220D9D" w14:textId="77777777" w:rsidTr="00BB0363">
        <w:tc>
          <w:tcPr>
            <w:tcW w:w="1177" w:type="dxa"/>
          </w:tcPr>
          <w:p w14:paraId="2000D07A" w14:textId="71D9B263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Diosmetin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479D6A96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D0EE89C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08B9E9B5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706C7D35" w14:textId="77777777" w:rsidR="00BB0363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0.25, 0.5, 1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45 min before ischemia; </w:t>
            </w:r>
          </w:p>
          <w:p w14:paraId="55632F84" w14:textId="18C8F50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.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25AC4855" w14:textId="27BB047A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4CA796E8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4553346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39CDAF8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92ACB03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1389546E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678CEDD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3A4B207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9F4B224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504E83CB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F22E6FF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904C631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7ED964B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40AB753E" w14:textId="3733FB8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CBD95A2" w14:textId="6045269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YW5nPC9BdXRob3I+PFllYXI+MjAxNzwvWWVhcj48UmVj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YW5nPC9BdXRob3I+PFllYXI+MjAxNzwvWWVhcj48UmVj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Yang et al., 2017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54BC024C" w14:textId="77777777" w:rsidTr="00BB0363">
        <w:tc>
          <w:tcPr>
            <w:tcW w:w="1177" w:type="dxa"/>
          </w:tcPr>
          <w:p w14:paraId="15712EDB" w14:textId="57E6195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Oleanolic acid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3166F812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ats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0CB175C1" w14:textId="56479FB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 h</w:t>
            </w:r>
          </w:p>
        </w:tc>
        <w:tc>
          <w:tcPr>
            <w:tcW w:w="1105" w:type="dxa"/>
            <w:tcMar>
              <w:left w:w="0" w:type="dxa"/>
              <w:right w:w="0" w:type="dxa"/>
            </w:tcMar>
          </w:tcPr>
          <w:p w14:paraId="14C7B6EE" w14:textId="2A8773D3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2.5, 25, 5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15 consecutive days before</w:t>
            </w:r>
            <w:r w:rsidR="00BB0363"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schem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C2A972E" w14:textId="4CC194D0" w:rsidR="00BC640D" w:rsidRPr="001A51E1" w:rsidRDefault="00BC640D" w:rsidP="00BC640D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2.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38F6BA5F" w14:textId="3976CCED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2" w:type="dxa"/>
          </w:tcPr>
          <w:p w14:paraId="1DA06004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C902A9C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9606F85" w14:textId="77777777" w:rsidR="001A6FA6" w:rsidRPr="001A51E1" w:rsidRDefault="001A6FA6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1BF5C25" w14:textId="1B795938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640C31A2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153EB722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20455F7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F75EBD2" w14:textId="77777777" w:rsidR="001A6FA6" w:rsidRPr="001A51E1" w:rsidRDefault="001A6FA6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B62AA91" w14:textId="23A3014F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1B62679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33363B3E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28B86B3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5B3ED6D" w14:textId="77777777" w:rsidR="001A6FA6" w:rsidRPr="001A51E1" w:rsidRDefault="001A6FA6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DBB5E4F" w14:textId="29E4B301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3C49E77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59001E49" w14:textId="181E0260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7496B573" w14:textId="524DD226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b25nPC9BdXRob3I+PFllYXI+MjAxNjwvWWVhcj48UmVj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Mb25nPC9BdXRob3I+PFllYXI+MjAxNjwvWWVhcj48UmVj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ng et al., 2016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BC640D" w:rsidRPr="001A51E1" w14:paraId="5C572A98" w14:textId="77777777" w:rsidTr="00BB0363">
        <w:tc>
          <w:tcPr>
            <w:tcW w:w="1177" w:type="dxa"/>
          </w:tcPr>
          <w:p w14:paraId="4BB111D3" w14:textId="0E83DB44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angiferin</w:t>
            </w:r>
            <w:proofErr w:type="spellEnd"/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737F82E9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DCE2239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72AB3038" w14:textId="13237885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6803CF07" w14:textId="7777777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30, 100 mg/kg/d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for 7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 until sacrifice; </w:t>
            </w:r>
          </w:p>
          <w:p w14:paraId="55AF7D9C" w14:textId="752A3627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00 mg/kg/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742525A9" w14:textId="6F6C649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Mangifer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2C5CAAFC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660D8B3" w14:textId="77777777" w:rsidR="001A6FA6" w:rsidRPr="001A51E1" w:rsidRDefault="001A6FA6" w:rsidP="001A6FA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2FC370E" w14:textId="6C0A68BC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E7E6E8A" w14:textId="13C9006C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70D8D33F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7EB8FF0" w14:textId="77777777" w:rsidR="001A6FA6" w:rsidRPr="001A51E1" w:rsidRDefault="001A6FA6" w:rsidP="001A6FA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2B71407" w14:textId="2C66342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3639713" w14:textId="1126AD0A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</w:tcPr>
          <w:p w14:paraId="248840CA" w14:textId="77777777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CC34D4C" w14:textId="77777777" w:rsidR="001A6FA6" w:rsidRPr="001A51E1" w:rsidRDefault="001A6FA6" w:rsidP="001A6FA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163DB20" w14:textId="52FDC6DF" w:rsidR="00BC640D" w:rsidRPr="001A51E1" w:rsidRDefault="00BC640D" w:rsidP="00BC640D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EA77FCF" w14:textId="6BF42B1B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4ADEDBC0" w14:textId="4EDA4C24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2A12D63" w14:textId="27A7E20A" w:rsidR="00BC640D" w:rsidRPr="001A51E1" w:rsidRDefault="00BC640D" w:rsidP="00BC64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xNTwvWWVhcj48UmVj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xNTwvWWVhcj48UmVj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ang et al., 2015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19083872" w14:textId="77777777" w:rsidR="008D1E9C" w:rsidRPr="001A51E1" w:rsidRDefault="008D1E9C"/>
    <w:p w14:paraId="14D02223" w14:textId="77777777" w:rsidR="00EB4424" w:rsidRPr="001A51E1" w:rsidRDefault="00EB4424" w:rsidP="00A84B23">
      <w:pPr>
        <w:spacing w:after="60" w:line="240" w:lineRule="auto"/>
      </w:pPr>
    </w:p>
    <w:p w14:paraId="3655728F" w14:textId="5A8BCDFF" w:rsidR="00EB4424" w:rsidRPr="001A51E1" w:rsidRDefault="00EB4424" w:rsidP="00A84B23">
      <w:pPr>
        <w:spacing w:after="60" w:line="240" w:lineRule="auto"/>
      </w:pPr>
    </w:p>
    <w:p w14:paraId="015679D7" w14:textId="406A85BB" w:rsidR="00EB4424" w:rsidRPr="001A51E1" w:rsidRDefault="00EB4424" w:rsidP="00A84B23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1"/>
        <w:gridCol w:w="734"/>
        <w:gridCol w:w="1086"/>
        <w:gridCol w:w="1113"/>
        <w:gridCol w:w="677"/>
        <w:gridCol w:w="1167"/>
        <w:gridCol w:w="984"/>
        <w:gridCol w:w="658"/>
        <w:gridCol w:w="716"/>
      </w:tblGrid>
      <w:tr w:rsidR="00A84B23" w:rsidRPr="001A51E1" w14:paraId="7296EC2A" w14:textId="77777777" w:rsidTr="006F46D1">
        <w:tc>
          <w:tcPr>
            <w:tcW w:w="1177" w:type="dxa"/>
            <w:vMerge w:val="restart"/>
          </w:tcPr>
          <w:p w14:paraId="3800F3A8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973" w:type="dxa"/>
            <w:gridSpan w:val="3"/>
          </w:tcPr>
          <w:p w14:paraId="17904DB9" w14:textId="77777777" w:rsidR="00A84B23" w:rsidRPr="001A51E1" w:rsidRDefault="00A84B23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772" w:type="dxa"/>
            <w:gridSpan w:val="3"/>
          </w:tcPr>
          <w:p w14:paraId="160275F2" w14:textId="77777777" w:rsidR="00A84B23" w:rsidRPr="001A51E1" w:rsidRDefault="00A84B23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8" w:type="dxa"/>
            <w:vMerge w:val="restart"/>
          </w:tcPr>
          <w:p w14:paraId="7773802E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2509588D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84B23" w:rsidRPr="001A51E1" w14:paraId="010AFB6F" w14:textId="77777777" w:rsidTr="006F46D1">
        <w:tc>
          <w:tcPr>
            <w:tcW w:w="1177" w:type="dxa"/>
            <w:vMerge/>
          </w:tcPr>
          <w:p w14:paraId="22EF0A62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45" w:type="dxa"/>
          </w:tcPr>
          <w:p w14:paraId="476E26A5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67CD67FF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1123" w:type="dxa"/>
          </w:tcPr>
          <w:p w14:paraId="4E1B9C98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2" w:type="dxa"/>
          </w:tcPr>
          <w:p w14:paraId="14534FD5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79" w:type="dxa"/>
          </w:tcPr>
          <w:p w14:paraId="5B2A6556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11" w:type="dxa"/>
          </w:tcPr>
          <w:p w14:paraId="047E6E9C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8" w:type="dxa"/>
            <w:vMerge/>
          </w:tcPr>
          <w:p w14:paraId="01660C66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42F66199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A84B23" w:rsidRPr="001A51E1" w14:paraId="60F36A34" w14:textId="77777777" w:rsidTr="006F46D1">
        <w:trPr>
          <w:trHeight w:val="1011"/>
        </w:trPr>
        <w:tc>
          <w:tcPr>
            <w:tcW w:w="1177" w:type="dxa"/>
          </w:tcPr>
          <w:p w14:paraId="1D5C8FE4" w14:textId="0C2CCEC9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Querceti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QCT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E05B2F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2BB04FB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2B8A95C4" w14:textId="32EF4499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66B25463" w14:textId="4AF20034" w:rsidR="00A84B23" w:rsidRPr="001A51E1" w:rsidRDefault="00A84B23" w:rsidP="00A84B23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5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3 times/day starting at model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nductio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8 h intervals)</w:t>
            </w:r>
          </w:p>
        </w:tc>
        <w:tc>
          <w:tcPr>
            <w:tcW w:w="1123" w:type="dxa"/>
          </w:tcPr>
          <w:p w14:paraId="625C5585" w14:textId="4A559A78" w:rsidR="00A84B23" w:rsidRPr="001A51E1" w:rsidRDefault="00A84B23" w:rsidP="00A84B23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Fer-1</w:t>
            </w:r>
          </w:p>
        </w:tc>
        <w:tc>
          <w:tcPr>
            <w:tcW w:w="682" w:type="dxa"/>
          </w:tcPr>
          <w:p w14:paraId="26F0726B" w14:textId="5113BF0A" w:rsidR="00A84B23" w:rsidRPr="001A51E1" w:rsidRDefault="00A84B23" w:rsidP="00A84B23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NRK-52E cells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(1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24 h) or RSL3 (0.5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24 h)</w:t>
            </w:r>
          </w:p>
        </w:tc>
        <w:tc>
          <w:tcPr>
            <w:tcW w:w="1179" w:type="dxa"/>
          </w:tcPr>
          <w:p w14:paraId="02A97B21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716229DE" w14:textId="40FE9BBD" w:rsidR="00A84B23" w:rsidRPr="001A51E1" w:rsidRDefault="00A84B23" w:rsidP="00A84B23">
            <w:pPr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o-treatment with ferroptosis inducer for 24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6A88CEB0" w14:textId="509BC245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Normal control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or RSL3; Positive control: Fer-1</w:t>
            </w:r>
          </w:p>
        </w:tc>
        <w:tc>
          <w:tcPr>
            <w:tcW w:w="658" w:type="dxa"/>
          </w:tcPr>
          <w:p w14:paraId="1D6E1CBE" w14:textId="0278C223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4516098" w14:textId="6DBC6FDC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Wang&lt;/Author&gt;&lt;Year&gt;2021&lt;/Year&gt;&lt;RecNum&gt;262&lt;/RecNum&gt;&lt;DisplayText&gt;(Wang et al., 2021b)&lt;/DisplayText&gt;&lt;record&gt;&lt;rec-number&gt;262&lt;/rec-number&gt;&lt;foreign-keys&gt;&lt;key app="EN" db-id="s2were2e6wv2dme2xpq50ddcraevwwwpr5es" timestamp="1766972274"&gt;262&lt;/key&gt;&lt;/foreign-keys&gt;&lt;ref-type name="Journal Article"&gt;17&lt;/ref-type&gt;&lt;contributors&gt;&lt;authors&gt;&lt;author&gt;Wang, Y.&lt;/author&gt;&lt;author&gt;Quan, F.&lt;/author&gt;&lt;author&gt;Cao, Q.&lt;/author&gt;&lt;author&gt;Lin, Y.&lt;/author&gt;&lt;author&gt;Yue, C.&lt;/author&gt;&lt;author&gt;Bi, R.&lt;/author&gt;&lt;author&gt;Cui, X.&lt;/author&gt;&lt;author&gt;Yang, H.&lt;/author&gt;&lt;author&gt;Yang, Y.&lt;/author&gt;&lt;author&gt;Birnbaumer, L.&lt;/author&gt;&lt;author&gt;Li, X.&lt;/author&gt;&lt;author&gt;Gao, X.&lt;/author&gt;&lt;/authors&gt;&lt;/contributors&gt;&lt;auth-address&gt;Center for New Drug Safety Evaluation and Research, State Key Laboratory of Natural Medicines, China Pharmaceutical University, Nanjing, Jiangsu 211198, PR China.&amp;#xD;School of Pharmacy, Xuzhou Medical University, 209 Tongshan Road, Xuzhou 221004, Jiangsu, PR China.&amp;#xD;Neurobiology Laboratory, National Institute of Environmental Health Sciences, Research Triangle Park, NC 27709, USA.&amp;#xD;Institute of Biomedical Research (BIOMED), Catholic University of Argentina, Buenos Aires C1107AFF, Argentina.&lt;/auth-address&gt;&lt;titles&gt;&lt;title&gt;Quercetin alleviates acute kidney injury by inhibiting ferroptosis&lt;/title&gt;&lt;secondary-title&gt;J Adv Res&lt;/secondary-title&gt;&lt;/titles&gt;&lt;periodical&gt;&lt;full-title&gt;J Adv Res&lt;/full-title&gt;&lt;/periodical&gt;&lt;pages&gt;231-243&lt;/pages&gt;&lt;volume&gt;28&lt;/volume&gt;&lt;edition&gt;2020/12/29&lt;/edition&gt;&lt;keywords&gt;&lt;keyword&gt;Activation transcription factor 3&lt;/keyword&gt;&lt;keyword&gt;Acute kidney injury&lt;/keyword&gt;&lt;keyword&gt;Ferroptosis&lt;/keyword&gt;&lt;keyword&gt;Macrophages&lt;/keyword&gt;&lt;keyword&gt;Quercetin&lt;/keyword&gt;&lt;/keywords&gt;&lt;dates&gt;&lt;year&gt;2021&lt;/year&gt;&lt;pub-dates&gt;&lt;date&gt;Feb&lt;/date&gt;&lt;/pub-dates&gt;&lt;/dates&gt;&lt;isbn&gt;2090-1232 (Print)&amp;#xD;2090-1224&lt;/isbn&gt;&lt;accession-num&gt;33364059&lt;/accession-num&gt;&lt;urls&gt;&lt;/urls&gt;&lt;custom2&gt;PMC7753233&lt;/custom2&gt;&lt;electronic-resource-num&gt;10.1016/j.jare.2020.07.007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ang et al., 2021b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6867FFB1" w14:textId="77777777" w:rsidTr="006F46D1">
        <w:tc>
          <w:tcPr>
            <w:tcW w:w="1177" w:type="dxa"/>
          </w:tcPr>
          <w:p w14:paraId="753E3590" w14:textId="711C3F2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aeoniflori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PF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63AF07F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4CD272D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1D33EB0D" w14:textId="0C85C5E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408D6F16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5, 50, 1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</w:t>
            </w:r>
          </w:p>
          <w:p w14:paraId="6BCD1D79" w14:textId="0CEB80ED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5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36F09D4C" w14:textId="41BDC715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PF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Fer-1</w:t>
            </w:r>
          </w:p>
        </w:tc>
        <w:tc>
          <w:tcPr>
            <w:tcW w:w="682" w:type="dxa"/>
          </w:tcPr>
          <w:p w14:paraId="288B594E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67CA79AB" w14:textId="04EDD5AA" w:rsidR="00A84B23" w:rsidRPr="001A51E1" w:rsidRDefault="00A84B23" w:rsidP="00A84B2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79" w:type="dxa"/>
          </w:tcPr>
          <w:p w14:paraId="39C62261" w14:textId="05FB2B1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5, 50, 100μM; pretreatment before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1" w:type="dxa"/>
          </w:tcPr>
          <w:p w14:paraId="3068F5BB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3F54F424" w14:textId="45A7C59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PF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 Positive control: Fer-1</w:t>
            </w:r>
          </w:p>
        </w:tc>
        <w:tc>
          <w:tcPr>
            <w:tcW w:w="658" w:type="dxa"/>
          </w:tcPr>
          <w:p w14:paraId="3926CC53" w14:textId="5053780C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0794C12" w14:textId="2D314C36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TwvQXV0aG9yPjxZZWFyPjIwMjM8L1llYXI+PFJlY051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NYTwvQXV0aG9yPjxZZWFyPjIwMjM8L1llYXI+PFJlY051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Ma et al., 2023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0C4DC320" w14:textId="77777777" w:rsidTr="006F46D1">
        <w:tc>
          <w:tcPr>
            <w:tcW w:w="1177" w:type="dxa"/>
          </w:tcPr>
          <w:p w14:paraId="78C90922" w14:textId="5745840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achymic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aci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PA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0E66379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4182E08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14D6AF8C" w14:textId="1BBA836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54EBED56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, 10, 2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0B193B45" w14:textId="79FCDDB8" w:rsidR="00A84B23" w:rsidRPr="001A51E1" w:rsidRDefault="00A84B23" w:rsidP="00A84B23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62037C63" w14:textId="74D2E81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5A1F5535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F14C6C4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B1A3859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6181B06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17F0A4F2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5F4A000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4AAC970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F365CB1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</w:tcPr>
          <w:p w14:paraId="76FE9252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F403C51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E56B1E2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0D48F9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35964C15" w14:textId="5EF32FB9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1F1977F" w14:textId="327AB98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KaWFuZzwvQXV0aG9yPjxZZWFyPjIwMjE8L1llYXI+PFJl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KaWFuZzwvQXV0aG9yPjxZZWFyPjIwMjE8L1llYXI+PFJl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Jiang et al., 2021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687E191F" w14:textId="77777777" w:rsidTr="006F46D1">
        <w:tc>
          <w:tcPr>
            <w:tcW w:w="1177" w:type="dxa"/>
          </w:tcPr>
          <w:p w14:paraId="1E4349E4" w14:textId="292C4A69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yanidin-3-glucosid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C3G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32F53DF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9B14E8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3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1E99290F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5B7D2953" w14:textId="521F6E6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1 week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123" w:type="dxa"/>
          </w:tcPr>
          <w:p w14:paraId="6BA737AE" w14:textId="1ADC71C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C3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1606279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53E848A6" w14:textId="0529206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(1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24 h)</w:t>
            </w:r>
          </w:p>
        </w:tc>
        <w:tc>
          <w:tcPr>
            <w:tcW w:w="1179" w:type="dxa"/>
          </w:tcPr>
          <w:p w14:paraId="4A654306" w14:textId="15CCB569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12 h pretreatment befor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yp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co-treatment with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for 24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6958342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77D52F5A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C3G;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R; Positive control: Non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.</w:t>
            </w:r>
          </w:p>
          <w:p w14:paraId="13E46887" w14:textId="48868D9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Normal control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Lip-1</w:t>
            </w:r>
          </w:p>
        </w:tc>
        <w:tc>
          <w:tcPr>
            <w:tcW w:w="658" w:type="dxa"/>
          </w:tcPr>
          <w:p w14:paraId="3C8AAF1A" w14:textId="6CF2203C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F6C4ACB" w14:textId="1FCB83DA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dTwvQXV0aG9yPjxZZWFyPjIwMjM8L1llYXI+PFJlY051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dTwvQXV0aG9yPjxZZWFyPjIwMjM8L1llYXI+PFJlY051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Du et al., 2023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0BA0F9A3" w14:textId="77777777" w:rsidTr="006F46D1">
        <w:tc>
          <w:tcPr>
            <w:tcW w:w="1177" w:type="dxa"/>
          </w:tcPr>
          <w:p w14:paraId="4896B020" w14:textId="5D8E04F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alidroside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A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C60FEC6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ats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1BAABA66" w14:textId="201ACE9E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 h</w:t>
            </w:r>
          </w:p>
        </w:tc>
        <w:tc>
          <w:tcPr>
            <w:tcW w:w="1105" w:type="dxa"/>
            <w:tcMar>
              <w:left w:w="0" w:type="dxa"/>
              <w:right w:w="0" w:type="dxa"/>
            </w:tcMar>
          </w:tcPr>
          <w:p w14:paraId="3F755153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, 10, 1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281451EE" w14:textId="12BDB366" w:rsidR="00A84B23" w:rsidRPr="001A51E1" w:rsidRDefault="00A84B23" w:rsidP="00A84B23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2E97E829" w14:textId="1298062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/R; Positive control: None</w:t>
            </w:r>
          </w:p>
        </w:tc>
        <w:tc>
          <w:tcPr>
            <w:tcW w:w="682" w:type="dxa"/>
          </w:tcPr>
          <w:p w14:paraId="6D30E58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RK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ell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H/R </w:t>
            </w:r>
          </w:p>
          <w:p w14:paraId="2BEFA68C" w14:textId="07E334D5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8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1179" w:type="dxa"/>
          </w:tcPr>
          <w:p w14:paraId="09B1FA85" w14:textId="326E845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, 10, 100, 100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added at reoxygenation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617BD4EC" w14:textId="54D85AA5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</w:tc>
        <w:tc>
          <w:tcPr>
            <w:tcW w:w="658" w:type="dxa"/>
          </w:tcPr>
          <w:p w14:paraId="66A45353" w14:textId="0B1A3FA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91D7F14" w14:textId="090825F0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Tang&lt;/Author&gt;&lt;Year&gt;2023&lt;/Year&gt;&lt;RecNum&gt;267&lt;/RecNum&gt;&lt;DisplayText&gt;(Tang et al., 2023b)&lt;/DisplayText&gt;&lt;record&gt;&lt;rec-number&gt;267&lt;/rec-number&gt;&lt;foreign-keys&gt;&lt;key app="EN" db-id="s2were2e6wv2dme2xpq50ddcraevwwwpr5es" timestamp="1766972289"&gt;267&lt;/key&gt;&lt;/foreign-keys&gt;&lt;ref-type name="Journal Article"&gt;17&lt;/ref-type&gt;&lt;contributors&gt;&lt;authors&gt;&lt;author&gt;Tang, Z.&lt;/author&gt;&lt;author&gt;Wang, Y.&lt;/author&gt;&lt;author&gt;Liu, Y.&lt;/author&gt;&lt;author&gt;Li, C.&lt;/author&gt;&lt;/authors&gt;&lt;/contributors&gt;&lt;auth-address&gt;Department of Urology, The First People&amp;apos;s Hospital of Jing Zhou/The First Affiliated Hospital of Yangtze University, Jingzhou, Hubei 434000, P.R. China.&amp;#xD;Department of Urology, Ying Shan Hospital of Traditional Chinese Medicine, Ying Shan, Hubei 438700, P.R. China.&amp;#xD;Department of Urology, Renmin Hospital of Wuhan University, Wuhan, Hubei 430060, P.R. China.&lt;/auth-address&gt;&lt;titles&gt;&lt;title&gt;Salidroside inhibits renal ischemia/reperfusion injury‑induced ferroptosis by the PI3K/AKT signaling pathway&lt;/title&gt;&lt;secondary-title&gt;Exp Ther Med&lt;/secondary-title&gt;&lt;/titles&gt;&lt;periodical&gt;&lt;full-title&gt;Exp Ther Med&lt;/full-title&gt;&lt;/periodical&gt;&lt;pages&gt;507&lt;/pages&gt;&lt;volume&gt;26&lt;/volume&gt;&lt;number&gt;5&lt;/number&gt;&lt;edition&gt;2023/10/12&lt;/edition&gt;&lt;keywords&gt;&lt;keyword&gt;Pi3k/akt&lt;/keyword&gt;&lt;keyword&gt;Salidroside&lt;/keyword&gt;&lt;keyword&gt;ferroptosis&lt;/keyword&gt;&lt;keyword&gt;oxidative stress&lt;/keyword&gt;&lt;keyword&gt;renal ischemia/reperfusion injury&lt;/keyword&gt;&lt;/keywords&gt;&lt;dates&gt;&lt;year&gt;2023&lt;/year&gt;&lt;pub-dates&gt;&lt;date&gt;Nov&lt;/date&gt;&lt;/pub-dates&gt;&lt;/dates&gt;&lt;isbn&gt;1792-0981 (Print)&amp;#xD;1792-0981&lt;/isbn&gt;&lt;accession-num&gt;37822587&lt;/accession-num&gt;&lt;urls&gt;&lt;/urls&gt;&lt;custom2&gt;PMC10562959&lt;/custom2&gt;&lt;electronic-resource-num&gt;10.3892/etm.2023.12206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Tang et al., 2023b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75251626" w14:textId="77777777" w:rsidTr="006F46D1">
        <w:tc>
          <w:tcPr>
            <w:tcW w:w="1177" w:type="dxa"/>
          </w:tcPr>
          <w:p w14:paraId="39958DC0" w14:textId="18A413E0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accarin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VA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699B27E1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0055C2BA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22553A91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3BC19187" w14:textId="751C00D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5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at 2 h and 12 h after reperfusion</w:t>
            </w:r>
          </w:p>
        </w:tc>
        <w:tc>
          <w:tcPr>
            <w:tcW w:w="1123" w:type="dxa"/>
          </w:tcPr>
          <w:p w14:paraId="0BF8B9F1" w14:textId="4E58CC1D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; Positive control: None</w:t>
            </w:r>
          </w:p>
        </w:tc>
        <w:tc>
          <w:tcPr>
            <w:tcW w:w="682" w:type="dxa"/>
          </w:tcPr>
          <w:p w14:paraId="1B135918" w14:textId="3F9B499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TECs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H/R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2 h hyp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1179" w:type="dxa"/>
          </w:tcPr>
          <w:p w14:paraId="0B7A8D32" w14:textId="6C39E07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0, 40, 80, 16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optimal 40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timin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unspecified</w:t>
            </w:r>
          </w:p>
        </w:tc>
        <w:tc>
          <w:tcPr>
            <w:tcW w:w="911" w:type="dxa"/>
          </w:tcPr>
          <w:p w14:paraId="37A77D3F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2F7CB680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+V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  <w:p w14:paraId="340D6BE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01F13D6F" w14:textId="5E721375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ECE8DDD" w14:textId="596149DE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YW48L0F1dGhvcj48WWVhcj4yMDI1PC9ZZWFyPjxSZWNO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YW48L0F1dGhvcj48WWVhcj4yMDI1PC9ZZWFyPjxSZWNO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Fan et al., 2025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49980AAA" w14:textId="77777777" w:rsidR="00BB0363" w:rsidRPr="001A51E1" w:rsidRDefault="00BB0363"/>
    <w:p w14:paraId="2679FC60" w14:textId="0D6699E1" w:rsidR="00BB0363" w:rsidRPr="001A51E1" w:rsidRDefault="00EB4424" w:rsidP="00A84B23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7"/>
        <w:gridCol w:w="745"/>
        <w:gridCol w:w="1105"/>
        <w:gridCol w:w="1123"/>
        <w:gridCol w:w="682"/>
        <w:gridCol w:w="1179"/>
        <w:gridCol w:w="911"/>
        <w:gridCol w:w="658"/>
        <w:gridCol w:w="716"/>
      </w:tblGrid>
      <w:tr w:rsidR="00A84B23" w:rsidRPr="001A51E1" w14:paraId="0E7E5982" w14:textId="77777777" w:rsidTr="006F46D1">
        <w:tc>
          <w:tcPr>
            <w:tcW w:w="1177" w:type="dxa"/>
            <w:vMerge w:val="restart"/>
          </w:tcPr>
          <w:p w14:paraId="08A566FF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973" w:type="dxa"/>
            <w:gridSpan w:val="3"/>
          </w:tcPr>
          <w:p w14:paraId="4C6D0932" w14:textId="77777777" w:rsidR="00A84B23" w:rsidRPr="001A51E1" w:rsidRDefault="00A84B23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772" w:type="dxa"/>
            <w:gridSpan w:val="3"/>
          </w:tcPr>
          <w:p w14:paraId="0E06A4B9" w14:textId="77777777" w:rsidR="00A84B23" w:rsidRPr="001A51E1" w:rsidRDefault="00A84B23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8" w:type="dxa"/>
            <w:vMerge w:val="restart"/>
          </w:tcPr>
          <w:p w14:paraId="2FEA13B7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42032A66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84B23" w:rsidRPr="001A51E1" w14:paraId="1CBB32D5" w14:textId="77777777" w:rsidTr="006F46D1">
        <w:tc>
          <w:tcPr>
            <w:tcW w:w="1177" w:type="dxa"/>
            <w:vMerge/>
          </w:tcPr>
          <w:p w14:paraId="203C8A86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45" w:type="dxa"/>
          </w:tcPr>
          <w:p w14:paraId="4D9AF64B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4CE77D40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1123" w:type="dxa"/>
          </w:tcPr>
          <w:p w14:paraId="67BCF091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82" w:type="dxa"/>
          </w:tcPr>
          <w:p w14:paraId="5665CF3A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79" w:type="dxa"/>
          </w:tcPr>
          <w:p w14:paraId="1ACBDB22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 w:rsidRPr="001A51E1"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911" w:type="dxa"/>
          </w:tcPr>
          <w:p w14:paraId="19A272E2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  <w:r w:rsidRPr="001A51E1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8" w:type="dxa"/>
            <w:vMerge/>
          </w:tcPr>
          <w:p w14:paraId="081DFF2D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01D3283C" w14:textId="77777777" w:rsidR="00A84B23" w:rsidRPr="001A51E1" w:rsidRDefault="00A84B23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A84B23" w:rsidRPr="001A51E1" w14:paraId="78185BA8" w14:textId="77777777" w:rsidTr="006F46D1">
        <w:trPr>
          <w:trHeight w:val="1011"/>
        </w:trPr>
        <w:tc>
          <w:tcPr>
            <w:tcW w:w="1177" w:type="dxa"/>
          </w:tcPr>
          <w:p w14:paraId="5499CF3A" w14:textId="0124AF39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chinocystic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acid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EA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7762CBB6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eonatal rats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/R</w:t>
            </w:r>
          </w:p>
          <w:p w14:paraId="242DF331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8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  <w:p w14:paraId="4961DD8C" w14:textId="77777777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4A7D171B" w14:textId="11D75760" w:rsidR="00A84B23" w:rsidRPr="001A51E1" w:rsidRDefault="00A84B23" w:rsidP="00A84B23">
            <w:pPr>
              <w:spacing w:line="100" w:lineRule="atLeast"/>
              <w:rPr>
                <w:b/>
                <w:bCs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, 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at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24 h after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3BEC3915" w14:textId="0D3FB6AD" w:rsidR="00A84B23" w:rsidRPr="001A51E1" w:rsidRDefault="00A84B23" w:rsidP="00A84B23">
            <w:pPr>
              <w:rPr>
                <w:b/>
                <w:bCs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 Positive control: None</w:t>
            </w:r>
          </w:p>
        </w:tc>
        <w:tc>
          <w:tcPr>
            <w:tcW w:w="682" w:type="dxa"/>
          </w:tcPr>
          <w:p w14:paraId="604FB22F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236A00F" w14:textId="77777777" w:rsidR="001A6FA6" w:rsidRPr="001A51E1" w:rsidRDefault="001A6FA6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C739CC6" w14:textId="765767D0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0569F09" w14:textId="382C0C04" w:rsidR="00A84B23" w:rsidRPr="001A51E1" w:rsidRDefault="00A84B23" w:rsidP="00A84B23">
            <w:pPr>
              <w:rPr>
                <w:b/>
                <w:bCs/>
              </w:rPr>
            </w:pPr>
          </w:p>
        </w:tc>
        <w:tc>
          <w:tcPr>
            <w:tcW w:w="1179" w:type="dxa"/>
          </w:tcPr>
          <w:p w14:paraId="2A5240C2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A59CB14" w14:textId="77777777" w:rsidR="001A6FA6" w:rsidRPr="001A51E1" w:rsidRDefault="001A6FA6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08B0A73" w14:textId="54A71EEA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58028A5D" w14:textId="4B312A2E" w:rsidR="00A84B23" w:rsidRPr="001A51E1" w:rsidRDefault="00A84B23" w:rsidP="00A84B23">
            <w:pPr>
              <w:rPr>
                <w:b/>
                <w:bCs/>
              </w:rPr>
            </w:pP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611CAB8D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942E2AC" w14:textId="77777777" w:rsidR="001A6FA6" w:rsidRPr="001A51E1" w:rsidRDefault="001A6FA6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3EE2EE5" w14:textId="51D09076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482E7F3" w14:textId="3A7F92D8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5D095122" w14:textId="0389C589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97A68EE" w14:textId="576BD10A" w:rsidR="00A84B23" w:rsidRPr="001A51E1" w:rsidRDefault="00A84B23" w:rsidP="00A84B23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YW5nPC9BdXRob3I+PFllYXI+MjAyNTwvWWVhcj48UmVj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YW5nPC9BdXRob3I+PFllYXI+MjAyNTwvWWVhcj48UmVj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Dang et al., 2025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41573C31" w14:textId="77777777" w:rsidTr="006F46D1">
        <w:tc>
          <w:tcPr>
            <w:tcW w:w="1177" w:type="dxa"/>
          </w:tcPr>
          <w:p w14:paraId="59813D22" w14:textId="5E3F564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Loureirin C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C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3EDDE65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1DA7DCE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18107519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16193EC0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5, 5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3A70C2CC" w14:textId="6189095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61383448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12EDEEDE" w14:textId="443A9AA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82" w:type="dxa"/>
          </w:tcPr>
          <w:p w14:paraId="174BD31C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676AB8A7" w14:textId="52EE95DD" w:rsidR="00A84B23" w:rsidRPr="001A51E1" w:rsidRDefault="00A84B23" w:rsidP="00A84B2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79" w:type="dxa"/>
          </w:tcPr>
          <w:p w14:paraId="25F81E12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.1, 0.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5,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, 2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; pretreatment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for 24h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before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043AD97B" w14:textId="3AA669C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0.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1" w:type="dxa"/>
          </w:tcPr>
          <w:p w14:paraId="3E2B64D6" w14:textId="1BDC023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R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None</w:t>
            </w:r>
          </w:p>
        </w:tc>
        <w:tc>
          <w:tcPr>
            <w:tcW w:w="658" w:type="dxa"/>
          </w:tcPr>
          <w:p w14:paraId="21C83F5C" w14:textId="76B3669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1A336931" w14:textId="5B74382D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RaTwvQXV0aG9yPjxZZWFyPjIwMjQ8L1llYXI+PFJlY051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RaTwvQXV0aG9yPjxZZWFyPjIwMjQ8L1llYXI+PFJlY051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Qi et al., 2024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770C43A6" w14:textId="77777777" w:rsidTr="006F46D1">
        <w:tc>
          <w:tcPr>
            <w:tcW w:w="1177" w:type="dxa"/>
          </w:tcPr>
          <w:p w14:paraId="4AACF0E7" w14:textId="149BF78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Xanthohumol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XN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3E73E670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Rats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R</w:t>
            </w:r>
          </w:p>
          <w:p w14:paraId="7F5C1BD8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45 min/24 h</w:t>
            </w:r>
          </w:p>
          <w:p w14:paraId="7F350D5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28" w:type="dxa"/>
              <w:right w:w="28" w:type="dxa"/>
            </w:tcMar>
          </w:tcPr>
          <w:p w14:paraId="7F56C7CF" w14:textId="0BA5206A" w:rsidR="00A84B23" w:rsidRPr="001A51E1" w:rsidRDefault="00A84B23" w:rsidP="00A84B23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0.4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10 min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123" w:type="dxa"/>
          </w:tcPr>
          <w:p w14:paraId="3F3C52E0" w14:textId="58D92832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 Positive control: None</w:t>
            </w:r>
          </w:p>
        </w:tc>
        <w:tc>
          <w:tcPr>
            <w:tcW w:w="682" w:type="dxa"/>
          </w:tcPr>
          <w:p w14:paraId="480726F7" w14:textId="5ABFC1C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>2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cells; H/R (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hypoxia)  </w:t>
            </w:r>
          </w:p>
        </w:tc>
        <w:tc>
          <w:tcPr>
            <w:tcW w:w="1179" w:type="dxa"/>
          </w:tcPr>
          <w:p w14:paraId="65A2DFD9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2798DC88" w14:textId="3472843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added at reoxygenation</w:t>
            </w:r>
          </w:p>
        </w:tc>
        <w:tc>
          <w:tcPr>
            <w:tcW w:w="911" w:type="dxa"/>
          </w:tcPr>
          <w:p w14:paraId="2846F98A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  <w:p w14:paraId="474495D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2D353C03" w14:textId="45DFE88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6E4C0FEF" w14:textId="39E7F16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Tang&lt;/Author&gt;&lt;Year&gt;2023&lt;/Year&gt;&lt;RecNum&gt;271&lt;/RecNum&gt;&lt;DisplayText&gt;(Tang et al., 2023a)&lt;/DisplayText&gt;&lt;record&gt;&lt;rec-number&gt;271&lt;/rec-number&gt;&lt;foreign-keys&gt;&lt;key app="EN" db-id="s2were2e6wv2dme2xpq50ddcraevwwwpr5es" timestamp="1766972299"&gt;271&lt;/key&gt;&lt;/foreign-keys&gt;&lt;ref-type name="Journal Article"&gt;17&lt;/ref-type&gt;&lt;contributors&gt;&lt;authors&gt;&lt;author&gt;Tang, Z.&lt;/author&gt;&lt;author&gt;Feng, Y.&lt;/author&gt;&lt;author&gt;Nie, W.&lt;/author&gt;&lt;author&gt;Li, C.&lt;/author&gt;&lt;/authors&gt;&lt;/contributors&gt;&lt;auth-address&gt;Department of Urology, The First People&amp;apos;s Hospital of Jing Zhou, The First Affiliated Hospital of Yangtze University, Jingzhou, Hubei 434000, P.R. China.&amp;#xD;Department of Training Injury Prevention and Treatment, Wuhan Armed Police Special Service Rehabilitation Center, Wuhan, Hubei 430074, P.R. China.&amp;#xD;Department of Urology, Renmin Hospital of Wuhan University, Wuhan, Hubei 430060, P.R. China.&lt;/auth-address&gt;&lt;titles&gt;&lt;title&gt;Xanthohumol attenuates renal ischemia/reperfusion injury by inhibiting ferroptosis&lt;/title&gt;&lt;secondary-title&gt;Exp Ther Med&lt;/secondary-title&gt;&lt;/titles&gt;&lt;periodical&gt;&lt;full-title&gt;Exp Ther Med&lt;/full-title&gt;&lt;/periodical&gt;&lt;pages&gt;571&lt;/pages&gt;&lt;volume&gt;26&lt;/volume&gt;&lt;number&gt;6&lt;/number&gt;&lt;edition&gt;2023/11/13&lt;/edition&gt;&lt;keywords&gt;&lt;keyword&gt;ferroptosis&lt;/keyword&gt;&lt;keyword&gt;oxidative stress&lt;/keyword&gt;&lt;keyword&gt;renal ischemia/reperfusion injury&lt;/keyword&gt;&lt;keyword&gt;xanthohumol&lt;/keyword&gt;&lt;/keywords&gt;&lt;dates&gt;&lt;year&gt;2023&lt;/year&gt;&lt;pub-dates&gt;&lt;date&gt;Dec&lt;/date&gt;&lt;/pub-dates&gt;&lt;/dates&gt;&lt;isbn&gt;1792-0981 (Print)&amp;#xD;1792-0981&lt;/isbn&gt;&lt;accession-num&gt;37954118&lt;/accession-num&gt;&lt;urls&gt;&lt;/urls&gt;&lt;custom2&gt;PMC10632967&lt;/custom2&gt;&lt;electronic-resource-num&gt;10.3892/etm.2023.12269&lt;/electronic-resource-num&gt;&lt;remote-database-provider&gt;NLM&lt;/remote-database-provider&gt;&lt;language&gt;eng&lt;/language&gt;&lt;/record&gt;&lt;/Cite&gt;&lt;/EndNote&gt;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Tang et al., 2023a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386AC471" w14:textId="77777777" w:rsidTr="006F46D1">
        <w:tc>
          <w:tcPr>
            <w:tcW w:w="1177" w:type="dxa"/>
          </w:tcPr>
          <w:p w14:paraId="2C8C3303" w14:textId="1226153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libinin</w:t>
            </w:r>
            <w:proofErr w:type="spellEnd"/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5A092D1B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2D145940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in/24 h</w:t>
            </w:r>
          </w:p>
          <w:p w14:paraId="40D17EDD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00B0AA12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5, 50, 1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3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3FFCC3F8" w14:textId="14792266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25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5EF6D935" w14:textId="06295CD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Fer-1</w:t>
            </w:r>
          </w:p>
        </w:tc>
        <w:tc>
          <w:tcPr>
            <w:tcW w:w="682" w:type="dxa"/>
          </w:tcPr>
          <w:p w14:paraId="4046620B" w14:textId="7BDAF1B6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HK-2 / NRK-52E cells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(2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24 h)</w:t>
            </w:r>
          </w:p>
        </w:tc>
        <w:tc>
          <w:tcPr>
            <w:tcW w:w="1179" w:type="dxa"/>
          </w:tcPr>
          <w:p w14:paraId="672C059A" w14:textId="1977E09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co-treatment with ferroptosis inducer</w:t>
            </w: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271E5609" w14:textId="26F0FB9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Normal control;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Erastin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Fer-1</w:t>
            </w:r>
          </w:p>
        </w:tc>
        <w:tc>
          <w:tcPr>
            <w:tcW w:w="658" w:type="dxa"/>
          </w:tcPr>
          <w:p w14:paraId="51D75AC7" w14:textId="05F1BDA9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DC27762" w14:textId="2605A70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ZW5nPC9BdXRob3I+PFllYXI+MjAyNDwvWWVhcj48UmVj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EZW5nPC9BdXRob3I+PFllYXI+MjAyNDwvWWVhcj48UmVj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Deng et al., 2024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013F639D" w14:textId="77777777" w:rsidTr="006F46D1">
        <w:tc>
          <w:tcPr>
            <w:tcW w:w="1177" w:type="dxa"/>
          </w:tcPr>
          <w:p w14:paraId="72FEF4B8" w14:textId="41E59EF2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Gypenosid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XVI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GP-17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210F76DE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694FEB0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0 min/24 h</w:t>
            </w:r>
          </w:p>
          <w:p w14:paraId="0EDE59E3" w14:textId="023F072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0" w:type="dxa"/>
              <w:right w:w="0" w:type="dxa"/>
            </w:tcMar>
          </w:tcPr>
          <w:p w14:paraId="39F8573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10, 20, 4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</w:t>
            </w:r>
          </w:p>
          <w:p w14:paraId="248B3783" w14:textId="0736B37F" w:rsidR="00A84B23" w:rsidRPr="001A51E1" w:rsidRDefault="00A84B23" w:rsidP="00A84B23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0BDD577D" w14:textId="5890D2CC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/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Positive control: 4-PBA</w:t>
            </w:r>
          </w:p>
        </w:tc>
        <w:tc>
          <w:tcPr>
            <w:tcW w:w="682" w:type="dxa"/>
          </w:tcPr>
          <w:p w14:paraId="46F3B6C6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EB79B88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4D65C77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51162B2" w14:textId="682E6CFA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9" w:type="dxa"/>
          </w:tcPr>
          <w:p w14:paraId="1EA61394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449E024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128BAF2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7041471" w14:textId="63D7C85C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1" w:type="dxa"/>
            <w:tcMar>
              <w:left w:w="17" w:type="dxa"/>
              <w:right w:w="17" w:type="dxa"/>
            </w:tcMar>
          </w:tcPr>
          <w:p w14:paraId="12987EAE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F40857E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94E2586" w14:textId="77777777" w:rsidR="00A84B23" w:rsidRPr="001A51E1" w:rsidRDefault="00A84B23" w:rsidP="00A84B2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290FB5C" w14:textId="6499301E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0F07B6C4" w14:textId="760279BE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35FB357A" w14:textId="580555B9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NDwvWWVhcj48UmVj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NDwvWWVhcj48UmVj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Wang et al., 2024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A84B23" w:rsidRPr="001A51E1" w14:paraId="14D4C035" w14:textId="77777777" w:rsidTr="006F46D1">
        <w:tc>
          <w:tcPr>
            <w:tcW w:w="1177" w:type="dxa"/>
          </w:tcPr>
          <w:p w14:paraId="77DD2CCA" w14:textId="5FB68308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alvianolic acid B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SalB)</w:t>
            </w:r>
          </w:p>
        </w:tc>
        <w:tc>
          <w:tcPr>
            <w:tcW w:w="745" w:type="dxa"/>
            <w:tcMar>
              <w:left w:w="17" w:type="dxa"/>
              <w:right w:w="17" w:type="dxa"/>
            </w:tcMar>
          </w:tcPr>
          <w:p w14:paraId="77CDA82A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27B9406E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0 min/24 h</w:t>
            </w:r>
          </w:p>
          <w:p w14:paraId="211C5A6B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5" w:type="dxa"/>
            <w:tcMar>
              <w:left w:w="11" w:type="dxa"/>
              <w:right w:w="11" w:type="dxa"/>
            </w:tcMar>
          </w:tcPr>
          <w:p w14:paraId="08E9887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50, 100, 200 mg/kg,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, once daily for 7 days before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R; </w:t>
            </w:r>
          </w:p>
          <w:p w14:paraId="57C56C53" w14:textId="0225022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5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23" w:type="dxa"/>
          </w:tcPr>
          <w:p w14:paraId="4BD9817F" w14:textId="60D0E34B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ham+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vehicle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I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R; Positive control: None</w:t>
            </w:r>
          </w:p>
        </w:tc>
        <w:tc>
          <w:tcPr>
            <w:tcW w:w="682" w:type="dxa"/>
          </w:tcPr>
          <w:p w14:paraId="48AC8C84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7249BAB4" w14:textId="1E976D6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79" w:type="dxa"/>
          </w:tcPr>
          <w:p w14:paraId="118C75DE" w14:textId="362CB2B4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, 5, 10,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20, 40, 80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; 24 h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pretreatment before HR</w:t>
            </w:r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>; 20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1A51E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911" w:type="dxa"/>
          </w:tcPr>
          <w:p w14:paraId="1208B197" w14:textId="77777777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1A51E1">
              <w:rPr>
                <w:rFonts w:ascii="Times New Roman" w:hAnsi="Times New Roman" w:cs="Times New Roman"/>
                <w:sz w:val="14"/>
                <w:szCs w:val="14"/>
              </w:rPr>
              <w:t xml:space="preserve">; H/R; Positive control: MCC950, </w:t>
            </w:r>
          </w:p>
          <w:p w14:paraId="5B1644A8" w14:textId="09796AF3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VX-765</w:t>
            </w:r>
          </w:p>
        </w:tc>
        <w:tc>
          <w:tcPr>
            <w:tcW w:w="658" w:type="dxa"/>
          </w:tcPr>
          <w:p w14:paraId="0054C4FD" w14:textId="08E6709F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4F15DD39" w14:textId="0B7B416E" w:rsidR="00A84B23" w:rsidRPr="001A51E1" w:rsidRDefault="00A84B23" w:rsidP="00A84B2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QYW5nPC9BdXRob3I+PFllYXI+MjAyMDwvWWVhcj48UmVj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QYW5nPC9BdXRob3I+PFllYXI+MjAyMDwvWWVhcj48UmVj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</w:fldData>
              </w:fldCha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t>(Pang et al., 2020)</w:t>
            </w:r>
            <w:r w:rsidRPr="001A51E1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466EF5AC" w14:textId="77777777" w:rsidR="00BB0363" w:rsidRPr="001A51E1" w:rsidRDefault="00BB0363"/>
    <w:p w14:paraId="362E86D8" w14:textId="77777777" w:rsidR="00BB0363" w:rsidRPr="001A51E1" w:rsidRDefault="00BB0363"/>
    <w:p w14:paraId="1EDF53BE" w14:textId="77777777" w:rsidR="00A84B23" w:rsidRPr="001A51E1" w:rsidRDefault="00A84B23"/>
    <w:p w14:paraId="0AAC96BF" w14:textId="5D0E788F" w:rsidR="00021510" w:rsidRPr="001A51E1" w:rsidRDefault="00EB4424" w:rsidP="00021510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1A51E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1.</w:t>
      </w:r>
      <w:r w:rsidRPr="001A51E1">
        <w:rPr>
          <w:rFonts w:ascii="Times New Roman" w:hAnsi="Times New Roman" w:cs="Times New Roman"/>
          <w:sz w:val="20"/>
          <w:szCs w:val="20"/>
        </w:rPr>
        <w:t xml:space="preserve"> (Continued)</w:t>
      </w:r>
      <w:r w:rsidRPr="001A5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51E1">
        <w:rPr>
          <w:rFonts w:ascii="Times New Roman" w:hAnsi="Times New Roman" w:cs="Times New Roman"/>
          <w:sz w:val="20"/>
          <w:szCs w:val="20"/>
        </w:rPr>
        <w:t>Detailed experimental parameters of TCM metabolites in preclinical studies of I/R-AKI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1"/>
        <w:gridCol w:w="734"/>
        <w:gridCol w:w="1082"/>
        <w:gridCol w:w="1107"/>
        <w:gridCol w:w="674"/>
        <w:gridCol w:w="1164"/>
        <w:gridCol w:w="1000"/>
        <w:gridCol w:w="658"/>
        <w:gridCol w:w="716"/>
      </w:tblGrid>
      <w:tr w:rsidR="00021510" w14:paraId="5AA3B709" w14:textId="77777777" w:rsidTr="00021510">
        <w:tc>
          <w:tcPr>
            <w:tcW w:w="1161" w:type="dxa"/>
            <w:vMerge w:val="restart"/>
          </w:tcPr>
          <w:p w14:paraId="093DC491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5037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2923" w:type="dxa"/>
            <w:gridSpan w:val="3"/>
          </w:tcPr>
          <w:p w14:paraId="21AAA54D" w14:textId="77777777" w:rsidR="00021510" w:rsidRPr="00883777" w:rsidRDefault="00021510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ivo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2838" w:type="dxa"/>
            <w:gridSpan w:val="3"/>
          </w:tcPr>
          <w:p w14:paraId="2A943E69" w14:textId="77777777" w:rsidR="00021510" w:rsidRPr="00883777" w:rsidRDefault="00021510" w:rsidP="006F46D1">
            <w:pPr>
              <w:jc w:val="center"/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itro 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ud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658" w:type="dxa"/>
            <w:vMerge w:val="restart"/>
          </w:tcPr>
          <w:p w14:paraId="142B07E8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6510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material</w:t>
            </w:r>
          </w:p>
        </w:tc>
        <w:tc>
          <w:tcPr>
            <w:tcW w:w="716" w:type="dxa"/>
            <w:vMerge w:val="restart"/>
            <w:tcMar>
              <w:left w:w="17" w:type="dxa"/>
              <w:right w:w="17" w:type="dxa"/>
            </w:tcMar>
          </w:tcPr>
          <w:p w14:paraId="51DB06E1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21510" w14:paraId="0FA8B7D8" w14:textId="77777777" w:rsidTr="00021510">
        <w:tc>
          <w:tcPr>
            <w:tcW w:w="1161" w:type="dxa"/>
            <w:vMerge/>
          </w:tcPr>
          <w:p w14:paraId="55B1B12E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34" w:type="dxa"/>
          </w:tcPr>
          <w:p w14:paraId="1CE7148B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082" w:type="dxa"/>
            <w:tcMar>
              <w:left w:w="11" w:type="dxa"/>
              <w:right w:w="11" w:type="dxa"/>
            </w:tcMar>
          </w:tcPr>
          <w:p w14:paraId="680BE260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Dose &amp;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 xml:space="preserve"> r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egimen</w:t>
            </w:r>
          </w:p>
        </w:tc>
        <w:tc>
          <w:tcPr>
            <w:tcW w:w="1107" w:type="dxa"/>
          </w:tcPr>
          <w:p w14:paraId="2AF85A76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74" w:type="dxa"/>
          </w:tcPr>
          <w:p w14:paraId="14B335B0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64" w:type="dxa"/>
          </w:tcPr>
          <w:p w14:paraId="3A1F6C17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 xml:space="preserve">Dose &amp; </w:t>
            </w:r>
            <w:r>
              <w:rPr>
                <w:rStyle w:val="Strong"/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uration</w:t>
            </w:r>
          </w:p>
        </w:tc>
        <w:tc>
          <w:tcPr>
            <w:tcW w:w="1000" w:type="dxa"/>
          </w:tcPr>
          <w:p w14:paraId="62828F50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  <w:r w:rsidRPr="0088377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58" w:type="dxa"/>
            <w:vMerge/>
          </w:tcPr>
          <w:p w14:paraId="45C0CB8D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</w:p>
        </w:tc>
        <w:tc>
          <w:tcPr>
            <w:tcW w:w="716" w:type="dxa"/>
            <w:vMerge/>
          </w:tcPr>
          <w:p w14:paraId="104DB1BF" w14:textId="77777777" w:rsidR="00021510" w:rsidRPr="00883777" w:rsidRDefault="00021510" w:rsidP="006F46D1">
            <w:pPr>
              <w:rPr>
                <w:rStyle w:val="Strong"/>
                <w:sz w:val="16"/>
                <w:szCs w:val="16"/>
              </w:rPr>
            </w:pPr>
          </w:p>
        </w:tc>
      </w:tr>
      <w:tr w:rsidR="00021510" w14:paraId="39D2115C" w14:textId="77777777" w:rsidTr="00021510">
        <w:trPr>
          <w:trHeight w:val="1011"/>
        </w:trPr>
        <w:tc>
          <w:tcPr>
            <w:tcW w:w="1161" w:type="dxa"/>
          </w:tcPr>
          <w:p w14:paraId="56A18992" w14:textId="1836E726" w:rsidR="00021510" w:rsidRPr="006510B3" w:rsidRDefault="00021510" w:rsidP="00021510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A7594B">
              <w:rPr>
                <w:rFonts w:ascii="Times New Roman" w:hAnsi="Times New Roman" w:cs="Times New Roman"/>
                <w:sz w:val="14"/>
                <w:szCs w:val="14"/>
              </w:rPr>
              <w:t>Berberin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00342">
              <w:rPr>
                <w:rFonts w:ascii="Times New Roman" w:hAnsi="Times New Roman" w:cs="Times New Roman"/>
                <w:sz w:val="14"/>
                <w:szCs w:val="14"/>
              </w:rPr>
              <w:t>(BBR)</w:t>
            </w:r>
          </w:p>
        </w:tc>
        <w:tc>
          <w:tcPr>
            <w:tcW w:w="734" w:type="dxa"/>
            <w:tcMar>
              <w:left w:w="17" w:type="dxa"/>
              <w:right w:w="17" w:type="dxa"/>
            </w:tcMar>
          </w:tcPr>
          <w:p w14:paraId="0D4E6CFB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4B79A4D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2A72987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2C7DF334" w14:textId="77777777" w:rsidR="00021510" w:rsidRPr="006510B3" w:rsidRDefault="00021510" w:rsidP="0002151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082" w:type="dxa"/>
            <w:tcMar>
              <w:left w:w="28" w:type="dxa"/>
              <w:right w:w="28" w:type="dxa"/>
            </w:tcMar>
          </w:tcPr>
          <w:p w14:paraId="41F10AAB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73307CE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BBF40D4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76E7E2A9" w14:textId="284E0ED0" w:rsidR="00021510" w:rsidRPr="006510B3" w:rsidRDefault="00021510" w:rsidP="00021510">
            <w:pPr>
              <w:spacing w:line="100" w:lineRule="atLeast"/>
              <w:rPr>
                <w:b/>
                <w:bCs/>
              </w:rPr>
            </w:pPr>
          </w:p>
        </w:tc>
        <w:tc>
          <w:tcPr>
            <w:tcW w:w="1107" w:type="dxa"/>
          </w:tcPr>
          <w:p w14:paraId="5326DA6F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496B0DD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40BCE45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38EF6641" w14:textId="2939C52D" w:rsidR="00021510" w:rsidRPr="006510B3" w:rsidRDefault="00021510" w:rsidP="00021510">
            <w:pPr>
              <w:rPr>
                <w:b/>
                <w:bCs/>
              </w:rPr>
            </w:pPr>
          </w:p>
        </w:tc>
        <w:tc>
          <w:tcPr>
            <w:tcW w:w="674" w:type="dxa"/>
          </w:tcPr>
          <w:p w14:paraId="03F531EB" w14:textId="77777777" w:rsidR="00021510" w:rsidRPr="005B6D2C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2CA49D9C" w14:textId="7088B9CB" w:rsidR="00021510" w:rsidRPr="006510B3" w:rsidRDefault="00021510" w:rsidP="00021510">
            <w:pPr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64" w:type="dxa"/>
          </w:tcPr>
          <w:p w14:paraId="484C8E24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, 5, 10, </w:t>
            </w:r>
            <w:r w:rsidRPr="00AA7969">
              <w:rPr>
                <w:rFonts w:ascii="Times New Roman" w:hAnsi="Times New Roman" w:cs="Times New Roman"/>
                <w:sz w:val="14"/>
                <w:szCs w:val="14"/>
              </w:rPr>
              <w:t>20, 40</w:t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A7594B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A7594B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t>pretreatment before H/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 w:rsidRPr="00996E2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B32BFF5" w14:textId="3BF5DC69" w:rsidR="00021510" w:rsidRPr="006510B3" w:rsidRDefault="00021510" w:rsidP="00021510">
            <w:pPr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1 </w:t>
            </w:r>
            <w:proofErr w:type="spellStart"/>
            <w:r w:rsidRPr="00E844BF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9F16A3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00" w:type="dxa"/>
            <w:tcMar>
              <w:left w:w="17" w:type="dxa"/>
              <w:right w:w="17" w:type="dxa"/>
            </w:tcMar>
          </w:tcPr>
          <w:p w14:paraId="6215801C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</w:p>
          <w:p w14:paraId="6DE09573" w14:textId="77777777" w:rsidR="00021510" w:rsidRPr="007329D9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+BBR</w:t>
            </w:r>
            <w:proofErr w:type="spellEnd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; H/R; Positive control: None</w:t>
            </w:r>
          </w:p>
          <w:p w14:paraId="7BA54FBD" w14:textId="77777777" w:rsidR="00021510" w:rsidRPr="006510B3" w:rsidRDefault="00021510" w:rsidP="00021510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</w:tcPr>
          <w:p w14:paraId="0FF0F335" w14:textId="5BD25077" w:rsidR="00021510" w:rsidRPr="00825904" w:rsidRDefault="00021510" w:rsidP="00021510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825904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29AF0150" w14:textId="2E65D074" w:rsidR="00021510" w:rsidRPr="006510B3" w:rsidRDefault="00021510" w:rsidP="00021510">
            <w:pPr>
              <w:rPr>
                <w:rStyle w:val="Strong"/>
                <w:rFonts w:ascii="Times New Roman" w:hAnsi="Times New Roman" w:cs="Times New Roman"/>
                <w:sz w:val="14"/>
                <w:szCs w:val="14"/>
              </w:rPr>
            </w:pPr>
            <w:r w:rsidRPr="00A7594B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NTwvWWVhcj48UmVj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</w:fldData>
              </w:fldChar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XYW5nPC9BdXRob3I+PFllYXI+MjAyNTwvWWVhcj48UmVj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</w:fldData>
              </w:fldChar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t>(Wang and Huang, 2025)</w:t>
            </w:r>
            <w:r w:rsidRPr="00A7594B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021510" w14:paraId="18E3D2C8" w14:textId="77777777" w:rsidTr="00021510">
        <w:tc>
          <w:tcPr>
            <w:tcW w:w="1161" w:type="dxa"/>
          </w:tcPr>
          <w:p w14:paraId="4AF0D235" w14:textId="12FAC936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16A7">
              <w:rPr>
                <w:rFonts w:ascii="Times New Roman" w:hAnsi="Times New Roman" w:cs="Times New Roman"/>
                <w:sz w:val="14"/>
                <w:szCs w:val="14"/>
              </w:rPr>
              <w:t>Naringenin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00342">
              <w:rPr>
                <w:rFonts w:ascii="Times New Roman" w:hAnsi="Times New Roman" w:cs="Times New Roman"/>
                <w:sz w:val="14"/>
                <w:szCs w:val="14"/>
              </w:rPr>
              <w:t>(NRG)</w:t>
            </w:r>
          </w:p>
        </w:tc>
        <w:tc>
          <w:tcPr>
            <w:tcW w:w="734" w:type="dxa"/>
            <w:tcMar>
              <w:left w:w="17" w:type="dxa"/>
              <w:right w:w="17" w:type="dxa"/>
            </w:tcMar>
          </w:tcPr>
          <w:p w14:paraId="3A05D2A4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0C6EB5FF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0 min/24 h</w:t>
            </w:r>
          </w:p>
          <w:p w14:paraId="108ECA2F" w14:textId="7777777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Mar>
              <w:left w:w="28" w:type="dxa"/>
              <w:right w:w="28" w:type="dxa"/>
            </w:tcMar>
          </w:tcPr>
          <w:p w14:paraId="022AC29B" w14:textId="0E48B801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65F1">
              <w:rPr>
                <w:rFonts w:ascii="Times New Roman" w:hAnsi="Times New Roman" w:cs="Times New Roman"/>
                <w:sz w:val="14"/>
                <w:szCs w:val="14"/>
              </w:rPr>
              <w:t xml:space="preserve">50 mg/kg/d, </w:t>
            </w:r>
            <w:proofErr w:type="spellStart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, for 3 days before I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107" w:type="dxa"/>
          </w:tcPr>
          <w:p w14:paraId="16C7B2F7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65F1">
              <w:rPr>
                <w:rFonts w:ascii="Times New Roman" w:hAnsi="Times New Roman" w:cs="Times New Roman"/>
                <w:sz w:val="14"/>
                <w:szCs w:val="14"/>
              </w:rPr>
              <w:t xml:space="preserve">Sham; I/R; </w:t>
            </w:r>
          </w:p>
          <w:p w14:paraId="4C0D7FE8" w14:textId="062974D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I/</w:t>
            </w:r>
            <w:proofErr w:type="spellStart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R+vehicle</w:t>
            </w:r>
            <w:proofErr w:type="spellEnd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; Positive control: 4-PBA</w:t>
            </w:r>
          </w:p>
        </w:tc>
        <w:tc>
          <w:tcPr>
            <w:tcW w:w="674" w:type="dxa"/>
          </w:tcPr>
          <w:p w14:paraId="7F741E0A" w14:textId="77777777" w:rsidR="00021510" w:rsidRPr="005B6D2C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79420A0C" w14:textId="24B15FD8" w:rsidR="00021510" w:rsidRPr="00E66F21" w:rsidRDefault="00021510" w:rsidP="0002151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64" w:type="dxa"/>
          </w:tcPr>
          <w:p w14:paraId="0A54A6B0" w14:textId="43B69ED6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679D">
              <w:rPr>
                <w:rFonts w:ascii="Times New Roman" w:hAnsi="Times New Roman" w:cs="Times New Roman"/>
                <w:sz w:val="14"/>
                <w:szCs w:val="14"/>
              </w:rPr>
              <w:t xml:space="preserve">200 </w:t>
            </w:r>
            <w:proofErr w:type="spellStart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; added 24 h before H/R</w:t>
            </w:r>
          </w:p>
        </w:tc>
        <w:tc>
          <w:tcPr>
            <w:tcW w:w="1000" w:type="dxa"/>
          </w:tcPr>
          <w:p w14:paraId="6C8B55B9" w14:textId="4FF84884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H/R;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H/</w:t>
            </w:r>
            <w:proofErr w:type="spellStart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R+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832B7E">
              <w:rPr>
                <w:rFonts w:ascii="Times New Roman" w:hAnsi="Times New Roman" w:cs="Times New Roman"/>
                <w:sz w:val="14"/>
                <w:szCs w:val="14"/>
              </w:rPr>
              <w:t>ehicle</w:t>
            </w:r>
            <w:proofErr w:type="spellEnd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; Positive control: 4-PBA</w:t>
            </w:r>
          </w:p>
        </w:tc>
        <w:tc>
          <w:tcPr>
            <w:tcW w:w="658" w:type="dxa"/>
          </w:tcPr>
          <w:p w14:paraId="3864855B" w14:textId="0302C274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5904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35CC450" w14:textId="1BEA8F18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16A7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aaGFuZzwvQXV0aG9yPjxZZWFyPjIwMjI8L1llYXI+PFJl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</w:fldData>
              </w:fldChar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aaGFuZzwvQXV0aG9yPjxZZWFyPjIwMjI8L1llYXI+PFJl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</w:fldData>
              </w:fldChar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t>(Zhang et al., 2022)</w:t>
            </w:r>
            <w:r w:rsidRPr="007E16A7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021510" w14:paraId="3BF10A6E" w14:textId="77777777" w:rsidTr="00021510">
        <w:tc>
          <w:tcPr>
            <w:tcW w:w="1161" w:type="dxa"/>
          </w:tcPr>
          <w:p w14:paraId="771A1274" w14:textId="108052FB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4AE0">
              <w:rPr>
                <w:rFonts w:ascii="Times New Roman" w:hAnsi="Times New Roman" w:cs="Times New Roman"/>
                <w:sz w:val="14"/>
                <w:szCs w:val="14"/>
              </w:rPr>
              <w:t>Parthenolide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00342">
              <w:rPr>
                <w:rFonts w:ascii="Times New Roman" w:hAnsi="Times New Roman" w:cs="Times New Roman"/>
                <w:sz w:val="14"/>
                <w:szCs w:val="14"/>
              </w:rPr>
              <w:t>(PTL)</w:t>
            </w:r>
          </w:p>
        </w:tc>
        <w:tc>
          <w:tcPr>
            <w:tcW w:w="734" w:type="dxa"/>
            <w:tcMar>
              <w:left w:w="17" w:type="dxa"/>
              <w:right w:w="17" w:type="dxa"/>
            </w:tcMar>
          </w:tcPr>
          <w:p w14:paraId="25FC27B3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58BC090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46AE06E9" w14:textId="7777777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Mar>
              <w:left w:w="28" w:type="dxa"/>
              <w:right w:w="28" w:type="dxa"/>
            </w:tcMar>
          </w:tcPr>
          <w:p w14:paraId="6D67398A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C174C2F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1D4BEFF0" w14:textId="1288B815" w:rsidR="00021510" w:rsidRPr="006510B3" w:rsidRDefault="00021510" w:rsidP="00021510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</w:tcPr>
          <w:p w14:paraId="14D27407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68B9F8EC" w14:textId="77777777" w:rsidR="00021510" w:rsidRDefault="00021510" w:rsidP="0002151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66F2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—</w:t>
            </w:r>
          </w:p>
          <w:p w14:paraId="0540951F" w14:textId="1DAD0AEC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4" w:type="dxa"/>
          </w:tcPr>
          <w:p w14:paraId="418F6168" w14:textId="77777777" w:rsidR="00021510" w:rsidRPr="005B6D2C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3462">
              <w:rPr>
                <w:rFonts w:ascii="Times New Roman" w:hAnsi="Times New Roman" w:cs="Times New Roman"/>
                <w:sz w:val="14"/>
                <w:szCs w:val="14"/>
              </w:rPr>
              <w:t>TCMK-1 cells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; H/R </w:t>
            </w:r>
          </w:p>
          <w:p w14:paraId="19A56BF4" w14:textId="3498AD4C" w:rsidR="00021510" w:rsidRPr="00341B69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4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64" w:type="dxa"/>
          </w:tcPr>
          <w:p w14:paraId="66088F62" w14:textId="603D0045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3462">
              <w:rPr>
                <w:rFonts w:ascii="Times New Roman" w:hAnsi="Times New Roman" w:cs="Times New Roman"/>
                <w:sz w:val="14"/>
                <w:szCs w:val="14"/>
              </w:rPr>
              <w:t xml:space="preserve">Concentration not specified; co-treatment with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6D3462">
              <w:rPr>
                <w:rFonts w:ascii="Times New Roman" w:hAnsi="Times New Roman" w:cs="Times New Roman"/>
                <w:sz w:val="14"/>
                <w:szCs w:val="14"/>
              </w:rPr>
              <w:t>/R</w:t>
            </w:r>
          </w:p>
        </w:tc>
        <w:tc>
          <w:tcPr>
            <w:tcW w:w="1000" w:type="dxa"/>
            <w:tcMar>
              <w:left w:w="0" w:type="dxa"/>
              <w:right w:w="0" w:type="dxa"/>
            </w:tcMar>
          </w:tcPr>
          <w:p w14:paraId="2EEFD0FA" w14:textId="6FA79571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3462">
              <w:rPr>
                <w:rFonts w:ascii="Times New Roman" w:hAnsi="Times New Roman" w:cs="Times New Roman"/>
                <w:sz w:val="14"/>
                <w:szCs w:val="14"/>
              </w:rPr>
              <w:t>TCMK-1/vector; TCMK-1/Tisp40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7329D9">
              <w:rPr>
                <w:rFonts w:ascii="Times New Roman" w:hAnsi="Times New Roman" w:cs="Times New Roman"/>
                <w:sz w:val="14"/>
                <w:szCs w:val="14"/>
              </w:rPr>
              <w:t xml:space="preserve"> Positive control: Non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</w:tc>
        <w:tc>
          <w:tcPr>
            <w:tcW w:w="658" w:type="dxa"/>
          </w:tcPr>
          <w:p w14:paraId="4130C815" w14:textId="7CC0A48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5904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0778AF7D" w14:textId="0574C7D5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84AE0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384AE0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Xiao&lt;/Author&gt;&lt;Year&gt;2020&lt;/Year&gt;&lt;RecNum&gt;195&lt;/RecNum&gt;&lt;DisplayText&gt;(Xiao et al., 2020)&lt;/DisplayText&gt;&lt;record&gt;&lt;rec-number&gt;195&lt;/rec-number&gt;&lt;foreign-keys&gt;&lt;key app="EN" db-id="s2were2e6wv2dme2xpq50ddcraevwwwpr5es" timestamp="1766972074"&gt;195&lt;/key&gt;&lt;/foreign-keys&gt;&lt;ref-type name="Journal Article"&gt;17&lt;/ref-type&gt;&lt;contributors&gt;&lt;authors&gt;&lt;author&gt;Xiao, C.&lt;/author&gt;&lt;author&gt;Zhao, H.&lt;/author&gt;&lt;author&gt;Zhu, H.&lt;/author&gt;&lt;author&gt;Zhang, Y.&lt;/author&gt;&lt;author&gt;Su, Q.&lt;/author&gt;&lt;author&gt;Zhao, F.&lt;/author&gt;&lt;author&gt;Wang, R.&lt;/author&gt;&lt;/authors&gt;&lt;/contributors&gt;&lt;auth-address&gt;Department of Urology, Qingdao Municipal Hospital, Qingdao University, Qingdao, China.&amp;#xD;Department of Traditional Chinese Medicine, Qingdao Municipal Hospital, Qingdao University, Qingdao, China.&lt;/auth-address&gt;&lt;titles&gt;&lt;title&gt;Tisp40 Induces Tubular Epithelial Cell GSDMD-Mediated Pyroptosis in Renal Ischemia-Reperfusion Injury via NF-κB Signaling&lt;/title&gt;&lt;secondary-title&gt;Front Physiol&lt;/secondary-title&gt;&lt;/titles&gt;&lt;periodical&gt;&lt;full-title&gt;Front Physiol&lt;/full-title&gt;&lt;/periodical&gt;&lt;pages&gt;906&lt;/pages&gt;&lt;volume&gt;11&lt;/volume&gt;&lt;edition&gt;2020/09/10&lt;/edition&gt;&lt;keywords&gt;&lt;keyword&gt;NF-κB signaling&lt;/keyword&gt;&lt;keyword&gt;Tisp40&lt;/keyword&gt;&lt;keyword&gt;pyroptosis&lt;/keyword&gt;&lt;keyword&gt;renal ischemia-reperfusion injury&lt;/keyword&gt;&lt;keyword&gt;tubular epithelial cell&lt;/keyword&gt;&lt;/keywords&gt;&lt;dates&gt;&lt;year&gt;2020&lt;/year&gt;&lt;/dates&gt;&lt;isbn&gt;1664-042X (Print)&amp;#xD;1664-042x&lt;/isbn&gt;&lt;accession-num&gt;32903383&lt;/accession-num&gt;&lt;urls&gt;&lt;/urls&gt;&lt;custom2&gt;PMC7438479&lt;/custom2&gt;&lt;electronic-resource-num&gt;10.3389/fphys.2020.00906&lt;/electronic-resource-num&gt;&lt;remote-database-provider&gt;NLM&lt;/remote-database-provider&gt;&lt;language&gt;eng&lt;/language&gt;&lt;/record&gt;&lt;/Cite&gt;&lt;/EndNote&gt;</w:instrText>
            </w:r>
            <w:r w:rsidRPr="00384AE0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384AE0">
              <w:rPr>
                <w:rFonts w:ascii="Times New Roman" w:hAnsi="Times New Roman" w:cs="Times New Roman"/>
                <w:sz w:val="14"/>
                <w:szCs w:val="14"/>
              </w:rPr>
              <w:t>(Xiao et al., 2020)</w:t>
            </w:r>
            <w:r w:rsidRPr="00384AE0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021510" w14:paraId="03185701" w14:textId="77777777" w:rsidTr="00021510">
        <w:tc>
          <w:tcPr>
            <w:tcW w:w="1161" w:type="dxa"/>
          </w:tcPr>
          <w:p w14:paraId="2929E465" w14:textId="6C22E25C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1E3">
              <w:rPr>
                <w:rFonts w:ascii="Times New Roman" w:hAnsi="Times New Roman" w:cs="Times New Roman"/>
                <w:sz w:val="14"/>
                <w:szCs w:val="14"/>
              </w:rPr>
              <w:t>Aurantiamide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00342">
              <w:rPr>
                <w:rFonts w:ascii="Times New Roman" w:hAnsi="Times New Roman" w:cs="Times New Roman"/>
                <w:sz w:val="14"/>
                <w:szCs w:val="14"/>
              </w:rPr>
              <w:t>(AA)</w:t>
            </w:r>
          </w:p>
        </w:tc>
        <w:tc>
          <w:tcPr>
            <w:tcW w:w="734" w:type="dxa"/>
            <w:tcMar>
              <w:left w:w="17" w:type="dxa"/>
              <w:right w:w="17" w:type="dxa"/>
            </w:tcMar>
          </w:tcPr>
          <w:p w14:paraId="1152D52B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31C87BE8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0 min/24 h</w:t>
            </w:r>
          </w:p>
          <w:p w14:paraId="71591616" w14:textId="7777777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Mar>
              <w:left w:w="11" w:type="dxa"/>
              <w:right w:w="11" w:type="dxa"/>
            </w:tcMar>
          </w:tcPr>
          <w:p w14:paraId="73465057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D10BD">
              <w:rPr>
                <w:rFonts w:ascii="Times New Roman" w:hAnsi="Times New Roman" w:cs="Times New Roman"/>
                <w:sz w:val="14"/>
                <w:szCs w:val="14"/>
              </w:rPr>
              <w:t>2.5, 5, 10 mg/k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/d</w:t>
            </w:r>
            <w:r w:rsidRPr="000D10BD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i.g.</w:t>
            </w:r>
            <w:proofErr w:type="spellEnd"/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, for 3 days before I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0E65F1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D4552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61418F9" w14:textId="6B850A5F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5</w:t>
            </w:r>
            <w:r w:rsidRPr="00D45524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9F16A3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07" w:type="dxa"/>
          </w:tcPr>
          <w:p w14:paraId="4C0EAD06" w14:textId="69EBC696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A2F8F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  <w:proofErr w:type="spellStart"/>
            <w:r w:rsidRPr="009A2F8F">
              <w:rPr>
                <w:rFonts w:ascii="Times New Roman" w:hAnsi="Times New Roman" w:cs="Times New Roman"/>
                <w:sz w:val="14"/>
                <w:szCs w:val="14"/>
              </w:rPr>
              <w:t>Sham+AA</w:t>
            </w:r>
            <w:proofErr w:type="spellEnd"/>
            <w:r w:rsidRPr="009A2F8F">
              <w:rPr>
                <w:rFonts w:ascii="Times New Roman" w:hAnsi="Times New Roman" w:cs="Times New Roman"/>
                <w:sz w:val="14"/>
                <w:szCs w:val="14"/>
              </w:rPr>
              <w:t>; I/R; Positive control: RH-1402</w:t>
            </w:r>
          </w:p>
        </w:tc>
        <w:tc>
          <w:tcPr>
            <w:tcW w:w="674" w:type="dxa"/>
          </w:tcPr>
          <w:p w14:paraId="152E4DE0" w14:textId="77777777" w:rsidR="00021510" w:rsidRPr="005B6D2C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6A10A239" w14:textId="2C6E34A3" w:rsidR="00021510" w:rsidRPr="00A0580B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5B6D2C">
              <w:rPr>
                <w:rFonts w:ascii="Times New Roman" w:hAnsi="Times New Roman" w:cs="Times New Roman"/>
                <w:sz w:val="14"/>
                <w:szCs w:val="14"/>
              </w:rPr>
              <w:t xml:space="preserve"> h</w:t>
            </w:r>
          </w:p>
        </w:tc>
        <w:tc>
          <w:tcPr>
            <w:tcW w:w="1164" w:type="dxa"/>
          </w:tcPr>
          <w:p w14:paraId="1AE615C7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6EB2">
              <w:rPr>
                <w:rFonts w:ascii="Times New Roman" w:hAnsi="Times New Roman" w:cs="Times New Roman"/>
                <w:sz w:val="14"/>
                <w:szCs w:val="14"/>
              </w:rPr>
              <w:t>25, 50, 100μM; pretreatment before H/R (timing not specified)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1B2C5A92" w14:textId="07DE2E7D" w:rsidR="00021510" w:rsidRPr="00A0580B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6EB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proofErr w:type="spellStart"/>
            <w:r w:rsidRPr="00036EB2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D234A3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000" w:type="dxa"/>
            <w:tcMar>
              <w:left w:w="17" w:type="dxa"/>
              <w:right w:w="17" w:type="dxa"/>
            </w:tcMar>
          </w:tcPr>
          <w:p w14:paraId="71AA37EA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2A30094A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+AA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901C16">
              <w:rPr>
                <w:rFonts w:ascii="Times New Roman" w:hAnsi="Times New Roman" w:cs="Times New Roman"/>
                <w:sz w:val="14"/>
                <w:szCs w:val="14"/>
              </w:rPr>
              <w:t xml:space="preserve">H/R; </w:t>
            </w:r>
          </w:p>
          <w:p w14:paraId="0F9B622B" w14:textId="0FE12A56" w:rsidR="00021510" w:rsidRPr="00A0580B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1C16">
              <w:rPr>
                <w:rFonts w:ascii="Times New Roman" w:hAnsi="Times New Roman" w:cs="Times New Roman"/>
                <w:sz w:val="14"/>
                <w:szCs w:val="14"/>
              </w:rPr>
              <w:t xml:space="preserve">Positive control: RH-1402 </w:t>
            </w:r>
          </w:p>
        </w:tc>
        <w:tc>
          <w:tcPr>
            <w:tcW w:w="658" w:type="dxa"/>
          </w:tcPr>
          <w:p w14:paraId="5711B7E7" w14:textId="4C21DF89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5904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5DC9002B" w14:textId="4A8970BF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1E3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ZTwvQXV0aG9yPjxZZWFyPjIwMjQ8L1llYXI+PFJlY051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</w:fldData>
              </w:fldChar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IZTwvQXV0aG9yPjxZZWFyPjIwMjQ8L1llYXI+PFJlY051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</w:fldData>
              </w:fldChar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t>(He et al., 2024)</w:t>
            </w:r>
            <w:r w:rsidRPr="00AD61E3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021510" w14:paraId="061E4070" w14:textId="77777777" w:rsidTr="00021510">
        <w:tc>
          <w:tcPr>
            <w:tcW w:w="1161" w:type="dxa"/>
          </w:tcPr>
          <w:p w14:paraId="57CE6B9F" w14:textId="15B73165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B637D">
              <w:rPr>
                <w:rFonts w:ascii="Times New Roman" w:hAnsi="Times New Roman" w:cs="Times New Roman"/>
                <w:sz w:val="14"/>
                <w:szCs w:val="14"/>
              </w:rPr>
              <w:t>Gypenoside</w:t>
            </w:r>
            <w:proofErr w:type="spellEnd"/>
            <w:r w:rsidRPr="00FB637D">
              <w:rPr>
                <w:rFonts w:ascii="Times New Roman" w:hAnsi="Times New Roman" w:cs="Times New Roman"/>
                <w:sz w:val="14"/>
                <w:szCs w:val="14"/>
              </w:rPr>
              <w:t xml:space="preserve"> XLIX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100342">
              <w:rPr>
                <w:rFonts w:ascii="Times New Roman" w:hAnsi="Times New Roman" w:cs="Times New Roman"/>
                <w:sz w:val="14"/>
                <w:szCs w:val="14"/>
              </w:rPr>
              <w:t>(Gyp XLIX)</w:t>
            </w:r>
          </w:p>
        </w:tc>
        <w:tc>
          <w:tcPr>
            <w:tcW w:w="734" w:type="dxa"/>
            <w:tcMar>
              <w:left w:w="17" w:type="dxa"/>
              <w:right w:w="17" w:type="dxa"/>
            </w:tcMar>
          </w:tcPr>
          <w:p w14:paraId="2FEEB9A6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Mice; I/R</w:t>
            </w:r>
          </w:p>
          <w:p w14:paraId="7454D37E" w14:textId="77777777" w:rsidR="00021510" w:rsidRPr="002F4554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2F4554">
              <w:rPr>
                <w:rFonts w:ascii="Times New Roman" w:hAnsi="Times New Roman" w:cs="Times New Roman"/>
                <w:sz w:val="14"/>
                <w:szCs w:val="14"/>
              </w:rPr>
              <w:t>0 min/24 h</w:t>
            </w:r>
          </w:p>
          <w:p w14:paraId="277A6B28" w14:textId="77777777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Mar>
              <w:left w:w="0" w:type="dxa"/>
              <w:right w:w="0" w:type="dxa"/>
            </w:tcMar>
          </w:tcPr>
          <w:p w14:paraId="75427FD5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C1A7F">
              <w:rPr>
                <w:rFonts w:ascii="Times New Roman" w:hAnsi="Times New Roman" w:cs="Times New Roman"/>
                <w:sz w:val="14"/>
                <w:szCs w:val="14"/>
              </w:rPr>
              <w:t xml:space="preserve">25, 50, 100 mg/kg, </w:t>
            </w:r>
            <w:proofErr w:type="spellStart"/>
            <w:r w:rsidRPr="002C1A7F">
              <w:rPr>
                <w:rFonts w:ascii="Times New Roman" w:hAnsi="Times New Roman" w:cs="Times New Roman"/>
                <w:sz w:val="14"/>
                <w:szCs w:val="14"/>
              </w:rPr>
              <w:t>i.p.</w:t>
            </w:r>
            <w:proofErr w:type="spellEnd"/>
            <w:r w:rsidRPr="002C1A7F">
              <w:rPr>
                <w:rFonts w:ascii="Times New Roman" w:hAnsi="Times New Roman" w:cs="Times New Roman"/>
                <w:sz w:val="14"/>
                <w:szCs w:val="14"/>
              </w:rPr>
              <w:t>, 6 h before I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2C1A7F">
              <w:rPr>
                <w:rFonts w:ascii="Times New Roman" w:hAnsi="Times New Roman" w:cs="Times New Roman"/>
                <w:sz w:val="14"/>
                <w:szCs w:val="14"/>
              </w:rPr>
              <w:t xml:space="preserve">R, then once daily; </w:t>
            </w:r>
          </w:p>
          <w:p w14:paraId="71D00CCD" w14:textId="132F0059" w:rsidR="00021510" w:rsidRPr="006510B3" w:rsidRDefault="00021510" w:rsidP="00021510">
            <w:pPr>
              <w:spacing w:line="100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5</w:t>
            </w:r>
            <w:r w:rsidRPr="002C1A7F">
              <w:rPr>
                <w:rFonts w:ascii="Times New Roman" w:hAnsi="Times New Roman" w:cs="Times New Roman"/>
                <w:sz w:val="14"/>
                <w:szCs w:val="14"/>
              </w:rPr>
              <w:t xml:space="preserve"> mg/k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D234A3">
              <w:rPr>
                <w:rFonts w:ascii="Times New Roman" w:hAnsi="Times New Roman" w:cs="Times New Roman"/>
                <w:sz w:val="14"/>
                <w:szCs w:val="14"/>
              </w:rPr>
              <w:t>(lowest protective dose tested)</w:t>
            </w:r>
          </w:p>
        </w:tc>
        <w:tc>
          <w:tcPr>
            <w:tcW w:w="1107" w:type="dxa"/>
          </w:tcPr>
          <w:p w14:paraId="0D2D1473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 xml:space="preserve">Sham; </w:t>
            </w:r>
          </w:p>
          <w:p w14:paraId="55881486" w14:textId="15764982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Sham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Gyp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R; Positiv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control: Curcumin</w:t>
            </w:r>
          </w:p>
        </w:tc>
        <w:tc>
          <w:tcPr>
            <w:tcW w:w="674" w:type="dxa"/>
          </w:tcPr>
          <w:p w14:paraId="75EECFDF" w14:textId="77777777" w:rsidR="00021510" w:rsidRPr="00937D0A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37D0A">
              <w:rPr>
                <w:rFonts w:ascii="Times New Roman" w:hAnsi="Times New Roman" w:cs="Times New Roman"/>
                <w:sz w:val="14"/>
                <w:szCs w:val="14"/>
              </w:rPr>
              <w:t>HK</w:t>
            </w:r>
            <w:r w:rsidRPr="00937D0A">
              <w:rPr>
                <w:rFonts w:ascii="Times New Roman" w:hAnsi="Times New Roman" w:cs="Times New Roman"/>
                <w:sz w:val="14"/>
                <w:szCs w:val="14"/>
              </w:rPr>
              <w:noBreakHyphen/>
              <w:t xml:space="preserve">2 cells; H/R </w:t>
            </w:r>
          </w:p>
          <w:p w14:paraId="4EE96C66" w14:textId="65A9A16F" w:rsidR="00021510" w:rsidRPr="00A908A7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37D0A">
              <w:rPr>
                <w:rFonts w:ascii="Times New Roman" w:hAnsi="Times New Roman" w:cs="Times New Roman"/>
                <w:sz w:val="14"/>
                <w:szCs w:val="14"/>
              </w:rPr>
              <w:t>12 h/6 h</w:t>
            </w:r>
          </w:p>
        </w:tc>
        <w:tc>
          <w:tcPr>
            <w:tcW w:w="1164" w:type="dxa"/>
          </w:tcPr>
          <w:p w14:paraId="478C9E8E" w14:textId="37A3103E" w:rsidR="00021510" w:rsidRPr="008E221C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174E3">
              <w:rPr>
                <w:rFonts w:ascii="Times New Roman" w:hAnsi="Times New Roman" w:cs="Times New Roman"/>
                <w:sz w:val="14"/>
                <w:szCs w:val="14"/>
              </w:rPr>
              <w:t xml:space="preserve">64 </w:t>
            </w:r>
            <w:proofErr w:type="spellStart"/>
            <w:r w:rsidRPr="003174E3">
              <w:rPr>
                <w:rFonts w:ascii="Times New Roman" w:hAnsi="Times New Roman" w:cs="Times New Roman"/>
                <w:sz w:val="14"/>
                <w:szCs w:val="14"/>
              </w:rPr>
              <w:t>μM</w:t>
            </w:r>
            <w:proofErr w:type="spellEnd"/>
            <w:r w:rsidRPr="003174E3">
              <w:rPr>
                <w:rFonts w:ascii="Times New Roman" w:hAnsi="Times New Roman" w:cs="Times New Roman"/>
                <w:sz w:val="14"/>
                <w:szCs w:val="14"/>
              </w:rPr>
              <w:t>; pretreatment before H/R (timing not specified)</w:t>
            </w:r>
          </w:p>
        </w:tc>
        <w:tc>
          <w:tcPr>
            <w:tcW w:w="1000" w:type="dxa"/>
            <w:tcMar>
              <w:left w:w="17" w:type="dxa"/>
              <w:right w:w="17" w:type="dxa"/>
            </w:tcMar>
          </w:tcPr>
          <w:p w14:paraId="05B2EA1A" w14:textId="77777777" w:rsidR="00021510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proofErr w:type="spellEnd"/>
            <w:r w:rsidRPr="0003679D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</w:p>
          <w:p w14:paraId="33707CDC" w14:textId="3BCB972D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329D9">
              <w:rPr>
                <w:rFonts w:ascii="Times New Roman" w:hAnsi="Times New Roman" w:cs="Times New Roman"/>
                <w:sz w:val="14"/>
                <w:szCs w:val="14"/>
              </w:rPr>
              <w:t>Normox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  <w:r w:rsidRPr="0096048F">
              <w:rPr>
                <w:rFonts w:ascii="Times New Roman" w:hAnsi="Times New Roman" w:cs="Times New Roman"/>
                <w:sz w:val="14"/>
                <w:szCs w:val="14"/>
              </w:rPr>
              <w:t>Gyp</w:t>
            </w:r>
            <w:proofErr w:type="spellEnd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  <w:r w:rsidRPr="00901C16">
              <w:rPr>
                <w:rFonts w:ascii="Times New Roman" w:hAnsi="Times New Roman" w:cs="Times New Roman"/>
                <w:sz w:val="14"/>
                <w:szCs w:val="14"/>
              </w:rPr>
              <w:t>H/R; Positive control</w:t>
            </w:r>
            <w:r w:rsidRPr="003174E3">
              <w:rPr>
                <w:rFonts w:ascii="Times New Roman" w:hAnsi="Times New Roman" w:cs="Times New Roman"/>
                <w:sz w:val="14"/>
                <w:szCs w:val="14"/>
              </w:rPr>
              <w:t>: None</w:t>
            </w:r>
            <w:r w:rsidRPr="00901C1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658" w:type="dxa"/>
          </w:tcPr>
          <w:p w14:paraId="7D72CE79" w14:textId="0C7367E0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25904">
              <w:rPr>
                <w:rFonts w:ascii="Times New Roman" w:hAnsi="Times New Roman" w:cs="Times New Roman"/>
                <w:sz w:val="14"/>
                <w:szCs w:val="14"/>
              </w:rPr>
              <w:t>Single metabolite</w:t>
            </w:r>
          </w:p>
        </w:tc>
        <w:tc>
          <w:tcPr>
            <w:tcW w:w="716" w:type="dxa"/>
          </w:tcPr>
          <w:p w14:paraId="3867EDE5" w14:textId="4264BDA3" w:rsidR="00021510" w:rsidRPr="006510B3" w:rsidRDefault="00021510" w:rsidP="000215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B637D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YW5nPC9BdXRob3I+PFllYXI+MjAyMTwvWWVhcj48UmVj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==
</w:fldData>
              </w:fldChar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ZYW5nPC9BdXRob3I+PFllYXI+MjAyMTwvWWVhcj48UmVj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==
</w:fldData>
              </w:fldChar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t>(Yang et al., 2021)</w:t>
            </w:r>
            <w:r w:rsidRPr="00FB637D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14:paraId="514C0394" w14:textId="77777777" w:rsidR="00021510" w:rsidRDefault="00021510"/>
    <w:p w14:paraId="59C7323D" w14:textId="77777777" w:rsidR="00021510" w:rsidRDefault="00021510"/>
    <w:p w14:paraId="12394C3A" w14:textId="77777777" w:rsidR="00021510" w:rsidRDefault="00021510"/>
    <w:p w14:paraId="3D182C8D" w14:textId="77777777" w:rsidR="00656096" w:rsidRPr="00541569" w:rsidRDefault="00656096"/>
    <w:sectPr w:rsidR="00656096" w:rsidRPr="00541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B9BAA" w14:textId="77777777" w:rsidR="00687B85" w:rsidRDefault="00687B85" w:rsidP="004B6737">
      <w:pPr>
        <w:spacing w:after="0" w:line="240" w:lineRule="auto"/>
      </w:pPr>
      <w:r>
        <w:separator/>
      </w:r>
    </w:p>
  </w:endnote>
  <w:endnote w:type="continuationSeparator" w:id="0">
    <w:p w14:paraId="40C97A29" w14:textId="77777777" w:rsidR="00687B85" w:rsidRDefault="00687B85" w:rsidP="004B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51891" w14:textId="77777777" w:rsidR="00687B85" w:rsidRDefault="00687B85" w:rsidP="004B6737">
      <w:pPr>
        <w:spacing w:after="0" w:line="240" w:lineRule="auto"/>
      </w:pPr>
      <w:r>
        <w:separator/>
      </w:r>
    </w:p>
  </w:footnote>
  <w:footnote w:type="continuationSeparator" w:id="0">
    <w:p w14:paraId="4BA9FDD5" w14:textId="77777777" w:rsidR="00687B85" w:rsidRDefault="00687B85" w:rsidP="004B6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0A"/>
    <w:rsid w:val="0000148A"/>
    <w:rsid w:val="00006423"/>
    <w:rsid w:val="00014DF0"/>
    <w:rsid w:val="00021510"/>
    <w:rsid w:val="00031976"/>
    <w:rsid w:val="000331B0"/>
    <w:rsid w:val="000355C0"/>
    <w:rsid w:val="0003635B"/>
    <w:rsid w:val="0003679D"/>
    <w:rsid w:val="00036EB2"/>
    <w:rsid w:val="00037A94"/>
    <w:rsid w:val="00044023"/>
    <w:rsid w:val="00091374"/>
    <w:rsid w:val="000A47AB"/>
    <w:rsid w:val="000A59B5"/>
    <w:rsid w:val="000C7A2D"/>
    <w:rsid w:val="000D10BD"/>
    <w:rsid w:val="000D76C2"/>
    <w:rsid w:val="000E65F1"/>
    <w:rsid w:val="00100342"/>
    <w:rsid w:val="00100FD3"/>
    <w:rsid w:val="00105AB0"/>
    <w:rsid w:val="001417C1"/>
    <w:rsid w:val="001538CB"/>
    <w:rsid w:val="00156A15"/>
    <w:rsid w:val="00160973"/>
    <w:rsid w:val="001736F0"/>
    <w:rsid w:val="001A51E1"/>
    <w:rsid w:val="001A54C6"/>
    <w:rsid w:val="001A6FA6"/>
    <w:rsid w:val="001C4A1A"/>
    <w:rsid w:val="001C6526"/>
    <w:rsid w:val="001C75D3"/>
    <w:rsid w:val="001D0C03"/>
    <w:rsid w:val="001D42D2"/>
    <w:rsid w:val="001F5DE8"/>
    <w:rsid w:val="001F5FE5"/>
    <w:rsid w:val="00204D62"/>
    <w:rsid w:val="00210F98"/>
    <w:rsid w:val="00215642"/>
    <w:rsid w:val="00215890"/>
    <w:rsid w:val="0021781A"/>
    <w:rsid w:val="00222B85"/>
    <w:rsid w:val="002566BC"/>
    <w:rsid w:val="002672DC"/>
    <w:rsid w:val="0028105C"/>
    <w:rsid w:val="00291C1B"/>
    <w:rsid w:val="00294F48"/>
    <w:rsid w:val="002A3CD2"/>
    <w:rsid w:val="002A7259"/>
    <w:rsid w:val="002A72EA"/>
    <w:rsid w:val="002A7FDC"/>
    <w:rsid w:val="002B6A0F"/>
    <w:rsid w:val="002C1A7F"/>
    <w:rsid w:val="002D0E8D"/>
    <w:rsid w:val="002D5008"/>
    <w:rsid w:val="002D54BD"/>
    <w:rsid w:val="002E21A5"/>
    <w:rsid w:val="002E778A"/>
    <w:rsid w:val="002F1B64"/>
    <w:rsid w:val="002F4554"/>
    <w:rsid w:val="00315107"/>
    <w:rsid w:val="003174E3"/>
    <w:rsid w:val="00341B69"/>
    <w:rsid w:val="0034534C"/>
    <w:rsid w:val="00374F15"/>
    <w:rsid w:val="00380907"/>
    <w:rsid w:val="00381998"/>
    <w:rsid w:val="00384AE0"/>
    <w:rsid w:val="00394598"/>
    <w:rsid w:val="003A65DB"/>
    <w:rsid w:val="003D0AE7"/>
    <w:rsid w:val="003D1075"/>
    <w:rsid w:val="003D446B"/>
    <w:rsid w:val="003D4F91"/>
    <w:rsid w:val="003D7472"/>
    <w:rsid w:val="003E17C3"/>
    <w:rsid w:val="003E2145"/>
    <w:rsid w:val="003F1882"/>
    <w:rsid w:val="003F75AB"/>
    <w:rsid w:val="00406456"/>
    <w:rsid w:val="004064BF"/>
    <w:rsid w:val="00407594"/>
    <w:rsid w:val="00427DBE"/>
    <w:rsid w:val="00427EF0"/>
    <w:rsid w:val="00430873"/>
    <w:rsid w:val="004366CB"/>
    <w:rsid w:val="00441767"/>
    <w:rsid w:val="00450019"/>
    <w:rsid w:val="00450B97"/>
    <w:rsid w:val="004779E3"/>
    <w:rsid w:val="004B6737"/>
    <w:rsid w:val="004B7915"/>
    <w:rsid w:val="004D2305"/>
    <w:rsid w:val="004E3FAC"/>
    <w:rsid w:val="005037C3"/>
    <w:rsid w:val="005068F0"/>
    <w:rsid w:val="00507D13"/>
    <w:rsid w:val="005129D2"/>
    <w:rsid w:val="00515BD3"/>
    <w:rsid w:val="00517936"/>
    <w:rsid w:val="00526021"/>
    <w:rsid w:val="00527D80"/>
    <w:rsid w:val="00540754"/>
    <w:rsid w:val="00541569"/>
    <w:rsid w:val="00545171"/>
    <w:rsid w:val="00570B4E"/>
    <w:rsid w:val="00575859"/>
    <w:rsid w:val="00584F31"/>
    <w:rsid w:val="00591479"/>
    <w:rsid w:val="005A279C"/>
    <w:rsid w:val="005A5FA0"/>
    <w:rsid w:val="005B1AC8"/>
    <w:rsid w:val="005B6D2C"/>
    <w:rsid w:val="005D0F32"/>
    <w:rsid w:val="005D288B"/>
    <w:rsid w:val="005D2DCC"/>
    <w:rsid w:val="00610295"/>
    <w:rsid w:val="00611109"/>
    <w:rsid w:val="0061152E"/>
    <w:rsid w:val="006251DB"/>
    <w:rsid w:val="006265E8"/>
    <w:rsid w:val="0064001A"/>
    <w:rsid w:val="00644A06"/>
    <w:rsid w:val="006510B3"/>
    <w:rsid w:val="00654707"/>
    <w:rsid w:val="00656096"/>
    <w:rsid w:val="00670D40"/>
    <w:rsid w:val="00687B85"/>
    <w:rsid w:val="006C5E53"/>
    <w:rsid w:val="006D3462"/>
    <w:rsid w:val="00705727"/>
    <w:rsid w:val="00710AD5"/>
    <w:rsid w:val="007329D9"/>
    <w:rsid w:val="00753BA6"/>
    <w:rsid w:val="00757940"/>
    <w:rsid w:val="00762546"/>
    <w:rsid w:val="0076421D"/>
    <w:rsid w:val="00774116"/>
    <w:rsid w:val="00775EE5"/>
    <w:rsid w:val="007831DE"/>
    <w:rsid w:val="0079212A"/>
    <w:rsid w:val="007B3C95"/>
    <w:rsid w:val="007C210B"/>
    <w:rsid w:val="007D6DBE"/>
    <w:rsid w:val="007E16A7"/>
    <w:rsid w:val="007F2F87"/>
    <w:rsid w:val="00804677"/>
    <w:rsid w:val="008125EA"/>
    <w:rsid w:val="00820774"/>
    <w:rsid w:val="00825904"/>
    <w:rsid w:val="00825E74"/>
    <w:rsid w:val="00827692"/>
    <w:rsid w:val="00832B7E"/>
    <w:rsid w:val="00840FDC"/>
    <w:rsid w:val="008567D2"/>
    <w:rsid w:val="008576DB"/>
    <w:rsid w:val="00862F92"/>
    <w:rsid w:val="00865CEB"/>
    <w:rsid w:val="0087781B"/>
    <w:rsid w:val="00877FB9"/>
    <w:rsid w:val="00883777"/>
    <w:rsid w:val="008978D7"/>
    <w:rsid w:val="008A57AF"/>
    <w:rsid w:val="008B3192"/>
    <w:rsid w:val="008B4165"/>
    <w:rsid w:val="008B6C33"/>
    <w:rsid w:val="008D1E9C"/>
    <w:rsid w:val="008D4D69"/>
    <w:rsid w:val="008D4E5B"/>
    <w:rsid w:val="008E221C"/>
    <w:rsid w:val="008E4F4D"/>
    <w:rsid w:val="008E5967"/>
    <w:rsid w:val="008E625C"/>
    <w:rsid w:val="00901C16"/>
    <w:rsid w:val="0090272D"/>
    <w:rsid w:val="009043C4"/>
    <w:rsid w:val="00911DAF"/>
    <w:rsid w:val="00917431"/>
    <w:rsid w:val="00920510"/>
    <w:rsid w:val="00924E48"/>
    <w:rsid w:val="00937D0A"/>
    <w:rsid w:val="00940FEC"/>
    <w:rsid w:val="0096048F"/>
    <w:rsid w:val="009633C8"/>
    <w:rsid w:val="00970862"/>
    <w:rsid w:val="009719C5"/>
    <w:rsid w:val="009727D0"/>
    <w:rsid w:val="0098159F"/>
    <w:rsid w:val="00996857"/>
    <w:rsid w:val="00996E21"/>
    <w:rsid w:val="0099741B"/>
    <w:rsid w:val="009A2F8F"/>
    <w:rsid w:val="009D6C59"/>
    <w:rsid w:val="009F16A3"/>
    <w:rsid w:val="00A0580B"/>
    <w:rsid w:val="00A20D85"/>
    <w:rsid w:val="00A2286A"/>
    <w:rsid w:val="00A22C0A"/>
    <w:rsid w:val="00A239D2"/>
    <w:rsid w:val="00A27269"/>
    <w:rsid w:val="00A41B5D"/>
    <w:rsid w:val="00A51C5D"/>
    <w:rsid w:val="00A7594B"/>
    <w:rsid w:val="00A84B23"/>
    <w:rsid w:val="00A876EE"/>
    <w:rsid w:val="00A908A7"/>
    <w:rsid w:val="00A92A00"/>
    <w:rsid w:val="00A960C0"/>
    <w:rsid w:val="00AA7969"/>
    <w:rsid w:val="00AB3075"/>
    <w:rsid w:val="00AB5398"/>
    <w:rsid w:val="00AC7E98"/>
    <w:rsid w:val="00AD61E3"/>
    <w:rsid w:val="00AE51F7"/>
    <w:rsid w:val="00B13B10"/>
    <w:rsid w:val="00B170CB"/>
    <w:rsid w:val="00B36BBF"/>
    <w:rsid w:val="00B413D4"/>
    <w:rsid w:val="00B4180D"/>
    <w:rsid w:val="00B61010"/>
    <w:rsid w:val="00B95E24"/>
    <w:rsid w:val="00BB0363"/>
    <w:rsid w:val="00BB26D1"/>
    <w:rsid w:val="00BC640D"/>
    <w:rsid w:val="00BD68B1"/>
    <w:rsid w:val="00BE6397"/>
    <w:rsid w:val="00BF5191"/>
    <w:rsid w:val="00BF7CB9"/>
    <w:rsid w:val="00C05D1E"/>
    <w:rsid w:val="00C23403"/>
    <w:rsid w:val="00C31098"/>
    <w:rsid w:val="00C3297D"/>
    <w:rsid w:val="00C34AAB"/>
    <w:rsid w:val="00C36E31"/>
    <w:rsid w:val="00C67472"/>
    <w:rsid w:val="00C926E7"/>
    <w:rsid w:val="00C95BDF"/>
    <w:rsid w:val="00CA341C"/>
    <w:rsid w:val="00CC4585"/>
    <w:rsid w:val="00CF14B1"/>
    <w:rsid w:val="00D067A5"/>
    <w:rsid w:val="00D12F7E"/>
    <w:rsid w:val="00D234A3"/>
    <w:rsid w:val="00D3127B"/>
    <w:rsid w:val="00D45524"/>
    <w:rsid w:val="00D560DF"/>
    <w:rsid w:val="00D57054"/>
    <w:rsid w:val="00D646F0"/>
    <w:rsid w:val="00D64FBE"/>
    <w:rsid w:val="00D84B6E"/>
    <w:rsid w:val="00DB250A"/>
    <w:rsid w:val="00DB5C92"/>
    <w:rsid w:val="00DC5A4D"/>
    <w:rsid w:val="00DC78A4"/>
    <w:rsid w:val="00DE14AD"/>
    <w:rsid w:val="00DF02AF"/>
    <w:rsid w:val="00E07778"/>
    <w:rsid w:val="00E14789"/>
    <w:rsid w:val="00E3745B"/>
    <w:rsid w:val="00E4241C"/>
    <w:rsid w:val="00E43187"/>
    <w:rsid w:val="00E57256"/>
    <w:rsid w:val="00E61CE4"/>
    <w:rsid w:val="00E6560A"/>
    <w:rsid w:val="00E66F21"/>
    <w:rsid w:val="00E75B15"/>
    <w:rsid w:val="00E844BF"/>
    <w:rsid w:val="00EA46E1"/>
    <w:rsid w:val="00EB0F7C"/>
    <w:rsid w:val="00EB4424"/>
    <w:rsid w:val="00EC0C7E"/>
    <w:rsid w:val="00ED23C1"/>
    <w:rsid w:val="00EE435B"/>
    <w:rsid w:val="00EE75C5"/>
    <w:rsid w:val="00F1368E"/>
    <w:rsid w:val="00F27B51"/>
    <w:rsid w:val="00F33324"/>
    <w:rsid w:val="00F4271D"/>
    <w:rsid w:val="00F50FDB"/>
    <w:rsid w:val="00F52906"/>
    <w:rsid w:val="00F52F39"/>
    <w:rsid w:val="00F57262"/>
    <w:rsid w:val="00F90A28"/>
    <w:rsid w:val="00FA2B5A"/>
    <w:rsid w:val="00FB637D"/>
    <w:rsid w:val="00FB7A4E"/>
    <w:rsid w:val="00FC3992"/>
    <w:rsid w:val="00FC510B"/>
    <w:rsid w:val="00FD27A9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7F3EF"/>
  <w15:chartTrackingRefBased/>
  <w15:docId w15:val="{807AFC76-C14C-4027-B8D2-E2723C32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2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C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C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C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C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C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C0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C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C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C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C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22C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C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C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2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2C0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67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67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67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6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9</Pages>
  <Words>5811</Words>
  <Characters>33125</Characters>
  <Application>Microsoft Office Word</Application>
  <DocSecurity>0</DocSecurity>
  <Lines>276</Lines>
  <Paragraphs>77</Paragraphs>
  <ScaleCrop>false</ScaleCrop>
  <Company/>
  <LinksUpToDate>false</LinksUpToDate>
  <CharactersWithSpaces>3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武 张</dc:creator>
  <cp:keywords/>
  <dc:description/>
  <cp:lastModifiedBy>Laura Davis</cp:lastModifiedBy>
  <cp:revision>17</cp:revision>
  <dcterms:created xsi:type="dcterms:W3CDTF">2026-05-13T11:32:00Z</dcterms:created>
  <dcterms:modified xsi:type="dcterms:W3CDTF">2026-06-03T08:06:00Z</dcterms:modified>
</cp:coreProperties>
</file>